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35D02" w14:textId="35B5E3B8" w:rsidR="004F2FB1" w:rsidRPr="004F2FB1" w:rsidRDefault="004F2FB1" w:rsidP="004F2FB1">
      <w:pPr>
        <w:widowControl w:val="0"/>
        <w:snapToGrid w:val="0"/>
        <w:spacing w:line="480" w:lineRule="auto"/>
        <w:rPr>
          <w:rFonts w:ascii="Times New Roman" w:hAnsi="Times New Roman" w:cs="Times New Roman"/>
        </w:rPr>
      </w:pPr>
      <w:bookmarkStart w:id="0" w:name="OLE_LINK1"/>
      <w:r w:rsidRPr="004F2FB1">
        <w:rPr>
          <w:rFonts w:ascii="Times New Roman" w:hAnsi="Times New Roman" w:cs="Times New Roman"/>
        </w:rPr>
        <w:t>Supporting Information to:</w:t>
      </w:r>
    </w:p>
    <w:p w14:paraId="45FC43CD" w14:textId="5DABB8F4" w:rsidR="004F2FB1" w:rsidRPr="004F2FB1" w:rsidRDefault="004F2FB1" w:rsidP="004F2FB1">
      <w:pPr>
        <w:widowControl w:val="0"/>
        <w:adjustRightInd w:val="0"/>
        <w:snapToGrid w:val="0"/>
        <w:spacing w:line="480" w:lineRule="auto"/>
        <w:jc w:val="center"/>
        <w:rPr>
          <w:rFonts w:ascii="Times New Roman" w:hAnsi="Times New Roman" w:cs="Times New Roman"/>
        </w:rPr>
      </w:pPr>
      <w:r w:rsidRPr="004F2FB1">
        <w:rPr>
          <w:rFonts w:ascii="Times New Roman" w:hAnsi="Times New Roman" w:cs="Times New Roman" w:hint="eastAsia"/>
        </w:rPr>
        <w:t>L</w:t>
      </w:r>
      <w:r w:rsidRPr="004F2FB1">
        <w:rPr>
          <w:rFonts w:ascii="Times New Roman" w:hAnsi="Times New Roman" w:cs="Times New Roman"/>
        </w:rPr>
        <w:t xml:space="preserve">eaders of Peer Groups in Chinese Early Adolescents: </w:t>
      </w:r>
      <w:r w:rsidRPr="004F2FB1">
        <w:rPr>
          <w:rFonts w:ascii="Times New Roman" w:hAnsi="Times New Roman" w:cs="Times New Roman" w:hint="eastAsia"/>
        </w:rPr>
        <w:t>The</w:t>
      </w:r>
      <w:r w:rsidRPr="004F2FB1">
        <w:rPr>
          <w:rFonts w:ascii="Times New Roman" w:hAnsi="Times New Roman" w:cs="Times New Roman"/>
        </w:rPr>
        <w:t xml:space="preserve"> Roles of Social, Academic, and Psychological Characteristics in Group Leadership</w:t>
      </w:r>
    </w:p>
    <w:bookmarkEnd w:id="0"/>
    <w:p w14:paraId="615EECE0" w14:textId="77777777" w:rsidR="004F2FB1" w:rsidRDefault="004F2FB1" w:rsidP="004F2FB1">
      <w:pPr>
        <w:widowControl w:val="0"/>
        <w:snapToGrid w:val="0"/>
        <w:spacing w:line="480" w:lineRule="auto"/>
        <w:rPr>
          <w:rFonts w:ascii="Times New Roman" w:hAnsi="Times New Roman" w:cs="Times New Roman"/>
        </w:rPr>
      </w:pPr>
    </w:p>
    <w:p w14:paraId="5FE820D8" w14:textId="2F84F30A" w:rsidR="009E4E8F" w:rsidRPr="009E4E8F" w:rsidRDefault="009E4E8F" w:rsidP="009E4E8F">
      <w:pPr>
        <w:widowControl w:val="0"/>
        <w:adjustRightInd w:val="0"/>
        <w:snapToGrid w:val="0"/>
        <w:spacing w:line="480" w:lineRule="auto"/>
        <w:rPr>
          <w:rFonts w:ascii="Times New Roman" w:hAnsi="Times New Roman" w:cs="Times New Roman"/>
          <w:b/>
          <w:bCs/>
        </w:rPr>
      </w:pPr>
      <w:r w:rsidRPr="009E4E8F">
        <w:rPr>
          <w:rFonts w:ascii="Times New Roman" w:hAnsi="Times New Roman" w:cs="Times New Roman"/>
          <w:b/>
          <w:bCs/>
        </w:rPr>
        <w:t>Goodness of Fit Results for Auxiliary Statistics</w:t>
      </w:r>
    </w:p>
    <w:p w14:paraId="02CCFB95" w14:textId="53F9C755" w:rsidR="000D748A" w:rsidRPr="000D748A" w:rsidRDefault="000D748A" w:rsidP="000D748A">
      <w:pPr>
        <w:widowControl w:val="0"/>
        <w:adjustRightInd w:val="0"/>
        <w:snapToGrid w:val="0"/>
        <w:spacing w:line="480" w:lineRule="auto"/>
        <w:ind w:left="6" w:firstLine="714"/>
        <w:rPr>
          <w:rFonts w:ascii="Times New Roman" w:hAnsi="Times New Roman" w:cs="Times New Roman"/>
        </w:rPr>
      </w:pPr>
      <w:r w:rsidRPr="000D748A">
        <w:rPr>
          <w:rFonts w:ascii="Times New Roman" w:hAnsi="Times New Roman" w:cs="Times New Roman"/>
        </w:rPr>
        <w:t>The goodness of fit was assessed using the sienaGOF() function</w:t>
      </w:r>
      <w:r w:rsidR="00533194">
        <w:rPr>
          <w:rFonts w:ascii="Times New Roman" w:hAnsi="Times New Roman" w:cs="Times New Roman"/>
        </w:rPr>
        <w:t xml:space="preserve">, which </w:t>
      </w:r>
      <w:r w:rsidRPr="000D748A">
        <w:rPr>
          <w:rFonts w:ascii="Times New Roman" w:hAnsi="Times New Roman" w:cs="Times New Roman"/>
        </w:rPr>
        <w:t xml:space="preserve">involved analyzing the outdegree distribution, indegree distribution, and geodesic distance to evaluate how well the leadership patterns in the network were captured by the included model effects. The fit across all auxiliary statistics was acceptable, as the simulated values closely matched the observed values, with the </w:t>
      </w:r>
      <w:r w:rsidRPr="000D748A">
        <w:rPr>
          <w:rFonts w:ascii="Times New Roman" w:hAnsi="Times New Roman" w:cs="Times New Roman"/>
          <w:i/>
          <w:iCs/>
        </w:rPr>
        <w:t>p</w:t>
      </w:r>
      <w:r w:rsidRPr="000D748A">
        <w:rPr>
          <w:rFonts w:ascii="Times New Roman" w:hAnsi="Times New Roman" w:cs="Times New Roman"/>
        </w:rPr>
        <w:t xml:space="preserve">-value for the Monte Carlo test exceeding .05. </w:t>
      </w:r>
    </w:p>
    <w:p w14:paraId="0CDC3D47" w14:textId="5C23F20B" w:rsidR="000D748A" w:rsidRPr="000D748A" w:rsidRDefault="000D748A" w:rsidP="000D748A">
      <w:pPr>
        <w:widowControl w:val="0"/>
        <w:adjustRightInd w:val="0"/>
        <w:snapToGrid w:val="0"/>
        <w:spacing w:line="480" w:lineRule="auto"/>
        <w:ind w:left="6" w:firstLine="714"/>
        <w:rPr>
          <w:rFonts w:ascii="Times New Roman" w:hAnsi="Times New Roman" w:cs="Times New Roman"/>
        </w:rPr>
      </w:pPr>
      <w:r w:rsidRPr="000D748A">
        <w:rPr>
          <w:rFonts w:ascii="Times New Roman" w:hAnsi="Times New Roman" w:cs="Times New Roman"/>
        </w:rPr>
        <w:t xml:space="preserve">Violin plots were used to examine the distribution of simulated values in relation to the observed values within a five percent margin of error for specific statistics. The observed values are indicated by red solid lines </w:t>
      </w:r>
      <w:r w:rsidR="00533194">
        <w:rPr>
          <w:rFonts w:ascii="Times New Roman" w:hAnsi="Times New Roman" w:cs="Times New Roman"/>
        </w:rPr>
        <w:t>whereas</w:t>
      </w:r>
      <w:r w:rsidR="00533194" w:rsidRPr="000D748A">
        <w:rPr>
          <w:rFonts w:ascii="Times New Roman" w:hAnsi="Times New Roman" w:cs="Times New Roman"/>
        </w:rPr>
        <w:t xml:space="preserve"> </w:t>
      </w:r>
      <w:r w:rsidRPr="000D748A">
        <w:rPr>
          <w:rFonts w:ascii="Times New Roman" w:hAnsi="Times New Roman" w:cs="Times New Roman"/>
        </w:rPr>
        <w:t>the boxplots and violin diagrams illustrate the simulated values’ distribution. As shown in Figures S1, S2, and S3, the lower range of the indegree/outdegree distribution was underrepresented whereas the middle and higher ranges were overrepresented. The representation of direct connections (geodesic distance 1) and nearby indirect connections (geodesic distance 2) was more accurate compared to distant indirect connections (geodesic distances 3-5).</w:t>
      </w:r>
    </w:p>
    <w:p w14:paraId="7EAC313F" w14:textId="77777777" w:rsidR="000D748A" w:rsidRPr="000D748A" w:rsidRDefault="000D748A" w:rsidP="009E4E8F">
      <w:pPr>
        <w:widowControl w:val="0"/>
        <w:adjustRightInd w:val="0"/>
        <w:snapToGrid w:val="0"/>
        <w:spacing w:line="480" w:lineRule="auto"/>
        <w:ind w:left="6" w:firstLine="714"/>
        <w:rPr>
          <w:rFonts w:ascii="Times New Roman" w:hAnsi="Times New Roman" w:cs="Times New Roman"/>
        </w:rPr>
      </w:pPr>
    </w:p>
    <w:p w14:paraId="718CF32B" w14:textId="186C54EA" w:rsidR="00F27E59" w:rsidRPr="00606F85" w:rsidRDefault="00606F85" w:rsidP="004F2FB1">
      <w:pPr>
        <w:widowControl w:val="0"/>
        <w:adjustRightInd w:val="0"/>
        <w:snapToGrid w:val="0"/>
        <w:spacing w:line="480" w:lineRule="auto"/>
        <w:ind w:left="3"/>
        <w:rPr>
          <w:rFonts w:ascii="Times New Roman" w:hAnsi="Times New Roman" w:cs="Times New Roman"/>
        </w:rPr>
      </w:pPr>
      <w:r w:rsidRPr="00606F85">
        <w:rPr>
          <w:rFonts w:ascii="Times New Roman" w:hAnsi="Times New Roman" w:cs="Times New Roman"/>
          <w:noProof/>
        </w:rPr>
        <w:lastRenderedPageBreak/>
        <w:drawing>
          <wp:inline distT="0" distB="0" distL="0" distR="0" wp14:anchorId="3FF3AFDF" wp14:editId="20342A0E">
            <wp:extent cx="5727700" cy="2779395"/>
            <wp:effectExtent l="0" t="0" r="0" b="1905"/>
            <wp:docPr id="839230706"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230706" name="图片 1" descr="图表, 散点图&#10;&#10;描述已自动生成"/>
                    <pic:cNvPicPr/>
                  </pic:nvPicPr>
                  <pic:blipFill>
                    <a:blip r:embed="rId8"/>
                    <a:stretch>
                      <a:fillRect/>
                    </a:stretch>
                  </pic:blipFill>
                  <pic:spPr>
                    <a:xfrm>
                      <a:off x="0" y="0"/>
                      <a:ext cx="5727700" cy="2779395"/>
                    </a:xfrm>
                    <a:prstGeom prst="rect">
                      <a:avLst/>
                    </a:prstGeom>
                  </pic:spPr>
                </pic:pic>
              </a:graphicData>
            </a:graphic>
          </wp:inline>
        </w:drawing>
      </w:r>
    </w:p>
    <w:p w14:paraId="04DDF33B" w14:textId="5E791DE0" w:rsidR="004F2FB1" w:rsidRPr="00BC3F74" w:rsidRDefault="004F2FB1" w:rsidP="004F2FB1">
      <w:pPr>
        <w:widowControl w:val="0"/>
        <w:snapToGrid w:val="0"/>
        <w:spacing w:line="480" w:lineRule="auto"/>
        <w:rPr>
          <w:rFonts w:ascii="Times New Roman" w:hAnsi="Times New Roman"/>
        </w:rPr>
      </w:pPr>
      <w:r w:rsidRPr="00BC3F74">
        <w:rPr>
          <w:rFonts w:ascii="Times New Roman" w:hAnsi="Times New Roman"/>
          <w:b/>
        </w:rPr>
        <w:t>Figure S</w:t>
      </w:r>
      <w:r>
        <w:rPr>
          <w:rFonts w:ascii="Times New Roman" w:hAnsi="Times New Roman" w:hint="eastAsia"/>
          <w:b/>
        </w:rPr>
        <w:t>1</w:t>
      </w:r>
      <w:r w:rsidRPr="00BC3F74">
        <w:rPr>
          <w:rFonts w:ascii="Times New Roman" w:hAnsi="Times New Roman"/>
          <w:b/>
        </w:rPr>
        <w:t>.</w:t>
      </w:r>
      <w:r w:rsidRPr="00BC3F74">
        <w:rPr>
          <w:rFonts w:ascii="Times New Roman" w:hAnsi="Times New Roman"/>
        </w:rPr>
        <w:t xml:space="preserve"> Goodness of fit results of </w:t>
      </w:r>
      <w:r>
        <w:rPr>
          <w:rFonts w:ascii="Times New Roman" w:hAnsi="Times New Roman" w:hint="eastAsia"/>
        </w:rPr>
        <w:t>outdegree of Model.</w:t>
      </w:r>
      <w:r w:rsidRPr="00BC3F74">
        <w:rPr>
          <w:rFonts w:ascii="Times New Roman" w:hAnsi="Times New Roman"/>
        </w:rPr>
        <w:t xml:space="preserve"> </w:t>
      </w:r>
    </w:p>
    <w:p w14:paraId="459C9E9D" w14:textId="05A7D9E1" w:rsidR="00D47BC6" w:rsidRDefault="003E4037" w:rsidP="004F2FB1">
      <w:pPr>
        <w:widowControl w:val="0"/>
        <w:adjustRightInd w:val="0"/>
        <w:snapToGrid w:val="0"/>
        <w:spacing w:line="480" w:lineRule="auto"/>
        <w:ind w:left="3"/>
        <w:rPr>
          <w:rFonts w:ascii="Times New Roman" w:hAnsi="Times New Roman" w:cs="Times New Roman"/>
        </w:rPr>
      </w:pPr>
      <w:r w:rsidRPr="00606F85">
        <w:rPr>
          <w:rFonts w:ascii="Times New Roman" w:hAnsi="Times New Roman" w:cs="Times New Roman"/>
        </w:rPr>
        <w:br/>
      </w:r>
      <w:r w:rsidR="00D47BC6" w:rsidRPr="00606F85">
        <w:rPr>
          <w:rFonts w:ascii="Times New Roman" w:hAnsi="Times New Roman" w:cs="Times New Roman"/>
          <w:noProof/>
        </w:rPr>
        <w:drawing>
          <wp:inline distT="0" distB="0" distL="0" distR="0" wp14:anchorId="79E7EE76" wp14:editId="767FB624">
            <wp:extent cx="5727700" cy="2670810"/>
            <wp:effectExtent l="0" t="0" r="0" b="0"/>
            <wp:docPr id="1222034234"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034234" name="图片 1" descr="图表&#10;&#10;描述已自动生成"/>
                    <pic:cNvPicPr/>
                  </pic:nvPicPr>
                  <pic:blipFill>
                    <a:blip r:embed="rId9"/>
                    <a:stretch>
                      <a:fillRect/>
                    </a:stretch>
                  </pic:blipFill>
                  <pic:spPr>
                    <a:xfrm>
                      <a:off x="0" y="0"/>
                      <a:ext cx="5727700" cy="2670810"/>
                    </a:xfrm>
                    <a:prstGeom prst="rect">
                      <a:avLst/>
                    </a:prstGeom>
                  </pic:spPr>
                </pic:pic>
              </a:graphicData>
            </a:graphic>
          </wp:inline>
        </w:drawing>
      </w:r>
    </w:p>
    <w:p w14:paraId="1E9AD7F0" w14:textId="269EA901" w:rsidR="004F2FB1" w:rsidRPr="00606F85" w:rsidRDefault="004F2FB1" w:rsidP="004F2FB1">
      <w:pPr>
        <w:widowControl w:val="0"/>
        <w:adjustRightInd w:val="0"/>
        <w:snapToGrid w:val="0"/>
        <w:spacing w:line="480" w:lineRule="auto"/>
        <w:ind w:left="3"/>
        <w:rPr>
          <w:rFonts w:ascii="Times New Roman" w:hAnsi="Times New Roman" w:cs="Times New Roman"/>
        </w:rPr>
      </w:pPr>
      <w:r w:rsidRPr="00BC3F74">
        <w:rPr>
          <w:rFonts w:ascii="Times New Roman" w:hAnsi="Times New Roman"/>
          <w:b/>
        </w:rPr>
        <w:t>Figure S</w:t>
      </w:r>
      <w:r>
        <w:rPr>
          <w:rFonts w:ascii="Times New Roman" w:hAnsi="Times New Roman" w:hint="eastAsia"/>
          <w:b/>
        </w:rPr>
        <w:t>2</w:t>
      </w:r>
      <w:r w:rsidRPr="00BC3F74">
        <w:rPr>
          <w:rFonts w:ascii="Times New Roman" w:hAnsi="Times New Roman"/>
          <w:b/>
        </w:rPr>
        <w:t>.</w:t>
      </w:r>
      <w:r w:rsidRPr="00BC3F74">
        <w:rPr>
          <w:rFonts w:ascii="Times New Roman" w:hAnsi="Times New Roman"/>
        </w:rPr>
        <w:t xml:space="preserve"> Goodness of fit results of </w:t>
      </w:r>
      <w:r>
        <w:rPr>
          <w:rFonts w:ascii="Times New Roman" w:hAnsi="Times New Roman" w:hint="eastAsia"/>
        </w:rPr>
        <w:t>indegree of Model.</w:t>
      </w:r>
    </w:p>
    <w:p w14:paraId="472CE723" w14:textId="75095D58" w:rsidR="000943AA" w:rsidRPr="00606F85" w:rsidRDefault="000943AA" w:rsidP="004F2FB1">
      <w:pPr>
        <w:widowControl w:val="0"/>
        <w:adjustRightInd w:val="0"/>
        <w:snapToGrid w:val="0"/>
        <w:spacing w:line="480" w:lineRule="auto"/>
        <w:ind w:left="3"/>
        <w:rPr>
          <w:rFonts w:ascii="Times New Roman" w:hAnsi="Times New Roman" w:cs="Times New Roman"/>
        </w:rPr>
      </w:pPr>
      <w:r w:rsidRPr="00606F85">
        <w:rPr>
          <w:rFonts w:ascii="Times New Roman" w:hAnsi="Times New Roman" w:cs="Times New Roman"/>
          <w:noProof/>
        </w:rPr>
        <w:lastRenderedPageBreak/>
        <w:drawing>
          <wp:inline distT="0" distB="0" distL="0" distR="0" wp14:anchorId="034EF85A" wp14:editId="30174AD9">
            <wp:extent cx="5727700" cy="2578735"/>
            <wp:effectExtent l="0" t="0" r="0" b="0"/>
            <wp:docPr id="263032054" name="图片 1"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032054" name="图片 1" descr="图表&#10;&#10;中度可信度描述已自动生成"/>
                    <pic:cNvPicPr/>
                  </pic:nvPicPr>
                  <pic:blipFill>
                    <a:blip r:embed="rId10"/>
                    <a:stretch>
                      <a:fillRect/>
                    </a:stretch>
                  </pic:blipFill>
                  <pic:spPr>
                    <a:xfrm>
                      <a:off x="0" y="0"/>
                      <a:ext cx="5727700" cy="2578735"/>
                    </a:xfrm>
                    <a:prstGeom prst="rect">
                      <a:avLst/>
                    </a:prstGeom>
                  </pic:spPr>
                </pic:pic>
              </a:graphicData>
            </a:graphic>
          </wp:inline>
        </w:drawing>
      </w:r>
    </w:p>
    <w:p w14:paraId="62ADB223" w14:textId="59395FD2" w:rsidR="004F2FB1" w:rsidRPr="00606F85" w:rsidRDefault="004F2FB1" w:rsidP="004F2FB1">
      <w:pPr>
        <w:widowControl w:val="0"/>
        <w:adjustRightInd w:val="0"/>
        <w:snapToGrid w:val="0"/>
        <w:spacing w:line="480" w:lineRule="auto"/>
        <w:ind w:left="3"/>
        <w:rPr>
          <w:rFonts w:ascii="Times New Roman" w:hAnsi="Times New Roman" w:cs="Times New Roman"/>
        </w:rPr>
      </w:pPr>
      <w:r w:rsidRPr="00BC3F74">
        <w:rPr>
          <w:rFonts w:ascii="Times New Roman" w:hAnsi="Times New Roman"/>
          <w:b/>
        </w:rPr>
        <w:t>Figure S</w:t>
      </w:r>
      <w:r>
        <w:rPr>
          <w:rFonts w:ascii="Times New Roman" w:hAnsi="Times New Roman" w:hint="eastAsia"/>
          <w:b/>
        </w:rPr>
        <w:t>3</w:t>
      </w:r>
      <w:r w:rsidRPr="00BC3F74">
        <w:rPr>
          <w:rFonts w:ascii="Times New Roman" w:hAnsi="Times New Roman"/>
          <w:b/>
        </w:rPr>
        <w:t>.</w:t>
      </w:r>
      <w:r w:rsidRPr="00BC3F74">
        <w:rPr>
          <w:rFonts w:ascii="Times New Roman" w:hAnsi="Times New Roman"/>
        </w:rPr>
        <w:t xml:space="preserve"> Goodness of fit results of geodesic distance</w:t>
      </w:r>
      <w:r>
        <w:rPr>
          <w:rFonts w:ascii="Times New Roman" w:hAnsi="Times New Roman" w:hint="eastAsia"/>
        </w:rPr>
        <w:t xml:space="preserve"> of Model.</w:t>
      </w:r>
    </w:p>
    <w:p w14:paraId="4BE628C1" w14:textId="0C03FA24" w:rsidR="00555304" w:rsidRDefault="00555304" w:rsidP="004F2FB1">
      <w:pPr>
        <w:widowControl w:val="0"/>
        <w:adjustRightInd w:val="0"/>
        <w:snapToGrid w:val="0"/>
        <w:spacing w:line="480" w:lineRule="auto"/>
        <w:ind w:left="3"/>
        <w:rPr>
          <w:rFonts w:ascii="Times New Roman" w:hAnsi="Times New Roman" w:cs="Times New Roman"/>
        </w:rPr>
      </w:pPr>
    </w:p>
    <w:p w14:paraId="4FE3122F" w14:textId="6F187B55" w:rsidR="000C38CD" w:rsidRDefault="003E4037" w:rsidP="004F2FB1">
      <w:pPr>
        <w:widowControl w:val="0"/>
        <w:adjustRightInd w:val="0"/>
        <w:snapToGrid w:val="0"/>
        <w:spacing w:line="480" w:lineRule="auto"/>
        <w:ind w:left="3"/>
        <w:rPr>
          <w:rFonts w:ascii="Times New Roman" w:hAnsi="Times New Roman" w:cs="Times New Roman"/>
        </w:rPr>
      </w:pPr>
      <w:r w:rsidRPr="003E4037">
        <w:rPr>
          <w:rFonts w:ascii="Times New Roman" w:hAnsi="Times New Roman" w:cs="Times New Roman"/>
        </w:rPr>
        <w:br/>
      </w:r>
    </w:p>
    <w:p w14:paraId="5DCAD1D2" w14:textId="553D74C2" w:rsidR="00B17700" w:rsidRPr="00E61697" w:rsidRDefault="00B17700" w:rsidP="00ED5552">
      <w:pPr>
        <w:widowControl w:val="0"/>
        <w:adjustRightInd w:val="0"/>
        <w:snapToGrid w:val="0"/>
        <w:ind w:left="3"/>
        <w:rPr>
          <w:rFonts w:ascii="Times New Roman" w:hAnsi="Times New Roman" w:cs="Times New Roman"/>
        </w:rPr>
      </w:pPr>
    </w:p>
    <w:sectPr w:rsidR="00B17700" w:rsidRPr="00E61697" w:rsidSect="002E7F58">
      <w:headerReference w:type="even" r:id="rId11"/>
      <w:headerReference w:type="default" r:id="rId12"/>
      <w:pgSz w:w="11900" w:h="16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C4954" w14:textId="77777777" w:rsidR="002E7F58" w:rsidRDefault="002E7F58" w:rsidP="000B091C">
      <w:r>
        <w:separator/>
      </w:r>
    </w:p>
  </w:endnote>
  <w:endnote w:type="continuationSeparator" w:id="0">
    <w:p w14:paraId="59D4738C" w14:textId="77777777" w:rsidR="002E7F58" w:rsidRDefault="002E7F58" w:rsidP="000B0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Heiti SC Medium">
    <w:panose1 w:val="00000000000000000000"/>
    <w:charset w:val="80"/>
    <w:family w:val="auto"/>
    <w:pitch w:val="variable"/>
    <w:sig w:usb0="8000002F" w:usb1="090F004A" w:usb2="00000010" w:usb3="00000000" w:csb0="003E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283DB" w14:textId="77777777" w:rsidR="002E7F58" w:rsidRDefault="002E7F58" w:rsidP="000B091C">
      <w:r>
        <w:separator/>
      </w:r>
    </w:p>
  </w:footnote>
  <w:footnote w:type="continuationSeparator" w:id="0">
    <w:p w14:paraId="23EF86A6" w14:textId="77777777" w:rsidR="002E7F58" w:rsidRDefault="002E7F58" w:rsidP="000B09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711111326"/>
      <w:docPartObj>
        <w:docPartGallery w:val="Page Numbers (Top of Page)"/>
        <w:docPartUnique/>
      </w:docPartObj>
    </w:sdtPr>
    <w:sdtContent>
      <w:p w14:paraId="37384E08" w14:textId="21E001B1" w:rsidR="00681CD5" w:rsidRDefault="00681CD5" w:rsidP="001F430D">
        <w:pPr>
          <w:pStyle w:val="a3"/>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7C1D4A22" w14:textId="77777777" w:rsidR="00681CD5" w:rsidRDefault="00681CD5" w:rsidP="000B091C">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sz w:val="22"/>
        <w:szCs w:val="22"/>
      </w:rPr>
      <w:id w:val="1274899724"/>
      <w:docPartObj>
        <w:docPartGallery w:val="Page Numbers (Top of Page)"/>
        <w:docPartUnique/>
      </w:docPartObj>
    </w:sdtPr>
    <w:sdtContent>
      <w:p w14:paraId="755C02F2" w14:textId="6403703F" w:rsidR="00681CD5" w:rsidRPr="000E380C" w:rsidRDefault="00681CD5" w:rsidP="004C1D03">
        <w:pPr>
          <w:pStyle w:val="a3"/>
          <w:framePr w:w="355" w:wrap="none" w:vAnchor="text" w:hAnchor="margin" w:xAlign="right" w:y="1"/>
          <w:pBdr>
            <w:bottom w:val="none" w:sz="0" w:space="0" w:color="auto"/>
          </w:pBdr>
          <w:rPr>
            <w:rStyle w:val="a7"/>
            <w:sz w:val="22"/>
            <w:szCs w:val="22"/>
          </w:rPr>
        </w:pPr>
        <w:r w:rsidRPr="000E380C">
          <w:rPr>
            <w:rStyle w:val="a7"/>
            <w:rFonts w:ascii="Times" w:hAnsi="Times" w:cs="Times"/>
            <w:sz w:val="22"/>
            <w:szCs w:val="22"/>
          </w:rPr>
          <w:fldChar w:fldCharType="begin"/>
        </w:r>
        <w:r w:rsidRPr="000E380C">
          <w:rPr>
            <w:rStyle w:val="a7"/>
            <w:rFonts w:ascii="Times" w:hAnsi="Times" w:cs="Times"/>
            <w:sz w:val="22"/>
            <w:szCs w:val="22"/>
          </w:rPr>
          <w:instrText xml:space="preserve"> PAGE </w:instrText>
        </w:r>
        <w:r w:rsidRPr="000E380C">
          <w:rPr>
            <w:rStyle w:val="a7"/>
            <w:rFonts w:ascii="Times" w:hAnsi="Times" w:cs="Times"/>
            <w:sz w:val="22"/>
            <w:szCs w:val="22"/>
          </w:rPr>
          <w:fldChar w:fldCharType="separate"/>
        </w:r>
        <w:r w:rsidRPr="000E380C">
          <w:rPr>
            <w:rStyle w:val="a7"/>
            <w:rFonts w:ascii="Times" w:hAnsi="Times" w:cs="Times"/>
            <w:noProof/>
            <w:sz w:val="22"/>
            <w:szCs w:val="22"/>
          </w:rPr>
          <w:t>1</w:t>
        </w:r>
        <w:r w:rsidRPr="000E380C">
          <w:rPr>
            <w:rStyle w:val="a7"/>
            <w:rFonts w:ascii="Times" w:hAnsi="Times" w:cs="Times"/>
            <w:sz w:val="22"/>
            <w:szCs w:val="22"/>
          </w:rPr>
          <w:fldChar w:fldCharType="end"/>
        </w:r>
      </w:p>
    </w:sdtContent>
  </w:sdt>
  <w:p w14:paraId="49403005" w14:textId="39D0F231" w:rsidR="000E380C" w:rsidRPr="003E4037" w:rsidRDefault="003E4037">
    <w:pPr>
      <w:rPr>
        <w:rFonts w:ascii="Times New Roman" w:hAnsi="Times New Roman" w:cs="Times New Roman"/>
      </w:rPr>
    </w:pPr>
    <w:r w:rsidRPr="003E4037">
      <w:rPr>
        <w:rFonts w:ascii="Times New Roman" w:hAnsi="Times New Roman" w:cs="Times New Roman"/>
      </w:rPr>
      <w:t>Peer group lead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54A43"/>
    <w:multiLevelType w:val="hybridMultilevel"/>
    <w:tmpl w:val="73446528"/>
    <w:lvl w:ilvl="0" w:tplc="BB2629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C57A9A"/>
    <w:multiLevelType w:val="hybridMultilevel"/>
    <w:tmpl w:val="59CA1194"/>
    <w:lvl w:ilvl="0" w:tplc="BB2629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ADC174C"/>
    <w:multiLevelType w:val="hybridMultilevel"/>
    <w:tmpl w:val="82EAE35E"/>
    <w:lvl w:ilvl="0" w:tplc="BB2629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D4E64D6"/>
    <w:multiLevelType w:val="hybridMultilevel"/>
    <w:tmpl w:val="E08C0D1A"/>
    <w:lvl w:ilvl="0" w:tplc="B4DA94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E5A1CBF"/>
    <w:multiLevelType w:val="hybridMultilevel"/>
    <w:tmpl w:val="2E7CA674"/>
    <w:lvl w:ilvl="0" w:tplc="406854A8">
      <w:numFmt w:val="bullet"/>
      <w:lvlText w:val="-"/>
      <w:lvlJc w:val="left"/>
      <w:pPr>
        <w:ind w:left="720" w:hanging="360"/>
      </w:pPr>
      <w:rPr>
        <w:rFonts w:ascii="Times" w:eastAsia="宋体"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CA1F01"/>
    <w:multiLevelType w:val="hybridMultilevel"/>
    <w:tmpl w:val="59CA1194"/>
    <w:lvl w:ilvl="0" w:tplc="BB2629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79739E8"/>
    <w:multiLevelType w:val="hybridMultilevel"/>
    <w:tmpl w:val="0F7AF6E6"/>
    <w:lvl w:ilvl="0" w:tplc="BB2629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0ED4E3E"/>
    <w:multiLevelType w:val="hybridMultilevel"/>
    <w:tmpl w:val="82EAE35E"/>
    <w:lvl w:ilvl="0" w:tplc="BB2629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1904BC2"/>
    <w:multiLevelType w:val="hybridMultilevel"/>
    <w:tmpl w:val="82EAE35E"/>
    <w:lvl w:ilvl="0" w:tplc="BB2629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4D84ABA"/>
    <w:multiLevelType w:val="multilevel"/>
    <w:tmpl w:val="13947B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D102A16"/>
    <w:multiLevelType w:val="hybridMultilevel"/>
    <w:tmpl w:val="D818A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2915998">
    <w:abstractNumId w:val="6"/>
  </w:num>
  <w:num w:numId="2" w16cid:durableId="755980915">
    <w:abstractNumId w:val="8"/>
  </w:num>
  <w:num w:numId="3" w16cid:durableId="772014807">
    <w:abstractNumId w:val="0"/>
  </w:num>
  <w:num w:numId="4" w16cid:durableId="858592215">
    <w:abstractNumId w:val="2"/>
  </w:num>
  <w:num w:numId="5" w16cid:durableId="1839467250">
    <w:abstractNumId w:val="1"/>
  </w:num>
  <w:num w:numId="6" w16cid:durableId="223611375">
    <w:abstractNumId w:val="7"/>
  </w:num>
  <w:num w:numId="7" w16cid:durableId="31613334">
    <w:abstractNumId w:val="5"/>
  </w:num>
  <w:num w:numId="8" w16cid:durableId="1989745994">
    <w:abstractNumId w:val="4"/>
  </w:num>
  <w:num w:numId="9" w16cid:durableId="927541792">
    <w:abstractNumId w:val="3"/>
  </w:num>
  <w:num w:numId="10" w16cid:durableId="421341207">
    <w:abstractNumId w:val="10"/>
  </w:num>
  <w:num w:numId="11" w16cid:durableId="16450877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defaultTabStop w:val="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91C"/>
    <w:rsid w:val="000001FA"/>
    <w:rsid w:val="00001A90"/>
    <w:rsid w:val="00002508"/>
    <w:rsid w:val="0000262E"/>
    <w:rsid w:val="0000271E"/>
    <w:rsid w:val="00004488"/>
    <w:rsid w:val="00004602"/>
    <w:rsid w:val="00005504"/>
    <w:rsid w:val="0000633D"/>
    <w:rsid w:val="00006AA9"/>
    <w:rsid w:val="00006E7A"/>
    <w:rsid w:val="00007497"/>
    <w:rsid w:val="0000755A"/>
    <w:rsid w:val="0001042C"/>
    <w:rsid w:val="00011AB1"/>
    <w:rsid w:val="000125F2"/>
    <w:rsid w:val="00013D10"/>
    <w:rsid w:val="0001523E"/>
    <w:rsid w:val="00016D64"/>
    <w:rsid w:val="00016FA9"/>
    <w:rsid w:val="0001711F"/>
    <w:rsid w:val="00017724"/>
    <w:rsid w:val="0001798E"/>
    <w:rsid w:val="00017EE6"/>
    <w:rsid w:val="00020404"/>
    <w:rsid w:val="0002107F"/>
    <w:rsid w:val="0002173E"/>
    <w:rsid w:val="0002271B"/>
    <w:rsid w:val="00022800"/>
    <w:rsid w:val="00022F73"/>
    <w:rsid w:val="00023853"/>
    <w:rsid w:val="00023FC7"/>
    <w:rsid w:val="0002432B"/>
    <w:rsid w:val="00024494"/>
    <w:rsid w:val="00024DD0"/>
    <w:rsid w:val="00024FE8"/>
    <w:rsid w:val="00025F70"/>
    <w:rsid w:val="0002746E"/>
    <w:rsid w:val="00027814"/>
    <w:rsid w:val="000301AF"/>
    <w:rsid w:val="0003056D"/>
    <w:rsid w:val="0003061C"/>
    <w:rsid w:val="000308B3"/>
    <w:rsid w:val="00031B22"/>
    <w:rsid w:val="00031D24"/>
    <w:rsid w:val="0003351E"/>
    <w:rsid w:val="0003371C"/>
    <w:rsid w:val="00034C1E"/>
    <w:rsid w:val="00034F8D"/>
    <w:rsid w:val="00035088"/>
    <w:rsid w:val="000353E4"/>
    <w:rsid w:val="000367EA"/>
    <w:rsid w:val="000368F2"/>
    <w:rsid w:val="00036DE0"/>
    <w:rsid w:val="000371AB"/>
    <w:rsid w:val="00037D31"/>
    <w:rsid w:val="00040A22"/>
    <w:rsid w:val="00040D8E"/>
    <w:rsid w:val="000416EA"/>
    <w:rsid w:val="00042293"/>
    <w:rsid w:val="000423BB"/>
    <w:rsid w:val="000423F5"/>
    <w:rsid w:val="00042403"/>
    <w:rsid w:val="000429F2"/>
    <w:rsid w:val="00042B40"/>
    <w:rsid w:val="000432A4"/>
    <w:rsid w:val="00043E21"/>
    <w:rsid w:val="00044872"/>
    <w:rsid w:val="000468F4"/>
    <w:rsid w:val="000471E5"/>
    <w:rsid w:val="00050CAB"/>
    <w:rsid w:val="00051AF5"/>
    <w:rsid w:val="00052823"/>
    <w:rsid w:val="00052A6D"/>
    <w:rsid w:val="00052BCE"/>
    <w:rsid w:val="0005374A"/>
    <w:rsid w:val="00053C25"/>
    <w:rsid w:val="00055DC1"/>
    <w:rsid w:val="00056715"/>
    <w:rsid w:val="000567A3"/>
    <w:rsid w:val="00056BDB"/>
    <w:rsid w:val="00057461"/>
    <w:rsid w:val="0005785C"/>
    <w:rsid w:val="00057B4D"/>
    <w:rsid w:val="00057DB2"/>
    <w:rsid w:val="000603AD"/>
    <w:rsid w:val="00061678"/>
    <w:rsid w:val="00061A27"/>
    <w:rsid w:val="00061AB4"/>
    <w:rsid w:val="0006260D"/>
    <w:rsid w:val="00063A54"/>
    <w:rsid w:val="00063CF3"/>
    <w:rsid w:val="00066045"/>
    <w:rsid w:val="00066596"/>
    <w:rsid w:val="00066975"/>
    <w:rsid w:val="00066E9F"/>
    <w:rsid w:val="00070029"/>
    <w:rsid w:val="000701EC"/>
    <w:rsid w:val="000706D9"/>
    <w:rsid w:val="00070A20"/>
    <w:rsid w:val="00070EF0"/>
    <w:rsid w:val="00071E97"/>
    <w:rsid w:val="00072925"/>
    <w:rsid w:val="00072F83"/>
    <w:rsid w:val="000733F7"/>
    <w:rsid w:val="00073751"/>
    <w:rsid w:val="000747AA"/>
    <w:rsid w:val="000750FE"/>
    <w:rsid w:val="00075C8A"/>
    <w:rsid w:val="00076607"/>
    <w:rsid w:val="000769B9"/>
    <w:rsid w:val="00076A78"/>
    <w:rsid w:val="00076D38"/>
    <w:rsid w:val="000776ED"/>
    <w:rsid w:val="0008003A"/>
    <w:rsid w:val="000813FC"/>
    <w:rsid w:val="00081427"/>
    <w:rsid w:val="000815B7"/>
    <w:rsid w:val="00081D70"/>
    <w:rsid w:val="00082DB4"/>
    <w:rsid w:val="00082E2F"/>
    <w:rsid w:val="00083A35"/>
    <w:rsid w:val="000840D2"/>
    <w:rsid w:val="000848E4"/>
    <w:rsid w:val="00084AE8"/>
    <w:rsid w:val="00084C5F"/>
    <w:rsid w:val="0008596F"/>
    <w:rsid w:val="00085DD8"/>
    <w:rsid w:val="00085F41"/>
    <w:rsid w:val="00085F7F"/>
    <w:rsid w:val="00086EC5"/>
    <w:rsid w:val="0009065D"/>
    <w:rsid w:val="000922B0"/>
    <w:rsid w:val="000938A6"/>
    <w:rsid w:val="00093911"/>
    <w:rsid w:val="00093964"/>
    <w:rsid w:val="000942F3"/>
    <w:rsid w:val="000943AA"/>
    <w:rsid w:val="00095032"/>
    <w:rsid w:val="00095FB7"/>
    <w:rsid w:val="00096608"/>
    <w:rsid w:val="00096DBD"/>
    <w:rsid w:val="00097444"/>
    <w:rsid w:val="00097E4F"/>
    <w:rsid w:val="000A0467"/>
    <w:rsid w:val="000A11CA"/>
    <w:rsid w:val="000A193C"/>
    <w:rsid w:val="000A235A"/>
    <w:rsid w:val="000A2404"/>
    <w:rsid w:val="000A2CD7"/>
    <w:rsid w:val="000A3F31"/>
    <w:rsid w:val="000A538E"/>
    <w:rsid w:val="000A5A4D"/>
    <w:rsid w:val="000A5A81"/>
    <w:rsid w:val="000A635C"/>
    <w:rsid w:val="000A6B4F"/>
    <w:rsid w:val="000A6ECB"/>
    <w:rsid w:val="000A769D"/>
    <w:rsid w:val="000B07DD"/>
    <w:rsid w:val="000B091C"/>
    <w:rsid w:val="000B0C6C"/>
    <w:rsid w:val="000B1FA9"/>
    <w:rsid w:val="000B2685"/>
    <w:rsid w:val="000B296A"/>
    <w:rsid w:val="000B2F17"/>
    <w:rsid w:val="000B38FB"/>
    <w:rsid w:val="000B3C0F"/>
    <w:rsid w:val="000B410A"/>
    <w:rsid w:val="000B4AC9"/>
    <w:rsid w:val="000B5A7B"/>
    <w:rsid w:val="000B60A1"/>
    <w:rsid w:val="000B6580"/>
    <w:rsid w:val="000B6C07"/>
    <w:rsid w:val="000B7056"/>
    <w:rsid w:val="000C12CA"/>
    <w:rsid w:val="000C144F"/>
    <w:rsid w:val="000C20A1"/>
    <w:rsid w:val="000C2613"/>
    <w:rsid w:val="000C277E"/>
    <w:rsid w:val="000C28F3"/>
    <w:rsid w:val="000C2DE9"/>
    <w:rsid w:val="000C2E15"/>
    <w:rsid w:val="000C38CD"/>
    <w:rsid w:val="000C4199"/>
    <w:rsid w:val="000C460A"/>
    <w:rsid w:val="000C4658"/>
    <w:rsid w:val="000C480F"/>
    <w:rsid w:val="000C4DA2"/>
    <w:rsid w:val="000C53A8"/>
    <w:rsid w:val="000C5585"/>
    <w:rsid w:val="000C57A7"/>
    <w:rsid w:val="000C5D8A"/>
    <w:rsid w:val="000C6AC7"/>
    <w:rsid w:val="000C6B49"/>
    <w:rsid w:val="000C6FE0"/>
    <w:rsid w:val="000C727A"/>
    <w:rsid w:val="000C767E"/>
    <w:rsid w:val="000C7BE8"/>
    <w:rsid w:val="000C7D70"/>
    <w:rsid w:val="000D0E2A"/>
    <w:rsid w:val="000D2311"/>
    <w:rsid w:val="000D2FD1"/>
    <w:rsid w:val="000D3A7F"/>
    <w:rsid w:val="000D3CC8"/>
    <w:rsid w:val="000D4B33"/>
    <w:rsid w:val="000D5AC8"/>
    <w:rsid w:val="000D62CB"/>
    <w:rsid w:val="000D678E"/>
    <w:rsid w:val="000D6D69"/>
    <w:rsid w:val="000D748A"/>
    <w:rsid w:val="000D79AC"/>
    <w:rsid w:val="000E17C0"/>
    <w:rsid w:val="000E1C88"/>
    <w:rsid w:val="000E1DB0"/>
    <w:rsid w:val="000E2159"/>
    <w:rsid w:val="000E21F4"/>
    <w:rsid w:val="000E2F15"/>
    <w:rsid w:val="000E35CA"/>
    <w:rsid w:val="000E380C"/>
    <w:rsid w:val="000E384A"/>
    <w:rsid w:val="000E3C44"/>
    <w:rsid w:val="000E467A"/>
    <w:rsid w:val="000E4DB5"/>
    <w:rsid w:val="000E5817"/>
    <w:rsid w:val="000E66A2"/>
    <w:rsid w:val="000E7440"/>
    <w:rsid w:val="000F06DA"/>
    <w:rsid w:val="000F1069"/>
    <w:rsid w:val="000F1E40"/>
    <w:rsid w:val="000F274E"/>
    <w:rsid w:val="000F4570"/>
    <w:rsid w:val="000F46CD"/>
    <w:rsid w:val="000F49FF"/>
    <w:rsid w:val="000F4BB9"/>
    <w:rsid w:val="000F4EB4"/>
    <w:rsid w:val="000F5588"/>
    <w:rsid w:val="000F5657"/>
    <w:rsid w:val="000F615D"/>
    <w:rsid w:val="000F61FA"/>
    <w:rsid w:val="000F6E28"/>
    <w:rsid w:val="000F705F"/>
    <w:rsid w:val="000F7863"/>
    <w:rsid w:val="001002D1"/>
    <w:rsid w:val="00100827"/>
    <w:rsid w:val="00101181"/>
    <w:rsid w:val="00101C5F"/>
    <w:rsid w:val="0010288D"/>
    <w:rsid w:val="00102C66"/>
    <w:rsid w:val="0010395C"/>
    <w:rsid w:val="00104604"/>
    <w:rsid w:val="00104688"/>
    <w:rsid w:val="001048EB"/>
    <w:rsid w:val="00104ABB"/>
    <w:rsid w:val="00104CF3"/>
    <w:rsid w:val="00104D82"/>
    <w:rsid w:val="00104DE5"/>
    <w:rsid w:val="001054A6"/>
    <w:rsid w:val="00107120"/>
    <w:rsid w:val="0010783D"/>
    <w:rsid w:val="00110976"/>
    <w:rsid w:val="00110996"/>
    <w:rsid w:val="00110B16"/>
    <w:rsid w:val="00110B9F"/>
    <w:rsid w:val="001118DE"/>
    <w:rsid w:val="00111C6C"/>
    <w:rsid w:val="00111DB0"/>
    <w:rsid w:val="00112025"/>
    <w:rsid w:val="001122E9"/>
    <w:rsid w:val="00112BA2"/>
    <w:rsid w:val="00113EA3"/>
    <w:rsid w:val="001143CE"/>
    <w:rsid w:val="00114B3C"/>
    <w:rsid w:val="00114ED3"/>
    <w:rsid w:val="00115BBF"/>
    <w:rsid w:val="00115BC7"/>
    <w:rsid w:val="00115E61"/>
    <w:rsid w:val="00116332"/>
    <w:rsid w:val="00117095"/>
    <w:rsid w:val="001178B9"/>
    <w:rsid w:val="00121686"/>
    <w:rsid w:val="00121697"/>
    <w:rsid w:val="00121BC0"/>
    <w:rsid w:val="00122ABC"/>
    <w:rsid w:val="00122E55"/>
    <w:rsid w:val="00122F31"/>
    <w:rsid w:val="0012354B"/>
    <w:rsid w:val="00124D18"/>
    <w:rsid w:val="001250BC"/>
    <w:rsid w:val="001252E4"/>
    <w:rsid w:val="001264A0"/>
    <w:rsid w:val="00130880"/>
    <w:rsid w:val="0013152B"/>
    <w:rsid w:val="00131883"/>
    <w:rsid w:val="00131CF9"/>
    <w:rsid w:val="00132606"/>
    <w:rsid w:val="00132B19"/>
    <w:rsid w:val="00132E7D"/>
    <w:rsid w:val="00132EF6"/>
    <w:rsid w:val="001334DC"/>
    <w:rsid w:val="00134781"/>
    <w:rsid w:val="00134821"/>
    <w:rsid w:val="00136402"/>
    <w:rsid w:val="00136EF0"/>
    <w:rsid w:val="00136F2C"/>
    <w:rsid w:val="00137927"/>
    <w:rsid w:val="00137BCE"/>
    <w:rsid w:val="00137E8B"/>
    <w:rsid w:val="00137F99"/>
    <w:rsid w:val="001400AB"/>
    <w:rsid w:val="00142074"/>
    <w:rsid w:val="00142430"/>
    <w:rsid w:val="0014412F"/>
    <w:rsid w:val="00144282"/>
    <w:rsid w:val="001442C0"/>
    <w:rsid w:val="0014433C"/>
    <w:rsid w:val="00144D59"/>
    <w:rsid w:val="0014564B"/>
    <w:rsid w:val="00145F0A"/>
    <w:rsid w:val="0014636D"/>
    <w:rsid w:val="00146957"/>
    <w:rsid w:val="00147A4D"/>
    <w:rsid w:val="00147AA8"/>
    <w:rsid w:val="00147DD8"/>
    <w:rsid w:val="00150A70"/>
    <w:rsid w:val="00151FF8"/>
    <w:rsid w:val="00152325"/>
    <w:rsid w:val="0015289A"/>
    <w:rsid w:val="001529BA"/>
    <w:rsid w:val="00153314"/>
    <w:rsid w:val="00153C63"/>
    <w:rsid w:val="0015420E"/>
    <w:rsid w:val="00154FB6"/>
    <w:rsid w:val="00155CEC"/>
    <w:rsid w:val="0015653F"/>
    <w:rsid w:val="00156DE4"/>
    <w:rsid w:val="00156F70"/>
    <w:rsid w:val="00157279"/>
    <w:rsid w:val="00157B7E"/>
    <w:rsid w:val="00157CE7"/>
    <w:rsid w:val="00157F5E"/>
    <w:rsid w:val="001601BC"/>
    <w:rsid w:val="0016046F"/>
    <w:rsid w:val="001604A5"/>
    <w:rsid w:val="00160997"/>
    <w:rsid w:val="00161573"/>
    <w:rsid w:val="001615C1"/>
    <w:rsid w:val="00161DEE"/>
    <w:rsid w:val="00161F71"/>
    <w:rsid w:val="0016232D"/>
    <w:rsid w:val="00162705"/>
    <w:rsid w:val="00163A9C"/>
    <w:rsid w:val="00163E22"/>
    <w:rsid w:val="001648BB"/>
    <w:rsid w:val="00165343"/>
    <w:rsid w:val="0016580F"/>
    <w:rsid w:val="00165BA1"/>
    <w:rsid w:val="00165E15"/>
    <w:rsid w:val="00166242"/>
    <w:rsid w:val="001663CB"/>
    <w:rsid w:val="001663DE"/>
    <w:rsid w:val="001668BE"/>
    <w:rsid w:val="0016729A"/>
    <w:rsid w:val="0016774E"/>
    <w:rsid w:val="00167E0C"/>
    <w:rsid w:val="00170153"/>
    <w:rsid w:val="00170CF8"/>
    <w:rsid w:val="00171C53"/>
    <w:rsid w:val="00172D7E"/>
    <w:rsid w:val="00173025"/>
    <w:rsid w:val="00173CBF"/>
    <w:rsid w:val="00174119"/>
    <w:rsid w:val="0017418F"/>
    <w:rsid w:val="0017578D"/>
    <w:rsid w:val="00176F79"/>
    <w:rsid w:val="00177159"/>
    <w:rsid w:val="00177C70"/>
    <w:rsid w:val="00177DBA"/>
    <w:rsid w:val="001807D8"/>
    <w:rsid w:val="0018171D"/>
    <w:rsid w:val="00183EC8"/>
    <w:rsid w:val="00184000"/>
    <w:rsid w:val="0018437C"/>
    <w:rsid w:val="001857E2"/>
    <w:rsid w:val="0018638A"/>
    <w:rsid w:val="00186D29"/>
    <w:rsid w:val="00190168"/>
    <w:rsid w:val="001905DF"/>
    <w:rsid w:val="00190BF6"/>
    <w:rsid w:val="00190DE1"/>
    <w:rsid w:val="00191C7D"/>
    <w:rsid w:val="00192BAB"/>
    <w:rsid w:val="00192D46"/>
    <w:rsid w:val="00193AF3"/>
    <w:rsid w:val="00194510"/>
    <w:rsid w:val="001950AE"/>
    <w:rsid w:val="001956F3"/>
    <w:rsid w:val="001958CD"/>
    <w:rsid w:val="00195906"/>
    <w:rsid w:val="00195DD6"/>
    <w:rsid w:val="0019612E"/>
    <w:rsid w:val="00196FE6"/>
    <w:rsid w:val="00197116"/>
    <w:rsid w:val="001A2C81"/>
    <w:rsid w:val="001A3F83"/>
    <w:rsid w:val="001A4173"/>
    <w:rsid w:val="001A4869"/>
    <w:rsid w:val="001A4A59"/>
    <w:rsid w:val="001A5393"/>
    <w:rsid w:val="001A633B"/>
    <w:rsid w:val="001A67AE"/>
    <w:rsid w:val="001A6CDC"/>
    <w:rsid w:val="001A75BF"/>
    <w:rsid w:val="001A7F15"/>
    <w:rsid w:val="001B056B"/>
    <w:rsid w:val="001B17D5"/>
    <w:rsid w:val="001B196D"/>
    <w:rsid w:val="001B1FB8"/>
    <w:rsid w:val="001B231E"/>
    <w:rsid w:val="001B239C"/>
    <w:rsid w:val="001B2D28"/>
    <w:rsid w:val="001B381B"/>
    <w:rsid w:val="001B3C50"/>
    <w:rsid w:val="001B44B9"/>
    <w:rsid w:val="001B4961"/>
    <w:rsid w:val="001B6C99"/>
    <w:rsid w:val="001C00E4"/>
    <w:rsid w:val="001C0487"/>
    <w:rsid w:val="001C060B"/>
    <w:rsid w:val="001C0BA7"/>
    <w:rsid w:val="001C1636"/>
    <w:rsid w:val="001C2409"/>
    <w:rsid w:val="001C2E8D"/>
    <w:rsid w:val="001C313C"/>
    <w:rsid w:val="001C5008"/>
    <w:rsid w:val="001C504D"/>
    <w:rsid w:val="001C6116"/>
    <w:rsid w:val="001C662C"/>
    <w:rsid w:val="001D0065"/>
    <w:rsid w:val="001D05C3"/>
    <w:rsid w:val="001D0D3E"/>
    <w:rsid w:val="001D1A15"/>
    <w:rsid w:val="001D1A85"/>
    <w:rsid w:val="001D1C80"/>
    <w:rsid w:val="001D20DB"/>
    <w:rsid w:val="001D3702"/>
    <w:rsid w:val="001D3CEE"/>
    <w:rsid w:val="001D460B"/>
    <w:rsid w:val="001D476D"/>
    <w:rsid w:val="001D529B"/>
    <w:rsid w:val="001D5875"/>
    <w:rsid w:val="001D6140"/>
    <w:rsid w:val="001D61DE"/>
    <w:rsid w:val="001D6491"/>
    <w:rsid w:val="001D6734"/>
    <w:rsid w:val="001D6B52"/>
    <w:rsid w:val="001D7109"/>
    <w:rsid w:val="001D73BC"/>
    <w:rsid w:val="001D7744"/>
    <w:rsid w:val="001D7DD4"/>
    <w:rsid w:val="001D7F1E"/>
    <w:rsid w:val="001E0361"/>
    <w:rsid w:val="001E1D16"/>
    <w:rsid w:val="001E28A1"/>
    <w:rsid w:val="001E29F1"/>
    <w:rsid w:val="001E2CAD"/>
    <w:rsid w:val="001E4858"/>
    <w:rsid w:val="001E507A"/>
    <w:rsid w:val="001E521E"/>
    <w:rsid w:val="001E6972"/>
    <w:rsid w:val="001E7F30"/>
    <w:rsid w:val="001F06A0"/>
    <w:rsid w:val="001F0950"/>
    <w:rsid w:val="001F1099"/>
    <w:rsid w:val="001F1750"/>
    <w:rsid w:val="001F2135"/>
    <w:rsid w:val="001F23E8"/>
    <w:rsid w:val="001F2F32"/>
    <w:rsid w:val="001F3A4B"/>
    <w:rsid w:val="001F430D"/>
    <w:rsid w:val="001F438E"/>
    <w:rsid w:val="001F4F8F"/>
    <w:rsid w:val="001F5079"/>
    <w:rsid w:val="001F568B"/>
    <w:rsid w:val="001F5C4D"/>
    <w:rsid w:val="001F5E84"/>
    <w:rsid w:val="001F6419"/>
    <w:rsid w:val="001F644C"/>
    <w:rsid w:val="001F7911"/>
    <w:rsid w:val="001F7B01"/>
    <w:rsid w:val="002000A3"/>
    <w:rsid w:val="0020052F"/>
    <w:rsid w:val="00200E29"/>
    <w:rsid w:val="00200F1A"/>
    <w:rsid w:val="0020134E"/>
    <w:rsid w:val="00201954"/>
    <w:rsid w:val="00201FD9"/>
    <w:rsid w:val="002023DB"/>
    <w:rsid w:val="00202597"/>
    <w:rsid w:val="00202C14"/>
    <w:rsid w:val="00203A3A"/>
    <w:rsid w:val="00203B61"/>
    <w:rsid w:val="00203D5A"/>
    <w:rsid w:val="00204222"/>
    <w:rsid w:val="00205081"/>
    <w:rsid w:val="00205305"/>
    <w:rsid w:val="002054B8"/>
    <w:rsid w:val="00206288"/>
    <w:rsid w:val="00206AB5"/>
    <w:rsid w:val="00206D11"/>
    <w:rsid w:val="002078DF"/>
    <w:rsid w:val="00207E3C"/>
    <w:rsid w:val="00210722"/>
    <w:rsid w:val="00210F9A"/>
    <w:rsid w:val="00211D8F"/>
    <w:rsid w:val="002124D6"/>
    <w:rsid w:val="00212542"/>
    <w:rsid w:val="00212B0E"/>
    <w:rsid w:val="00212D7C"/>
    <w:rsid w:val="00213017"/>
    <w:rsid w:val="00214588"/>
    <w:rsid w:val="00214E82"/>
    <w:rsid w:val="0021577E"/>
    <w:rsid w:val="00215912"/>
    <w:rsid w:val="002167B2"/>
    <w:rsid w:val="00216A5C"/>
    <w:rsid w:val="00216B58"/>
    <w:rsid w:val="00216E7B"/>
    <w:rsid w:val="0021796E"/>
    <w:rsid w:val="00220268"/>
    <w:rsid w:val="00220862"/>
    <w:rsid w:val="0022156D"/>
    <w:rsid w:val="00221C99"/>
    <w:rsid w:val="00221E4B"/>
    <w:rsid w:val="0022218A"/>
    <w:rsid w:val="00222274"/>
    <w:rsid w:val="00222937"/>
    <w:rsid w:val="00223212"/>
    <w:rsid w:val="002233EE"/>
    <w:rsid w:val="00223DD9"/>
    <w:rsid w:val="002242D2"/>
    <w:rsid w:val="0022447A"/>
    <w:rsid w:val="002246FA"/>
    <w:rsid w:val="0022668F"/>
    <w:rsid w:val="0022687B"/>
    <w:rsid w:val="00226CA4"/>
    <w:rsid w:val="002316CF"/>
    <w:rsid w:val="00231758"/>
    <w:rsid w:val="00231E5A"/>
    <w:rsid w:val="002329BD"/>
    <w:rsid w:val="00233622"/>
    <w:rsid w:val="002336D0"/>
    <w:rsid w:val="00233E48"/>
    <w:rsid w:val="00234209"/>
    <w:rsid w:val="0023461E"/>
    <w:rsid w:val="00234E31"/>
    <w:rsid w:val="00235663"/>
    <w:rsid w:val="0023762F"/>
    <w:rsid w:val="002412F3"/>
    <w:rsid w:val="002415F5"/>
    <w:rsid w:val="00241BDA"/>
    <w:rsid w:val="0024210D"/>
    <w:rsid w:val="002425FD"/>
    <w:rsid w:val="0024378B"/>
    <w:rsid w:val="002437DF"/>
    <w:rsid w:val="00243C91"/>
    <w:rsid w:val="00243EFD"/>
    <w:rsid w:val="0024473B"/>
    <w:rsid w:val="00244EA9"/>
    <w:rsid w:val="00245423"/>
    <w:rsid w:val="00245AD6"/>
    <w:rsid w:val="00246DCE"/>
    <w:rsid w:val="00246E12"/>
    <w:rsid w:val="002470CD"/>
    <w:rsid w:val="002503C9"/>
    <w:rsid w:val="00250BA4"/>
    <w:rsid w:val="00250F8D"/>
    <w:rsid w:val="002512AC"/>
    <w:rsid w:val="002513FB"/>
    <w:rsid w:val="0025165E"/>
    <w:rsid w:val="00252840"/>
    <w:rsid w:val="00252991"/>
    <w:rsid w:val="00252B2D"/>
    <w:rsid w:val="00252F97"/>
    <w:rsid w:val="002536E3"/>
    <w:rsid w:val="00254146"/>
    <w:rsid w:val="002546E4"/>
    <w:rsid w:val="00254C47"/>
    <w:rsid w:val="00254D45"/>
    <w:rsid w:val="00255DFC"/>
    <w:rsid w:val="00255E95"/>
    <w:rsid w:val="00256043"/>
    <w:rsid w:val="002562EC"/>
    <w:rsid w:val="0025668C"/>
    <w:rsid w:val="00256E1E"/>
    <w:rsid w:val="002575E3"/>
    <w:rsid w:val="00260B8B"/>
    <w:rsid w:val="00260FFC"/>
    <w:rsid w:val="002611F0"/>
    <w:rsid w:val="00261B7E"/>
    <w:rsid w:val="0026251F"/>
    <w:rsid w:val="00262C60"/>
    <w:rsid w:val="00263706"/>
    <w:rsid w:val="002638D6"/>
    <w:rsid w:val="002648CB"/>
    <w:rsid w:val="00264E0C"/>
    <w:rsid w:val="0026507C"/>
    <w:rsid w:val="00265B0C"/>
    <w:rsid w:val="00266D58"/>
    <w:rsid w:val="00266ECE"/>
    <w:rsid w:val="0026706D"/>
    <w:rsid w:val="002672E4"/>
    <w:rsid w:val="00267D6C"/>
    <w:rsid w:val="00267F68"/>
    <w:rsid w:val="00267F71"/>
    <w:rsid w:val="00270552"/>
    <w:rsid w:val="0027336A"/>
    <w:rsid w:val="0027579D"/>
    <w:rsid w:val="00275C4A"/>
    <w:rsid w:val="00276123"/>
    <w:rsid w:val="002765DB"/>
    <w:rsid w:val="00276A28"/>
    <w:rsid w:val="00276C47"/>
    <w:rsid w:val="002778C4"/>
    <w:rsid w:val="00277E46"/>
    <w:rsid w:val="002801C8"/>
    <w:rsid w:val="00280B9A"/>
    <w:rsid w:val="00280BC8"/>
    <w:rsid w:val="002813F0"/>
    <w:rsid w:val="0028189D"/>
    <w:rsid w:val="00281E9B"/>
    <w:rsid w:val="0028229A"/>
    <w:rsid w:val="0028234B"/>
    <w:rsid w:val="00282467"/>
    <w:rsid w:val="0028298C"/>
    <w:rsid w:val="002844E2"/>
    <w:rsid w:val="00284685"/>
    <w:rsid w:val="00285867"/>
    <w:rsid w:val="00285DAD"/>
    <w:rsid w:val="00286CFC"/>
    <w:rsid w:val="00287CA0"/>
    <w:rsid w:val="002901E1"/>
    <w:rsid w:val="00290785"/>
    <w:rsid w:val="002908DE"/>
    <w:rsid w:val="002914D0"/>
    <w:rsid w:val="00291502"/>
    <w:rsid w:val="002916E4"/>
    <w:rsid w:val="002923AF"/>
    <w:rsid w:val="00292C81"/>
    <w:rsid w:val="00292DC2"/>
    <w:rsid w:val="00293A13"/>
    <w:rsid w:val="00293B65"/>
    <w:rsid w:val="002956B0"/>
    <w:rsid w:val="00296942"/>
    <w:rsid w:val="0029718E"/>
    <w:rsid w:val="00297C58"/>
    <w:rsid w:val="002A0658"/>
    <w:rsid w:val="002A06E4"/>
    <w:rsid w:val="002A1301"/>
    <w:rsid w:val="002A1C56"/>
    <w:rsid w:val="002A2CC6"/>
    <w:rsid w:val="002A2CD5"/>
    <w:rsid w:val="002A338D"/>
    <w:rsid w:val="002A35C7"/>
    <w:rsid w:val="002A38C0"/>
    <w:rsid w:val="002A41EA"/>
    <w:rsid w:val="002A63CC"/>
    <w:rsid w:val="002A7ECD"/>
    <w:rsid w:val="002B1579"/>
    <w:rsid w:val="002B1D28"/>
    <w:rsid w:val="002B1F21"/>
    <w:rsid w:val="002B3929"/>
    <w:rsid w:val="002B3CE5"/>
    <w:rsid w:val="002B437A"/>
    <w:rsid w:val="002B51DE"/>
    <w:rsid w:val="002B5D2E"/>
    <w:rsid w:val="002B69B0"/>
    <w:rsid w:val="002B6E5C"/>
    <w:rsid w:val="002B71FE"/>
    <w:rsid w:val="002B78C6"/>
    <w:rsid w:val="002C050A"/>
    <w:rsid w:val="002C1C0D"/>
    <w:rsid w:val="002C2076"/>
    <w:rsid w:val="002C21CF"/>
    <w:rsid w:val="002C22F3"/>
    <w:rsid w:val="002C2951"/>
    <w:rsid w:val="002C2DEE"/>
    <w:rsid w:val="002C3786"/>
    <w:rsid w:val="002C3FE9"/>
    <w:rsid w:val="002C466B"/>
    <w:rsid w:val="002C5225"/>
    <w:rsid w:val="002C5548"/>
    <w:rsid w:val="002C6309"/>
    <w:rsid w:val="002C63F2"/>
    <w:rsid w:val="002C6641"/>
    <w:rsid w:val="002C67F1"/>
    <w:rsid w:val="002C6BD9"/>
    <w:rsid w:val="002D0C86"/>
    <w:rsid w:val="002D0E5F"/>
    <w:rsid w:val="002D184F"/>
    <w:rsid w:val="002D2E67"/>
    <w:rsid w:val="002D2E9F"/>
    <w:rsid w:val="002D3AE8"/>
    <w:rsid w:val="002D4117"/>
    <w:rsid w:val="002D426E"/>
    <w:rsid w:val="002D68EA"/>
    <w:rsid w:val="002D70D3"/>
    <w:rsid w:val="002D7D4D"/>
    <w:rsid w:val="002E06D2"/>
    <w:rsid w:val="002E2160"/>
    <w:rsid w:val="002E2319"/>
    <w:rsid w:val="002E29A6"/>
    <w:rsid w:val="002E2F46"/>
    <w:rsid w:val="002E38A7"/>
    <w:rsid w:val="002E48C7"/>
    <w:rsid w:val="002E4F9B"/>
    <w:rsid w:val="002E521B"/>
    <w:rsid w:val="002E59B3"/>
    <w:rsid w:val="002E5AEC"/>
    <w:rsid w:val="002E5C7A"/>
    <w:rsid w:val="002E7ABF"/>
    <w:rsid w:val="002E7F58"/>
    <w:rsid w:val="002F0018"/>
    <w:rsid w:val="002F0035"/>
    <w:rsid w:val="002F0667"/>
    <w:rsid w:val="002F0A7D"/>
    <w:rsid w:val="002F1373"/>
    <w:rsid w:val="002F151C"/>
    <w:rsid w:val="002F1C4A"/>
    <w:rsid w:val="002F24FD"/>
    <w:rsid w:val="002F3192"/>
    <w:rsid w:val="002F357F"/>
    <w:rsid w:val="002F37E7"/>
    <w:rsid w:val="002F4380"/>
    <w:rsid w:val="002F4BDC"/>
    <w:rsid w:val="002F523E"/>
    <w:rsid w:val="002F528A"/>
    <w:rsid w:val="002F552E"/>
    <w:rsid w:val="002F5866"/>
    <w:rsid w:val="002F5FB3"/>
    <w:rsid w:val="002F6B9B"/>
    <w:rsid w:val="002F6D6D"/>
    <w:rsid w:val="003009DE"/>
    <w:rsid w:val="00301799"/>
    <w:rsid w:val="0030200A"/>
    <w:rsid w:val="00302763"/>
    <w:rsid w:val="00302DCB"/>
    <w:rsid w:val="00302DFD"/>
    <w:rsid w:val="00303651"/>
    <w:rsid w:val="00303B1E"/>
    <w:rsid w:val="00303BC2"/>
    <w:rsid w:val="0030551E"/>
    <w:rsid w:val="003058A4"/>
    <w:rsid w:val="00305C19"/>
    <w:rsid w:val="0030613D"/>
    <w:rsid w:val="003061CE"/>
    <w:rsid w:val="00306560"/>
    <w:rsid w:val="003071F6"/>
    <w:rsid w:val="003074AD"/>
    <w:rsid w:val="00307AC0"/>
    <w:rsid w:val="003103AB"/>
    <w:rsid w:val="00310A32"/>
    <w:rsid w:val="00310F8D"/>
    <w:rsid w:val="00312332"/>
    <w:rsid w:val="00312661"/>
    <w:rsid w:val="00313309"/>
    <w:rsid w:val="003135E9"/>
    <w:rsid w:val="00313ECB"/>
    <w:rsid w:val="00314552"/>
    <w:rsid w:val="00314696"/>
    <w:rsid w:val="00314ACB"/>
    <w:rsid w:val="003158B1"/>
    <w:rsid w:val="0031648A"/>
    <w:rsid w:val="00316AC9"/>
    <w:rsid w:val="003176B6"/>
    <w:rsid w:val="00317DED"/>
    <w:rsid w:val="00317EF1"/>
    <w:rsid w:val="00321192"/>
    <w:rsid w:val="003215AB"/>
    <w:rsid w:val="00321AB6"/>
    <w:rsid w:val="00321B6C"/>
    <w:rsid w:val="00321EAB"/>
    <w:rsid w:val="00322DA3"/>
    <w:rsid w:val="00322EC5"/>
    <w:rsid w:val="0032311F"/>
    <w:rsid w:val="003234A0"/>
    <w:rsid w:val="00323590"/>
    <w:rsid w:val="00323DD7"/>
    <w:rsid w:val="003241B2"/>
    <w:rsid w:val="00326C74"/>
    <w:rsid w:val="00326F40"/>
    <w:rsid w:val="003276E5"/>
    <w:rsid w:val="003279E9"/>
    <w:rsid w:val="00330FC4"/>
    <w:rsid w:val="00331210"/>
    <w:rsid w:val="00331271"/>
    <w:rsid w:val="003314A1"/>
    <w:rsid w:val="003316D5"/>
    <w:rsid w:val="00332BBE"/>
    <w:rsid w:val="00333488"/>
    <w:rsid w:val="003335C0"/>
    <w:rsid w:val="00333802"/>
    <w:rsid w:val="00335155"/>
    <w:rsid w:val="0033555C"/>
    <w:rsid w:val="00335BBD"/>
    <w:rsid w:val="0033616B"/>
    <w:rsid w:val="003368F7"/>
    <w:rsid w:val="00337C4C"/>
    <w:rsid w:val="00341B35"/>
    <w:rsid w:val="00342626"/>
    <w:rsid w:val="0034312B"/>
    <w:rsid w:val="00343857"/>
    <w:rsid w:val="00343B1D"/>
    <w:rsid w:val="003445BD"/>
    <w:rsid w:val="003454C7"/>
    <w:rsid w:val="00345D59"/>
    <w:rsid w:val="00345F3F"/>
    <w:rsid w:val="0034603E"/>
    <w:rsid w:val="00346336"/>
    <w:rsid w:val="0034668D"/>
    <w:rsid w:val="0034685A"/>
    <w:rsid w:val="00347127"/>
    <w:rsid w:val="003501FF"/>
    <w:rsid w:val="003524C1"/>
    <w:rsid w:val="00352890"/>
    <w:rsid w:val="0035305A"/>
    <w:rsid w:val="0035514F"/>
    <w:rsid w:val="0035632E"/>
    <w:rsid w:val="00356F76"/>
    <w:rsid w:val="0035735C"/>
    <w:rsid w:val="00357B9D"/>
    <w:rsid w:val="0036023B"/>
    <w:rsid w:val="0036065C"/>
    <w:rsid w:val="003606C4"/>
    <w:rsid w:val="00360C4B"/>
    <w:rsid w:val="0036164A"/>
    <w:rsid w:val="00361A9A"/>
    <w:rsid w:val="00361B67"/>
    <w:rsid w:val="00362A23"/>
    <w:rsid w:val="00362B92"/>
    <w:rsid w:val="0036357C"/>
    <w:rsid w:val="00365294"/>
    <w:rsid w:val="00365327"/>
    <w:rsid w:val="003656CB"/>
    <w:rsid w:val="00366A27"/>
    <w:rsid w:val="00366E6F"/>
    <w:rsid w:val="00366FB7"/>
    <w:rsid w:val="00367DFD"/>
    <w:rsid w:val="00370415"/>
    <w:rsid w:val="003707D0"/>
    <w:rsid w:val="00370F68"/>
    <w:rsid w:val="0037128E"/>
    <w:rsid w:val="00372397"/>
    <w:rsid w:val="0037262C"/>
    <w:rsid w:val="00372639"/>
    <w:rsid w:val="00372ED0"/>
    <w:rsid w:val="00373316"/>
    <w:rsid w:val="003736C5"/>
    <w:rsid w:val="003736F8"/>
    <w:rsid w:val="003737A2"/>
    <w:rsid w:val="00373D71"/>
    <w:rsid w:val="00373DDA"/>
    <w:rsid w:val="0037505E"/>
    <w:rsid w:val="00376886"/>
    <w:rsid w:val="00377095"/>
    <w:rsid w:val="0038171F"/>
    <w:rsid w:val="0038189B"/>
    <w:rsid w:val="003818E7"/>
    <w:rsid w:val="003820DC"/>
    <w:rsid w:val="00382D21"/>
    <w:rsid w:val="00382E9B"/>
    <w:rsid w:val="003830ED"/>
    <w:rsid w:val="00383AC7"/>
    <w:rsid w:val="00383BEE"/>
    <w:rsid w:val="00383FDA"/>
    <w:rsid w:val="00386693"/>
    <w:rsid w:val="00387876"/>
    <w:rsid w:val="00387AC7"/>
    <w:rsid w:val="00387C7E"/>
    <w:rsid w:val="0039130C"/>
    <w:rsid w:val="00391E4C"/>
    <w:rsid w:val="003932F4"/>
    <w:rsid w:val="003934E4"/>
    <w:rsid w:val="003937FB"/>
    <w:rsid w:val="00394A14"/>
    <w:rsid w:val="00394FBD"/>
    <w:rsid w:val="00395614"/>
    <w:rsid w:val="003956E9"/>
    <w:rsid w:val="00395A6C"/>
    <w:rsid w:val="0039624D"/>
    <w:rsid w:val="00396530"/>
    <w:rsid w:val="0039749A"/>
    <w:rsid w:val="00397C20"/>
    <w:rsid w:val="003A164D"/>
    <w:rsid w:val="003A1B2B"/>
    <w:rsid w:val="003A2408"/>
    <w:rsid w:val="003A2DDF"/>
    <w:rsid w:val="003A329F"/>
    <w:rsid w:val="003A356C"/>
    <w:rsid w:val="003A3954"/>
    <w:rsid w:val="003A3C01"/>
    <w:rsid w:val="003A3CF2"/>
    <w:rsid w:val="003A41BD"/>
    <w:rsid w:val="003A4967"/>
    <w:rsid w:val="003A534A"/>
    <w:rsid w:val="003A5D1C"/>
    <w:rsid w:val="003A7616"/>
    <w:rsid w:val="003A768C"/>
    <w:rsid w:val="003A7D21"/>
    <w:rsid w:val="003B0144"/>
    <w:rsid w:val="003B0E58"/>
    <w:rsid w:val="003B15D0"/>
    <w:rsid w:val="003B2B1A"/>
    <w:rsid w:val="003B3B3C"/>
    <w:rsid w:val="003B4064"/>
    <w:rsid w:val="003B49A9"/>
    <w:rsid w:val="003B601B"/>
    <w:rsid w:val="003B6C3D"/>
    <w:rsid w:val="003B6ED5"/>
    <w:rsid w:val="003B7605"/>
    <w:rsid w:val="003B787C"/>
    <w:rsid w:val="003B78EA"/>
    <w:rsid w:val="003C0F97"/>
    <w:rsid w:val="003C17F9"/>
    <w:rsid w:val="003C2A48"/>
    <w:rsid w:val="003C2F69"/>
    <w:rsid w:val="003C4763"/>
    <w:rsid w:val="003C55C3"/>
    <w:rsid w:val="003C5814"/>
    <w:rsid w:val="003C5910"/>
    <w:rsid w:val="003C5FBF"/>
    <w:rsid w:val="003C6CBB"/>
    <w:rsid w:val="003C6DFA"/>
    <w:rsid w:val="003D01B5"/>
    <w:rsid w:val="003D1170"/>
    <w:rsid w:val="003D1381"/>
    <w:rsid w:val="003D2E75"/>
    <w:rsid w:val="003D2FFF"/>
    <w:rsid w:val="003D3992"/>
    <w:rsid w:val="003D59F9"/>
    <w:rsid w:val="003D5CF0"/>
    <w:rsid w:val="003D6717"/>
    <w:rsid w:val="003D71AC"/>
    <w:rsid w:val="003D744A"/>
    <w:rsid w:val="003D7838"/>
    <w:rsid w:val="003E183D"/>
    <w:rsid w:val="003E1992"/>
    <w:rsid w:val="003E2694"/>
    <w:rsid w:val="003E337A"/>
    <w:rsid w:val="003E34F3"/>
    <w:rsid w:val="003E36D5"/>
    <w:rsid w:val="003E3719"/>
    <w:rsid w:val="003E3C7D"/>
    <w:rsid w:val="003E4037"/>
    <w:rsid w:val="003E403C"/>
    <w:rsid w:val="003E4054"/>
    <w:rsid w:val="003E4586"/>
    <w:rsid w:val="003E48AD"/>
    <w:rsid w:val="003E5227"/>
    <w:rsid w:val="003E5794"/>
    <w:rsid w:val="003E6321"/>
    <w:rsid w:val="003E633D"/>
    <w:rsid w:val="003E6651"/>
    <w:rsid w:val="003E68F9"/>
    <w:rsid w:val="003E6DC8"/>
    <w:rsid w:val="003E78D8"/>
    <w:rsid w:val="003E7E2D"/>
    <w:rsid w:val="003F0AC1"/>
    <w:rsid w:val="003F1607"/>
    <w:rsid w:val="003F2C83"/>
    <w:rsid w:val="003F2E75"/>
    <w:rsid w:val="003F3F1D"/>
    <w:rsid w:val="003F4675"/>
    <w:rsid w:val="003F59B7"/>
    <w:rsid w:val="003F59B9"/>
    <w:rsid w:val="003F69FE"/>
    <w:rsid w:val="003F6EF5"/>
    <w:rsid w:val="003F7FB8"/>
    <w:rsid w:val="0040116D"/>
    <w:rsid w:val="004023AD"/>
    <w:rsid w:val="00402C0A"/>
    <w:rsid w:val="00402E30"/>
    <w:rsid w:val="0040318A"/>
    <w:rsid w:val="004033F0"/>
    <w:rsid w:val="0040349D"/>
    <w:rsid w:val="00403CBA"/>
    <w:rsid w:val="00405013"/>
    <w:rsid w:val="00406538"/>
    <w:rsid w:val="00406946"/>
    <w:rsid w:val="00406BAB"/>
    <w:rsid w:val="0040774B"/>
    <w:rsid w:val="004102B8"/>
    <w:rsid w:val="00410BA1"/>
    <w:rsid w:val="00412B40"/>
    <w:rsid w:val="004139FC"/>
    <w:rsid w:val="0041464F"/>
    <w:rsid w:val="004147B4"/>
    <w:rsid w:val="00415679"/>
    <w:rsid w:val="004165AC"/>
    <w:rsid w:val="004167B9"/>
    <w:rsid w:val="00416AD9"/>
    <w:rsid w:val="00420017"/>
    <w:rsid w:val="00420131"/>
    <w:rsid w:val="00420555"/>
    <w:rsid w:val="00420D9B"/>
    <w:rsid w:val="00420FD7"/>
    <w:rsid w:val="0042235C"/>
    <w:rsid w:val="0042328E"/>
    <w:rsid w:val="00423D86"/>
    <w:rsid w:val="00425610"/>
    <w:rsid w:val="004268AD"/>
    <w:rsid w:val="00427C6F"/>
    <w:rsid w:val="00430BB7"/>
    <w:rsid w:val="0043111F"/>
    <w:rsid w:val="004312C2"/>
    <w:rsid w:val="004317AD"/>
    <w:rsid w:val="00431ED7"/>
    <w:rsid w:val="00431FE4"/>
    <w:rsid w:val="00432052"/>
    <w:rsid w:val="0043314F"/>
    <w:rsid w:val="00433620"/>
    <w:rsid w:val="00434B81"/>
    <w:rsid w:val="004357F4"/>
    <w:rsid w:val="0043739B"/>
    <w:rsid w:val="00437715"/>
    <w:rsid w:val="00437BD3"/>
    <w:rsid w:val="00440061"/>
    <w:rsid w:val="00441219"/>
    <w:rsid w:val="004421C5"/>
    <w:rsid w:val="0044277A"/>
    <w:rsid w:val="00442C19"/>
    <w:rsid w:val="004433A4"/>
    <w:rsid w:val="00444C53"/>
    <w:rsid w:val="004453C0"/>
    <w:rsid w:val="0044618F"/>
    <w:rsid w:val="0044633B"/>
    <w:rsid w:val="004473D4"/>
    <w:rsid w:val="0044747C"/>
    <w:rsid w:val="004476CD"/>
    <w:rsid w:val="00447C90"/>
    <w:rsid w:val="004513BB"/>
    <w:rsid w:val="0045180F"/>
    <w:rsid w:val="004526C9"/>
    <w:rsid w:val="004528F1"/>
    <w:rsid w:val="00452C04"/>
    <w:rsid w:val="00453A0E"/>
    <w:rsid w:val="00453B8B"/>
    <w:rsid w:val="00455362"/>
    <w:rsid w:val="004555AF"/>
    <w:rsid w:val="004568AE"/>
    <w:rsid w:val="0045699F"/>
    <w:rsid w:val="00456D3B"/>
    <w:rsid w:val="00460279"/>
    <w:rsid w:val="0046055B"/>
    <w:rsid w:val="00460AB3"/>
    <w:rsid w:val="00461277"/>
    <w:rsid w:val="0046220F"/>
    <w:rsid w:val="0046378C"/>
    <w:rsid w:val="00463A75"/>
    <w:rsid w:val="004641A8"/>
    <w:rsid w:val="00464B3D"/>
    <w:rsid w:val="004655ED"/>
    <w:rsid w:val="00466E8A"/>
    <w:rsid w:val="00467BDA"/>
    <w:rsid w:val="0047076A"/>
    <w:rsid w:val="0047083A"/>
    <w:rsid w:val="004719ED"/>
    <w:rsid w:val="00471B55"/>
    <w:rsid w:val="00471D82"/>
    <w:rsid w:val="00473FD3"/>
    <w:rsid w:val="004743A9"/>
    <w:rsid w:val="00474C74"/>
    <w:rsid w:val="00475421"/>
    <w:rsid w:val="004754F3"/>
    <w:rsid w:val="00476C94"/>
    <w:rsid w:val="00477568"/>
    <w:rsid w:val="00477CDF"/>
    <w:rsid w:val="00477D90"/>
    <w:rsid w:val="004827C9"/>
    <w:rsid w:val="0048342A"/>
    <w:rsid w:val="004838B5"/>
    <w:rsid w:val="0048413E"/>
    <w:rsid w:val="0048506B"/>
    <w:rsid w:val="0048566C"/>
    <w:rsid w:val="004865FC"/>
    <w:rsid w:val="0048684B"/>
    <w:rsid w:val="004870F5"/>
    <w:rsid w:val="004873EE"/>
    <w:rsid w:val="00490522"/>
    <w:rsid w:val="00490525"/>
    <w:rsid w:val="00491A27"/>
    <w:rsid w:val="0049275E"/>
    <w:rsid w:val="00493AB0"/>
    <w:rsid w:val="00493DA3"/>
    <w:rsid w:val="004943D6"/>
    <w:rsid w:val="00494D6A"/>
    <w:rsid w:val="0049576E"/>
    <w:rsid w:val="004959FB"/>
    <w:rsid w:val="00495D8A"/>
    <w:rsid w:val="00497D80"/>
    <w:rsid w:val="004A15B9"/>
    <w:rsid w:val="004A1D13"/>
    <w:rsid w:val="004A1DAB"/>
    <w:rsid w:val="004A1F4B"/>
    <w:rsid w:val="004A326D"/>
    <w:rsid w:val="004A37C7"/>
    <w:rsid w:val="004A5335"/>
    <w:rsid w:val="004A5CB7"/>
    <w:rsid w:val="004A5ECF"/>
    <w:rsid w:val="004A75E5"/>
    <w:rsid w:val="004A7A5E"/>
    <w:rsid w:val="004A7BC1"/>
    <w:rsid w:val="004A7F11"/>
    <w:rsid w:val="004B0292"/>
    <w:rsid w:val="004B0906"/>
    <w:rsid w:val="004B0956"/>
    <w:rsid w:val="004B1EAD"/>
    <w:rsid w:val="004B272E"/>
    <w:rsid w:val="004B3767"/>
    <w:rsid w:val="004B3859"/>
    <w:rsid w:val="004B46A2"/>
    <w:rsid w:val="004B4976"/>
    <w:rsid w:val="004B4B2D"/>
    <w:rsid w:val="004B4C7A"/>
    <w:rsid w:val="004B5791"/>
    <w:rsid w:val="004B5D0B"/>
    <w:rsid w:val="004B6D52"/>
    <w:rsid w:val="004B716C"/>
    <w:rsid w:val="004B71DD"/>
    <w:rsid w:val="004C1D03"/>
    <w:rsid w:val="004C2291"/>
    <w:rsid w:val="004C266B"/>
    <w:rsid w:val="004C2C61"/>
    <w:rsid w:val="004C3258"/>
    <w:rsid w:val="004C36D1"/>
    <w:rsid w:val="004C3BA3"/>
    <w:rsid w:val="004C3F68"/>
    <w:rsid w:val="004C4150"/>
    <w:rsid w:val="004C5B93"/>
    <w:rsid w:val="004C663A"/>
    <w:rsid w:val="004C687C"/>
    <w:rsid w:val="004C6F9D"/>
    <w:rsid w:val="004C71FF"/>
    <w:rsid w:val="004C75A5"/>
    <w:rsid w:val="004C7963"/>
    <w:rsid w:val="004D0275"/>
    <w:rsid w:val="004D17CF"/>
    <w:rsid w:val="004D210B"/>
    <w:rsid w:val="004D2209"/>
    <w:rsid w:val="004D22C5"/>
    <w:rsid w:val="004D2FEE"/>
    <w:rsid w:val="004D3153"/>
    <w:rsid w:val="004D3298"/>
    <w:rsid w:val="004D3CC3"/>
    <w:rsid w:val="004D4D83"/>
    <w:rsid w:val="004D5441"/>
    <w:rsid w:val="004D5BB7"/>
    <w:rsid w:val="004D612C"/>
    <w:rsid w:val="004D6333"/>
    <w:rsid w:val="004D64B2"/>
    <w:rsid w:val="004D67C0"/>
    <w:rsid w:val="004D69E4"/>
    <w:rsid w:val="004D6A47"/>
    <w:rsid w:val="004D6E98"/>
    <w:rsid w:val="004D74C8"/>
    <w:rsid w:val="004E0012"/>
    <w:rsid w:val="004E073B"/>
    <w:rsid w:val="004E0D1E"/>
    <w:rsid w:val="004E133C"/>
    <w:rsid w:val="004E142F"/>
    <w:rsid w:val="004E1478"/>
    <w:rsid w:val="004E1535"/>
    <w:rsid w:val="004E1D08"/>
    <w:rsid w:val="004E2FD0"/>
    <w:rsid w:val="004E39D3"/>
    <w:rsid w:val="004E4CF1"/>
    <w:rsid w:val="004E50BF"/>
    <w:rsid w:val="004E528B"/>
    <w:rsid w:val="004E5C29"/>
    <w:rsid w:val="004E5C69"/>
    <w:rsid w:val="004E614E"/>
    <w:rsid w:val="004E6C9E"/>
    <w:rsid w:val="004E6DA9"/>
    <w:rsid w:val="004F0509"/>
    <w:rsid w:val="004F1CFE"/>
    <w:rsid w:val="004F2FB1"/>
    <w:rsid w:val="004F4106"/>
    <w:rsid w:val="004F4B55"/>
    <w:rsid w:val="004F75E3"/>
    <w:rsid w:val="004F76AA"/>
    <w:rsid w:val="004F79BD"/>
    <w:rsid w:val="004F7D64"/>
    <w:rsid w:val="004F7F4D"/>
    <w:rsid w:val="00500C31"/>
    <w:rsid w:val="00500DD6"/>
    <w:rsid w:val="00501CF6"/>
    <w:rsid w:val="005021D3"/>
    <w:rsid w:val="00502531"/>
    <w:rsid w:val="005034F2"/>
    <w:rsid w:val="0050370C"/>
    <w:rsid w:val="0050378C"/>
    <w:rsid w:val="00503E2B"/>
    <w:rsid w:val="00504CD1"/>
    <w:rsid w:val="00504EDD"/>
    <w:rsid w:val="00505195"/>
    <w:rsid w:val="005052D3"/>
    <w:rsid w:val="00505EDD"/>
    <w:rsid w:val="005071C8"/>
    <w:rsid w:val="005079CA"/>
    <w:rsid w:val="00510E54"/>
    <w:rsid w:val="0051111D"/>
    <w:rsid w:val="005137E3"/>
    <w:rsid w:val="00513A7D"/>
    <w:rsid w:val="00513BA2"/>
    <w:rsid w:val="00513D8E"/>
    <w:rsid w:val="00514469"/>
    <w:rsid w:val="00515752"/>
    <w:rsid w:val="00516400"/>
    <w:rsid w:val="00516F20"/>
    <w:rsid w:val="005212E5"/>
    <w:rsid w:val="005213D9"/>
    <w:rsid w:val="0052275D"/>
    <w:rsid w:val="00522AA9"/>
    <w:rsid w:val="00522AC0"/>
    <w:rsid w:val="00523C36"/>
    <w:rsid w:val="00523F16"/>
    <w:rsid w:val="00525978"/>
    <w:rsid w:val="005261BE"/>
    <w:rsid w:val="0052646D"/>
    <w:rsid w:val="00527F49"/>
    <w:rsid w:val="00530150"/>
    <w:rsid w:val="00530F9D"/>
    <w:rsid w:val="0053103A"/>
    <w:rsid w:val="0053179A"/>
    <w:rsid w:val="0053252E"/>
    <w:rsid w:val="005328B1"/>
    <w:rsid w:val="005329EC"/>
    <w:rsid w:val="00532A34"/>
    <w:rsid w:val="00532B6D"/>
    <w:rsid w:val="00533194"/>
    <w:rsid w:val="00533670"/>
    <w:rsid w:val="005337C5"/>
    <w:rsid w:val="005340D1"/>
    <w:rsid w:val="0053486E"/>
    <w:rsid w:val="00535401"/>
    <w:rsid w:val="005358E1"/>
    <w:rsid w:val="00535BC5"/>
    <w:rsid w:val="005363AF"/>
    <w:rsid w:val="005363CD"/>
    <w:rsid w:val="005366E5"/>
    <w:rsid w:val="00536FDA"/>
    <w:rsid w:val="0053783E"/>
    <w:rsid w:val="00537DC7"/>
    <w:rsid w:val="00537E34"/>
    <w:rsid w:val="00540059"/>
    <w:rsid w:val="00540F79"/>
    <w:rsid w:val="005414E1"/>
    <w:rsid w:val="005417C6"/>
    <w:rsid w:val="00541D6C"/>
    <w:rsid w:val="00541F53"/>
    <w:rsid w:val="0054278F"/>
    <w:rsid w:val="0054377B"/>
    <w:rsid w:val="00543AE9"/>
    <w:rsid w:val="0054420C"/>
    <w:rsid w:val="00545B3F"/>
    <w:rsid w:val="00545BFC"/>
    <w:rsid w:val="00546677"/>
    <w:rsid w:val="00546A96"/>
    <w:rsid w:val="00546AB1"/>
    <w:rsid w:val="00546E0A"/>
    <w:rsid w:val="005474DD"/>
    <w:rsid w:val="00547A16"/>
    <w:rsid w:val="00547DB7"/>
    <w:rsid w:val="005505BE"/>
    <w:rsid w:val="00550927"/>
    <w:rsid w:val="00550972"/>
    <w:rsid w:val="00550C11"/>
    <w:rsid w:val="00550C68"/>
    <w:rsid w:val="00550D80"/>
    <w:rsid w:val="00550FAB"/>
    <w:rsid w:val="00551212"/>
    <w:rsid w:val="00551C92"/>
    <w:rsid w:val="0055290F"/>
    <w:rsid w:val="00552BFC"/>
    <w:rsid w:val="00552E6C"/>
    <w:rsid w:val="00553BCD"/>
    <w:rsid w:val="00553EB2"/>
    <w:rsid w:val="005544A3"/>
    <w:rsid w:val="00554D84"/>
    <w:rsid w:val="0055517C"/>
    <w:rsid w:val="00555304"/>
    <w:rsid w:val="005565EE"/>
    <w:rsid w:val="00556750"/>
    <w:rsid w:val="00556BE3"/>
    <w:rsid w:val="00557334"/>
    <w:rsid w:val="005579B7"/>
    <w:rsid w:val="00557D3B"/>
    <w:rsid w:val="00560548"/>
    <w:rsid w:val="00560A48"/>
    <w:rsid w:val="00560B3D"/>
    <w:rsid w:val="0056286A"/>
    <w:rsid w:val="005629BA"/>
    <w:rsid w:val="00562C93"/>
    <w:rsid w:val="0056394B"/>
    <w:rsid w:val="005640E5"/>
    <w:rsid w:val="00564F70"/>
    <w:rsid w:val="005653C0"/>
    <w:rsid w:val="00565B69"/>
    <w:rsid w:val="005666B8"/>
    <w:rsid w:val="00566BC1"/>
    <w:rsid w:val="00566F66"/>
    <w:rsid w:val="0056707A"/>
    <w:rsid w:val="0056708C"/>
    <w:rsid w:val="00570C34"/>
    <w:rsid w:val="00570E49"/>
    <w:rsid w:val="00571B90"/>
    <w:rsid w:val="00572258"/>
    <w:rsid w:val="005727FD"/>
    <w:rsid w:val="00573145"/>
    <w:rsid w:val="00573243"/>
    <w:rsid w:val="00573276"/>
    <w:rsid w:val="0057335A"/>
    <w:rsid w:val="00573435"/>
    <w:rsid w:val="00573652"/>
    <w:rsid w:val="00573997"/>
    <w:rsid w:val="0057419F"/>
    <w:rsid w:val="005746EA"/>
    <w:rsid w:val="00574C76"/>
    <w:rsid w:val="00575032"/>
    <w:rsid w:val="00575571"/>
    <w:rsid w:val="00575B3D"/>
    <w:rsid w:val="00575EAC"/>
    <w:rsid w:val="00576696"/>
    <w:rsid w:val="00577734"/>
    <w:rsid w:val="00577977"/>
    <w:rsid w:val="00577CCD"/>
    <w:rsid w:val="005800E9"/>
    <w:rsid w:val="00580D30"/>
    <w:rsid w:val="00580EC3"/>
    <w:rsid w:val="00581ADF"/>
    <w:rsid w:val="00581D45"/>
    <w:rsid w:val="00582003"/>
    <w:rsid w:val="005829F9"/>
    <w:rsid w:val="00583340"/>
    <w:rsid w:val="00583707"/>
    <w:rsid w:val="00583947"/>
    <w:rsid w:val="005841DD"/>
    <w:rsid w:val="005852E1"/>
    <w:rsid w:val="00585B5A"/>
    <w:rsid w:val="00586093"/>
    <w:rsid w:val="00586505"/>
    <w:rsid w:val="00586D0D"/>
    <w:rsid w:val="0059085C"/>
    <w:rsid w:val="00590E52"/>
    <w:rsid w:val="0059111B"/>
    <w:rsid w:val="005920AD"/>
    <w:rsid w:val="00592965"/>
    <w:rsid w:val="00592CD6"/>
    <w:rsid w:val="00592D26"/>
    <w:rsid w:val="00593F2C"/>
    <w:rsid w:val="00593FDB"/>
    <w:rsid w:val="0059451D"/>
    <w:rsid w:val="00594BBC"/>
    <w:rsid w:val="00595A51"/>
    <w:rsid w:val="00596BD0"/>
    <w:rsid w:val="00596F0C"/>
    <w:rsid w:val="00597817"/>
    <w:rsid w:val="00597D4D"/>
    <w:rsid w:val="005A0417"/>
    <w:rsid w:val="005A0F9A"/>
    <w:rsid w:val="005A101A"/>
    <w:rsid w:val="005A1164"/>
    <w:rsid w:val="005A14D9"/>
    <w:rsid w:val="005A246D"/>
    <w:rsid w:val="005A37D7"/>
    <w:rsid w:val="005A3826"/>
    <w:rsid w:val="005A40E2"/>
    <w:rsid w:val="005A5AC9"/>
    <w:rsid w:val="005A5D6D"/>
    <w:rsid w:val="005A6D6A"/>
    <w:rsid w:val="005A76C7"/>
    <w:rsid w:val="005A7F87"/>
    <w:rsid w:val="005B0771"/>
    <w:rsid w:val="005B07AC"/>
    <w:rsid w:val="005B087D"/>
    <w:rsid w:val="005B137B"/>
    <w:rsid w:val="005B197B"/>
    <w:rsid w:val="005B2430"/>
    <w:rsid w:val="005B2944"/>
    <w:rsid w:val="005B2CE7"/>
    <w:rsid w:val="005B2E3B"/>
    <w:rsid w:val="005B2E5F"/>
    <w:rsid w:val="005B38FB"/>
    <w:rsid w:val="005B3B67"/>
    <w:rsid w:val="005B4B85"/>
    <w:rsid w:val="005B4F20"/>
    <w:rsid w:val="005B5B61"/>
    <w:rsid w:val="005B5C0C"/>
    <w:rsid w:val="005B6659"/>
    <w:rsid w:val="005B7CCF"/>
    <w:rsid w:val="005C063C"/>
    <w:rsid w:val="005C0F72"/>
    <w:rsid w:val="005C0F93"/>
    <w:rsid w:val="005C1329"/>
    <w:rsid w:val="005C15F5"/>
    <w:rsid w:val="005C1821"/>
    <w:rsid w:val="005C3261"/>
    <w:rsid w:val="005C3C2C"/>
    <w:rsid w:val="005C41FA"/>
    <w:rsid w:val="005C51C2"/>
    <w:rsid w:val="005C5DCA"/>
    <w:rsid w:val="005C6259"/>
    <w:rsid w:val="005C69BF"/>
    <w:rsid w:val="005D107E"/>
    <w:rsid w:val="005D13E9"/>
    <w:rsid w:val="005D14E2"/>
    <w:rsid w:val="005D15E4"/>
    <w:rsid w:val="005D1CFC"/>
    <w:rsid w:val="005D22D8"/>
    <w:rsid w:val="005D2312"/>
    <w:rsid w:val="005D31B1"/>
    <w:rsid w:val="005D32EE"/>
    <w:rsid w:val="005D36E2"/>
    <w:rsid w:val="005D3BE9"/>
    <w:rsid w:val="005D4E65"/>
    <w:rsid w:val="005D621E"/>
    <w:rsid w:val="005D6735"/>
    <w:rsid w:val="005D6760"/>
    <w:rsid w:val="005D7238"/>
    <w:rsid w:val="005D723F"/>
    <w:rsid w:val="005D762E"/>
    <w:rsid w:val="005D76EF"/>
    <w:rsid w:val="005D777E"/>
    <w:rsid w:val="005E08EA"/>
    <w:rsid w:val="005E10C4"/>
    <w:rsid w:val="005E25D5"/>
    <w:rsid w:val="005E28FD"/>
    <w:rsid w:val="005E2E2E"/>
    <w:rsid w:val="005E2E93"/>
    <w:rsid w:val="005E3227"/>
    <w:rsid w:val="005E467F"/>
    <w:rsid w:val="005E4CDC"/>
    <w:rsid w:val="005E5FAD"/>
    <w:rsid w:val="005E6267"/>
    <w:rsid w:val="005E6BC8"/>
    <w:rsid w:val="005E6DAC"/>
    <w:rsid w:val="005E7096"/>
    <w:rsid w:val="005E76F0"/>
    <w:rsid w:val="005F0A87"/>
    <w:rsid w:val="005F0F70"/>
    <w:rsid w:val="005F162E"/>
    <w:rsid w:val="005F227D"/>
    <w:rsid w:val="005F2C56"/>
    <w:rsid w:val="005F2CF7"/>
    <w:rsid w:val="005F346C"/>
    <w:rsid w:val="005F358D"/>
    <w:rsid w:val="005F3728"/>
    <w:rsid w:val="005F37BF"/>
    <w:rsid w:val="005F3C96"/>
    <w:rsid w:val="005F4285"/>
    <w:rsid w:val="005F517C"/>
    <w:rsid w:val="005F56AE"/>
    <w:rsid w:val="005F5C82"/>
    <w:rsid w:val="005F6ABB"/>
    <w:rsid w:val="005F70E4"/>
    <w:rsid w:val="005F732D"/>
    <w:rsid w:val="005F7873"/>
    <w:rsid w:val="005F78C7"/>
    <w:rsid w:val="005F7B62"/>
    <w:rsid w:val="00600F33"/>
    <w:rsid w:val="00601D2E"/>
    <w:rsid w:val="00603A4E"/>
    <w:rsid w:val="00603A57"/>
    <w:rsid w:val="006041D1"/>
    <w:rsid w:val="0060649F"/>
    <w:rsid w:val="00606731"/>
    <w:rsid w:val="006069B1"/>
    <w:rsid w:val="00606F85"/>
    <w:rsid w:val="006079DB"/>
    <w:rsid w:val="00607C6D"/>
    <w:rsid w:val="00607FD8"/>
    <w:rsid w:val="006100A4"/>
    <w:rsid w:val="006101EA"/>
    <w:rsid w:val="006109F5"/>
    <w:rsid w:val="00610C58"/>
    <w:rsid w:val="00610D39"/>
    <w:rsid w:val="006110AA"/>
    <w:rsid w:val="006119E5"/>
    <w:rsid w:val="00612775"/>
    <w:rsid w:val="006131F6"/>
    <w:rsid w:val="006132FB"/>
    <w:rsid w:val="0061369D"/>
    <w:rsid w:val="00613EE2"/>
    <w:rsid w:val="00614D24"/>
    <w:rsid w:val="00615DF8"/>
    <w:rsid w:val="006168DA"/>
    <w:rsid w:val="00617D7C"/>
    <w:rsid w:val="006208C1"/>
    <w:rsid w:val="006220EF"/>
    <w:rsid w:val="0062317A"/>
    <w:rsid w:val="0062469D"/>
    <w:rsid w:val="00625A7A"/>
    <w:rsid w:val="00627473"/>
    <w:rsid w:val="0062777F"/>
    <w:rsid w:val="00630321"/>
    <w:rsid w:val="00630912"/>
    <w:rsid w:val="00630B26"/>
    <w:rsid w:val="006331AA"/>
    <w:rsid w:val="006332EC"/>
    <w:rsid w:val="0063389C"/>
    <w:rsid w:val="00633C6F"/>
    <w:rsid w:val="00633E99"/>
    <w:rsid w:val="00634835"/>
    <w:rsid w:val="00634A7C"/>
    <w:rsid w:val="00634B15"/>
    <w:rsid w:val="00634F9B"/>
    <w:rsid w:val="006358FD"/>
    <w:rsid w:val="00636960"/>
    <w:rsid w:val="00636BEB"/>
    <w:rsid w:val="00636C24"/>
    <w:rsid w:val="00640680"/>
    <w:rsid w:val="00640DF6"/>
    <w:rsid w:val="006413F7"/>
    <w:rsid w:val="00641952"/>
    <w:rsid w:val="00641D42"/>
    <w:rsid w:val="00641FBA"/>
    <w:rsid w:val="00641FF5"/>
    <w:rsid w:val="00642D8E"/>
    <w:rsid w:val="006430D3"/>
    <w:rsid w:val="00644300"/>
    <w:rsid w:val="00644AC9"/>
    <w:rsid w:val="00644F77"/>
    <w:rsid w:val="006455F6"/>
    <w:rsid w:val="00645B56"/>
    <w:rsid w:val="006461E2"/>
    <w:rsid w:val="006465BA"/>
    <w:rsid w:val="0064682C"/>
    <w:rsid w:val="00646B2A"/>
    <w:rsid w:val="00646C07"/>
    <w:rsid w:val="006503C6"/>
    <w:rsid w:val="00650689"/>
    <w:rsid w:val="00650CFA"/>
    <w:rsid w:val="00651069"/>
    <w:rsid w:val="00652398"/>
    <w:rsid w:val="006523FC"/>
    <w:rsid w:val="006525B1"/>
    <w:rsid w:val="00652620"/>
    <w:rsid w:val="00652A37"/>
    <w:rsid w:val="00652DDE"/>
    <w:rsid w:val="00652F39"/>
    <w:rsid w:val="0065325B"/>
    <w:rsid w:val="006536E0"/>
    <w:rsid w:val="00653BC4"/>
    <w:rsid w:val="00653E1C"/>
    <w:rsid w:val="00654835"/>
    <w:rsid w:val="00654F98"/>
    <w:rsid w:val="006562CE"/>
    <w:rsid w:val="0065675B"/>
    <w:rsid w:val="006576C0"/>
    <w:rsid w:val="00657823"/>
    <w:rsid w:val="006578DC"/>
    <w:rsid w:val="00660568"/>
    <w:rsid w:val="00660C29"/>
    <w:rsid w:val="0066107D"/>
    <w:rsid w:val="00661AA6"/>
    <w:rsid w:val="00661E27"/>
    <w:rsid w:val="00662366"/>
    <w:rsid w:val="00662D16"/>
    <w:rsid w:val="00662E5F"/>
    <w:rsid w:val="00662F5E"/>
    <w:rsid w:val="00663ACF"/>
    <w:rsid w:val="00666AC7"/>
    <w:rsid w:val="00666CAE"/>
    <w:rsid w:val="00667AB2"/>
    <w:rsid w:val="00667B54"/>
    <w:rsid w:val="00667D8C"/>
    <w:rsid w:val="00670720"/>
    <w:rsid w:val="00670D43"/>
    <w:rsid w:val="0067106E"/>
    <w:rsid w:val="0067132F"/>
    <w:rsid w:val="006714A0"/>
    <w:rsid w:val="0067150C"/>
    <w:rsid w:val="006719AE"/>
    <w:rsid w:val="00671EA4"/>
    <w:rsid w:val="00671F0F"/>
    <w:rsid w:val="006731BB"/>
    <w:rsid w:val="006734DA"/>
    <w:rsid w:val="00674CEA"/>
    <w:rsid w:val="00675282"/>
    <w:rsid w:val="00675993"/>
    <w:rsid w:val="006759E8"/>
    <w:rsid w:val="006762A7"/>
    <w:rsid w:val="0067669B"/>
    <w:rsid w:val="00676837"/>
    <w:rsid w:val="00677352"/>
    <w:rsid w:val="00677B6D"/>
    <w:rsid w:val="00677EC8"/>
    <w:rsid w:val="00680FDD"/>
    <w:rsid w:val="006815D1"/>
    <w:rsid w:val="00681CD5"/>
    <w:rsid w:val="006825C9"/>
    <w:rsid w:val="00682667"/>
    <w:rsid w:val="00683655"/>
    <w:rsid w:val="006838E7"/>
    <w:rsid w:val="00683B81"/>
    <w:rsid w:val="00684100"/>
    <w:rsid w:val="00684F84"/>
    <w:rsid w:val="00685C47"/>
    <w:rsid w:val="006861BB"/>
    <w:rsid w:val="00686745"/>
    <w:rsid w:val="0068767E"/>
    <w:rsid w:val="00691401"/>
    <w:rsid w:val="00691D7F"/>
    <w:rsid w:val="00694B0A"/>
    <w:rsid w:val="00694B5F"/>
    <w:rsid w:val="00694E84"/>
    <w:rsid w:val="00695914"/>
    <w:rsid w:val="00695AB0"/>
    <w:rsid w:val="00695CEB"/>
    <w:rsid w:val="006962CB"/>
    <w:rsid w:val="006965E8"/>
    <w:rsid w:val="006968EB"/>
    <w:rsid w:val="006979A1"/>
    <w:rsid w:val="006A0516"/>
    <w:rsid w:val="006A0816"/>
    <w:rsid w:val="006A0D88"/>
    <w:rsid w:val="006A11F1"/>
    <w:rsid w:val="006A16C5"/>
    <w:rsid w:val="006A1E0C"/>
    <w:rsid w:val="006A3394"/>
    <w:rsid w:val="006A39CA"/>
    <w:rsid w:val="006A4882"/>
    <w:rsid w:val="006A4B17"/>
    <w:rsid w:val="006A4B3B"/>
    <w:rsid w:val="006A4CFE"/>
    <w:rsid w:val="006A4D62"/>
    <w:rsid w:val="006A4D68"/>
    <w:rsid w:val="006A502C"/>
    <w:rsid w:val="006A5298"/>
    <w:rsid w:val="006A592D"/>
    <w:rsid w:val="006A5B66"/>
    <w:rsid w:val="006A5E8B"/>
    <w:rsid w:val="006A6044"/>
    <w:rsid w:val="006A60D2"/>
    <w:rsid w:val="006A6128"/>
    <w:rsid w:val="006A673A"/>
    <w:rsid w:val="006A6C16"/>
    <w:rsid w:val="006A72D4"/>
    <w:rsid w:val="006A73A6"/>
    <w:rsid w:val="006A75DE"/>
    <w:rsid w:val="006A7AAF"/>
    <w:rsid w:val="006B2533"/>
    <w:rsid w:val="006B33BD"/>
    <w:rsid w:val="006B3B00"/>
    <w:rsid w:val="006B3FFF"/>
    <w:rsid w:val="006B4676"/>
    <w:rsid w:val="006B49D4"/>
    <w:rsid w:val="006B5866"/>
    <w:rsid w:val="006B645C"/>
    <w:rsid w:val="006B6952"/>
    <w:rsid w:val="006B6F92"/>
    <w:rsid w:val="006B7306"/>
    <w:rsid w:val="006B783E"/>
    <w:rsid w:val="006B7C92"/>
    <w:rsid w:val="006C04F6"/>
    <w:rsid w:val="006C0AE0"/>
    <w:rsid w:val="006C1068"/>
    <w:rsid w:val="006C1971"/>
    <w:rsid w:val="006C1A95"/>
    <w:rsid w:val="006C1A96"/>
    <w:rsid w:val="006C1E3C"/>
    <w:rsid w:val="006C25B3"/>
    <w:rsid w:val="006C272D"/>
    <w:rsid w:val="006C2C0A"/>
    <w:rsid w:val="006C33BA"/>
    <w:rsid w:val="006C410B"/>
    <w:rsid w:val="006C4601"/>
    <w:rsid w:val="006C47FA"/>
    <w:rsid w:val="006C47FD"/>
    <w:rsid w:val="006C4A82"/>
    <w:rsid w:val="006C5B3A"/>
    <w:rsid w:val="006C5D95"/>
    <w:rsid w:val="006C6125"/>
    <w:rsid w:val="006C7E35"/>
    <w:rsid w:val="006D09FC"/>
    <w:rsid w:val="006D0EFC"/>
    <w:rsid w:val="006D1B57"/>
    <w:rsid w:val="006D20F8"/>
    <w:rsid w:val="006D2402"/>
    <w:rsid w:val="006D2F24"/>
    <w:rsid w:val="006D356D"/>
    <w:rsid w:val="006D3A85"/>
    <w:rsid w:val="006D4771"/>
    <w:rsid w:val="006D4939"/>
    <w:rsid w:val="006D5274"/>
    <w:rsid w:val="006D5A40"/>
    <w:rsid w:val="006D5A9B"/>
    <w:rsid w:val="006D62BA"/>
    <w:rsid w:val="006D649E"/>
    <w:rsid w:val="006D7517"/>
    <w:rsid w:val="006D7D26"/>
    <w:rsid w:val="006E08AF"/>
    <w:rsid w:val="006E0CA4"/>
    <w:rsid w:val="006E11AF"/>
    <w:rsid w:val="006E143D"/>
    <w:rsid w:val="006E1B8C"/>
    <w:rsid w:val="006E2C08"/>
    <w:rsid w:val="006E31DD"/>
    <w:rsid w:val="006E4F6E"/>
    <w:rsid w:val="006E4F7E"/>
    <w:rsid w:val="006E606B"/>
    <w:rsid w:val="006E67E4"/>
    <w:rsid w:val="006E7195"/>
    <w:rsid w:val="006F04DF"/>
    <w:rsid w:val="006F1084"/>
    <w:rsid w:val="006F1248"/>
    <w:rsid w:val="006F17E5"/>
    <w:rsid w:val="006F1B08"/>
    <w:rsid w:val="006F1E93"/>
    <w:rsid w:val="006F3488"/>
    <w:rsid w:val="006F3635"/>
    <w:rsid w:val="006F385B"/>
    <w:rsid w:val="006F467D"/>
    <w:rsid w:val="006F77A3"/>
    <w:rsid w:val="006F79EB"/>
    <w:rsid w:val="00701797"/>
    <w:rsid w:val="00702F7E"/>
    <w:rsid w:val="0070335C"/>
    <w:rsid w:val="00703CB9"/>
    <w:rsid w:val="00704237"/>
    <w:rsid w:val="007045BF"/>
    <w:rsid w:val="00704759"/>
    <w:rsid w:val="0070621E"/>
    <w:rsid w:val="00706DA2"/>
    <w:rsid w:val="00710EA5"/>
    <w:rsid w:val="00711714"/>
    <w:rsid w:val="007122CE"/>
    <w:rsid w:val="00712541"/>
    <w:rsid w:val="0071263E"/>
    <w:rsid w:val="00712BE6"/>
    <w:rsid w:val="007139D8"/>
    <w:rsid w:val="0071530A"/>
    <w:rsid w:val="00715594"/>
    <w:rsid w:val="00716181"/>
    <w:rsid w:val="0071632C"/>
    <w:rsid w:val="00716759"/>
    <w:rsid w:val="00717995"/>
    <w:rsid w:val="007203F4"/>
    <w:rsid w:val="00720BA0"/>
    <w:rsid w:val="007213AF"/>
    <w:rsid w:val="00721B5A"/>
    <w:rsid w:val="00722309"/>
    <w:rsid w:val="00722A8B"/>
    <w:rsid w:val="00722B27"/>
    <w:rsid w:val="00723817"/>
    <w:rsid w:val="0072467A"/>
    <w:rsid w:val="00724A52"/>
    <w:rsid w:val="00724F50"/>
    <w:rsid w:val="0072523D"/>
    <w:rsid w:val="00725366"/>
    <w:rsid w:val="00725587"/>
    <w:rsid w:val="007258FC"/>
    <w:rsid w:val="00725C7B"/>
    <w:rsid w:val="00725CE7"/>
    <w:rsid w:val="00726050"/>
    <w:rsid w:val="0072642C"/>
    <w:rsid w:val="007266D2"/>
    <w:rsid w:val="00726D0E"/>
    <w:rsid w:val="00726F94"/>
    <w:rsid w:val="0072737A"/>
    <w:rsid w:val="007277F0"/>
    <w:rsid w:val="00730540"/>
    <w:rsid w:val="00730C0C"/>
    <w:rsid w:val="00730E38"/>
    <w:rsid w:val="0073132A"/>
    <w:rsid w:val="00731365"/>
    <w:rsid w:val="0073182C"/>
    <w:rsid w:val="00731ED2"/>
    <w:rsid w:val="0073210C"/>
    <w:rsid w:val="0073221C"/>
    <w:rsid w:val="00733D15"/>
    <w:rsid w:val="00734339"/>
    <w:rsid w:val="00735CAF"/>
    <w:rsid w:val="00736F9F"/>
    <w:rsid w:val="007377BB"/>
    <w:rsid w:val="00740882"/>
    <w:rsid w:val="00741AB6"/>
    <w:rsid w:val="00741EA0"/>
    <w:rsid w:val="007428CF"/>
    <w:rsid w:val="00743D43"/>
    <w:rsid w:val="00744B91"/>
    <w:rsid w:val="00744F4D"/>
    <w:rsid w:val="00746998"/>
    <w:rsid w:val="00746D2F"/>
    <w:rsid w:val="00746E02"/>
    <w:rsid w:val="007472FE"/>
    <w:rsid w:val="007476C7"/>
    <w:rsid w:val="00747C90"/>
    <w:rsid w:val="007505E8"/>
    <w:rsid w:val="00751494"/>
    <w:rsid w:val="007515BE"/>
    <w:rsid w:val="00751FB1"/>
    <w:rsid w:val="00751FD2"/>
    <w:rsid w:val="0075246A"/>
    <w:rsid w:val="00752EA6"/>
    <w:rsid w:val="00753D3D"/>
    <w:rsid w:val="00754609"/>
    <w:rsid w:val="00754C12"/>
    <w:rsid w:val="0075571F"/>
    <w:rsid w:val="00755A38"/>
    <w:rsid w:val="0075707A"/>
    <w:rsid w:val="00761FC4"/>
    <w:rsid w:val="007625EC"/>
    <w:rsid w:val="00762EBD"/>
    <w:rsid w:val="007634FA"/>
    <w:rsid w:val="007638F6"/>
    <w:rsid w:val="00765A20"/>
    <w:rsid w:val="007666BA"/>
    <w:rsid w:val="00766917"/>
    <w:rsid w:val="007673C8"/>
    <w:rsid w:val="0076748B"/>
    <w:rsid w:val="007703C3"/>
    <w:rsid w:val="00771C93"/>
    <w:rsid w:val="00772646"/>
    <w:rsid w:val="00772FC7"/>
    <w:rsid w:val="00773ADC"/>
    <w:rsid w:val="00773DF2"/>
    <w:rsid w:val="00775B39"/>
    <w:rsid w:val="00775F40"/>
    <w:rsid w:val="007771D8"/>
    <w:rsid w:val="0078011F"/>
    <w:rsid w:val="00780692"/>
    <w:rsid w:val="00780923"/>
    <w:rsid w:val="007812FD"/>
    <w:rsid w:val="007816A8"/>
    <w:rsid w:val="00781739"/>
    <w:rsid w:val="00781872"/>
    <w:rsid w:val="007819EF"/>
    <w:rsid w:val="00782360"/>
    <w:rsid w:val="007825F3"/>
    <w:rsid w:val="00782C68"/>
    <w:rsid w:val="00782F1E"/>
    <w:rsid w:val="0078404F"/>
    <w:rsid w:val="00785716"/>
    <w:rsid w:val="007869F6"/>
    <w:rsid w:val="00790A3C"/>
    <w:rsid w:val="00790B56"/>
    <w:rsid w:val="00790C3E"/>
    <w:rsid w:val="00790CE6"/>
    <w:rsid w:val="00790D71"/>
    <w:rsid w:val="007913CE"/>
    <w:rsid w:val="00791A1B"/>
    <w:rsid w:val="00791F4D"/>
    <w:rsid w:val="00791FB9"/>
    <w:rsid w:val="007921DF"/>
    <w:rsid w:val="007925F6"/>
    <w:rsid w:val="00792E9F"/>
    <w:rsid w:val="007946FD"/>
    <w:rsid w:val="00794716"/>
    <w:rsid w:val="007947D1"/>
    <w:rsid w:val="0079532D"/>
    <w:rsid w:val="007954A8"/>
    <w:rsid w:val="00795A74"/>
    <w:rsid w:val="00796A42"/>
    <w:rsid w:val="00796E33"/>
    <w:rsid w:val="00797041"/>
    <w:rsid w:val="0079798D"/>
    <w:rsid w:val="00797AE9"/>
    <w:rsid w:val="00797F39"/>
    <w:rsid w:val="007A00FC"/>
    <w:rsid w:val="007A012A"/>
    <w:rsid w:val="007A1063"/>
    <w:rsid w:val="007A1E2E"/>
    <w:rsid w:val="007A35C1"/>
    <w:rsid w:val="007A3E01"/>
    <w:rsid w:val="007A3F0E"/>
    <w:rsid w:val="007A4FA9"/>
    <w:rsid w:val="007A5772"/>
    <w:rsid w:val="007A583D"/>
    <w:rsid w:val="007A5CA1"/>
    <w:rsid w:val="007A63CC"/>
    <w:rsid w:val="007A6473"/>
    <w:rsid w:val="007A6C08"/>
    <w:rsid w:val="007A6FB9"/>
    <w:rsid w:val="007A76F3"/>
    <w:rsid w:val="007A7945"/>
    <w:rsid w:val="007B0632"/>
    <w:rsid w:val="007B1713"/>
    <w:rsid w:val="007B1AF5"/>
    <w:rsid w:val="007B21DC"/>
    <w:rsid w:val="007B2392"/>
    <w:rsid w:val="007B32C2"/>
    <w:rsid w:val="007B3969"/>
    <w:rsid w:val="007B3CC1"/>
    <w:rsid w:val="007B5040"/>
    <w:rsid w:val="007B6223"/>
    <w:rsid w:val="007B6919"/>
    <w:rsid w:val="007B69C5"/>
    <w:rsid w:val="007B747E"/>
    <w:rsid w:val="007C01C2"/>
    <w:rsid w:val="007C13F8"/>
    <w:rsid w:val="007C2AC2"/>
    <w:rsid w:val="007C2B05"/>
    <w:rsid w:val="007C2B95"/>
    <w:rsid w:val="007C45C7"/>
    <w:rsid w:val="007C54F2"/>
    <w:rsid w:val="007C590F"/>
    <w:rsid w:val="007C619B"/>
    <w:rsid w:val="007C61D3"/>
    <w:rsid w:val="007C654A"/>
    <w:rsid w:val="007C69EE"/>
    <w:rsid w:val="007D0088"/>
    <w:rsid w:val="007D0275"/>
    <w:rsid w:val="007D0D9D"/>
    <w:rsid w:val="007D1073"/>
    <w:rsid w:val="007D1F23"/>
    <w:rsid w:val="007D2B6F"/>
    <w:rsid w:val="007D5E85"/>
    <w:rsid w:val="007D7801"/>
    <w:rsid w:val="007E1C1D"/>
    <w:rsid w:val="007E2226"/>
    <w:rsid w:val="007E28A2"/>
    <w:rsid w:val="007E28F7"/>
    <w:rsid w:val="007E2D01"/>
    <w:rsid w:val="007E2D0C"/>
    <w:rsid w:val="007E3F73"/>
    <w:rsid w:val="007E5415"/>
    <w:rsid w:val="007E5505"/>
    <w:rsid w:val="007E5BB9"/>
    <w:rsid w:val="007E5F32"/>
    <w:rsid w:val="007E63D0"/>
    <w:rsid w:val="007E68B4"/>
    <w:rsid w:val="007E72F4"/>
    <w:rsid w:val="007E741F"/>
    <w:rsid w:val="007E754A"/>
    <w:rsid w:val="007E7DC6"/>
    <w:rsid w:val="007F06C0"/>
    <w:rsid w:val="007F177C"/>
    <w:rsid w:val="007F1AFF"/>
    <w:rsid w:val="007F2A78"/>
    <w:rsid w:val="007F3A76"/>
    <w:rsid w:val="007F51EF"/>
    <w:rsid w:val="007F66B4"/>
    <w:rsid w:val="007F687C"/>
    <w:rsid w:val="007F6B6B"/>
    <w:rsid w:val="007F7755"/>
    <w:rsid w:val="007F7AB6"/>
    <w:rsid w:val="00800986"/>
    <w:rsid w:val="00800B37"/>
    <w:rsid w:val="008036DB"/>
    <w:rsid w:val="008039B0"/>
    <w:rsid w:val="00805235"/>
    <w:rsid w:val="008056AA"/>
    <w:rsid w:val="008064EE"/>
    <w:rsid w:val="008067E2"/>
    <w:rsid w:val="008067F3"/>
    <w:rsid w:val="00807AED"/>
    <w:rsid w:val="00807CB6"/>
    <w:rsid w:val="00810985"/>
    <w:rsid w:val="008113A7"/>
    <w:rsid w:val="00811B6C"/>
    <w:rsid w:val="00811B72"/>
    <w:rsid w:val="00811C6C"/>
    <w:rsid w:val="00811CEA"/>
    <w:rsid w:val="00812032"/>
    <w:rsid w:val="00812ADF"/>
    <w:rsid w:val="008134B5"/>
    <w:rsid w:val="0081384C"/>
    <w:rsid w:val="00814066"/>
    <w:rsid w:val="00814589"/>
    <w:rsid w:val="0081562C"/>
    <w:rsid w:val="00816BF1"/>
    <w:rsid w:val="008170E1"/>
    <w:rsid w:val="008175AE"/>
    <w:rsid w:val="00820608"/>
    <w:rsid w:val="00821583"/>
    <w:rsid w:val="008222BD"/>
    <w:rsid w:val="00822B2E"/>
    <w:rsid w:val="00824185"/>
    <w:rsid w:val="008249BD"/>
    <w:rsid w:val="00824D6B"/>
    <w:rsid w:val="00824EA6"/>
    <w:rsid w:val="0082513A"/>
    <w:rsid w:val="0082519B"/>
    <w:rsid w:val="00825304"/>
    <w:rsid w:val="00825D64"/>
    <w:rsid w:val="00825F20"/>
    <w:rsid w:val="008261BA"/>
    <w:rsid w:val="008262CF"/>
    <w:rsid w:val="00826C95"/>
    <w:rsid w:val="00827202"/>
    <w:rsid w:val="008273BC"/>
    <w:rsid w:val="00827C11"/>
    <w:rsid w:val="0083090A"/>
    <w:rsid w:val="00830B4F"/>
    <w:rsid w:val="00830E81"/>
    <w:rsid w:val="00831D08"/>
    <w:rsid w:val="00831D76"/>
    <w:rsid w:val="00831F82"/>
    <w:rsid w:val="0083240D"/>
    <w:rsid w:val="00832918"/>
    <w:rsid w:val="008331CF"/>
    <w:rsid w:val="00834172"/>
    <w:rsid w:val="00834577"/>
    <w:rsid w:val="00834E91"/>
    <w:rsid w:val="00835457"/>
    <w:rsid w:val="00835926"/>
    <w:rsid w:val="00835D00"/>
    <w:rsid w:val="008360F0"/>
    <w:rsid w:val="0083650B"/>
    <w:rsid w:val="008371BF"/>
    <w:rsid w:val="00840F76"/>
    <w:rsid w:val="008424BD"/>
    <w:rsid w:val="00844EAF"/>
    <w:rsid w:val="00844F02"/>
    <w:rsid w:val="00844F31"/>
    <w:rsid w:val="00845058"/>
    <w:rsid w:val="00845213"/>
    <w:rsid w:val="00845C04"/>
    <w:rsid w:val="008466ED"/>
    <w:rsid w:val="0084715A"/>
    <w:rsid w:val="00847E01"/>
    <w:rsid w:val="00850002"/>
    <w:rsid w:val="008501E3"/>
    <w:rsid w:val="00850B37"/>
    <w:rsid w:val="00851216"/>
    <w:rsid w:val="00851287"/>
    <w:rsid w:val="00851533"/>
    <w:rsid w:val="00851D72"/>
    <w:rsid w:val="00852B03"/>
    <w:rsid w:val="008538A6"/>
    <w:rsid w:val="0085432F"/>
    <w:rsid w:val="00854B16"/>
    <w:rsid w:val="00854E18"/>
    <w:rsid w:val="0085570D"/>
    <w:rsid w:val="00855C17"/>
    <w:rsid w:val="00855E62"/>
    <w:rsid w:val="008571DD"/>
    <w:rsid w:val="00857262"/>
    <w:rsid w:val="00861551"/>
    <w:rsid w:val="008618FD"/>
    <w:rsid w:val="008632D0"/>
    <w:rsid w:val="00864410"/>
    <w:rsid w:val="0086476A"/>
    <w:rsid w:val="0086479F"/>
    <w:rsid w:val="008650C1"/>
    <w:rsid w:val="00865632"/>
    <w:rsid w:val="00865AF7"/>
    <w:rsid w:val="00865C63"/>
    <w:rsid w:val="00865FB6"/>
    <w:rsid w:val="00866A4F"/>
    <w:rsid w:val="00866DCA"/>
    <w:rsid w:val="00866EE2"/>
    <w:rsid w:val="00867088"/>
    <w:rsid w:val="008706AC"/>
    <w:rsid w:val="00870AF4"/>
    <w:rsid w:val="00871E0B"/>
    <w:rsid w:val="0087208A"/>
    <w:rsid w:val="0087233E"/>
    <w:rsid w:val="00872898"/>
    <w:rsid w:val="00872ACE"/>
    <w:rsid w:val="00872E06"/>
    <w:rsid w:val="00873121"/>
    <w:rsid w:val="008742F2"/>
    <w:rsid w:val="00874C8E"/>
    <w:rsid w:val="0087535C"/>
    <w:rsid w:val="00875459"/>
    <w:rsid w:val="00876310"/>
    <w:rsid w:val="00876520"/>
    <w:rsid w:val="008765F9"/>
    <w:rsid w:val="00876EF2"/>
    <w:rsid w:val="00876F9B"/>
    <w:rsid w:val="00877126"/>
    <w:rsid w:val="00877D93"/>
    <w:rsid w:val="008802B0"/>
    <w:rsid w:val="00880CE6"/>
    <w:rsid w:val="00880ED0"/>
    <w:rsid w:val="008813CF"/>
    <w:rsid w:val="00881B17"/>
    <w:rsid w:val="00882E53"/>
    <w:rsid w:val="0088430B"/>
    <w:rsid w:val="00884B44"/>
    <w:rsid w:val="00884B96"/>
    <w:rsid w:val="00885C4A"/>
    <w:rsid w:val="008873D2"/>
    <w:rsid w:val="008907AA"/>
    <w:rsid w:val="00890881"/>
    <w:rsid w:val="008908E6"/>
    <w:rsid w:val="00892AB0"/>
    <w:rsid w:val="00892DD0"/>
    <w:rsid w:val="008934E7"/>
    <w:rsid w:val="00893680"/>
    <w:rsid w:val="00893CD5"/>
    <w:rsid w:val="00893FAB"/>
    <w:rsid w:val="008948B7"/>
    <w:rsid w:val="00894B55"/>
    <w:rsid w:val="00895570"/>
    <w:rsid w:val="00895A9F"/>
    <w:rsid w:val="00895B3E"/>
    <w:rsid w:val="00895CEF"/>
    <w:rsid w:val="00896447"/>
    <w:rsid w:val="00896542"/>
    <w:rsid w:val="00896886"/>
    <w:rsid w:val="00897070"/>
    <w:rsid w:val="00897466"/>
    <w:rsid w:val="0089784D"/>
    <w:rsid w:val="00897A25"/>
    <w:rsid w:val="008A0280"/>
    <w:rsid w:val="008A1746"/>
    <w:rsid w:val="008A198A"/>
    <w:rsid w:val="008A2CB4"/>
    <w:rsid w:val="008A3A59"/>
    <w:rsid w:val="008A46B0"/>
    <w:rsid w:val="008A4875"/>
    <w:rsid w:val="008A4EF5"/>
    <w:rsid w:val="008A58F4"/>
    <w:rsid w:val="008A6191"/>
    <w:rsid w:val="008A61E5"/>
    <w:rsid w:val="008A6563"/>
    <w:rsid w:val="008A6D7C"/>
    <w:rsid w:val="008A754E"/>
    <w:rsid w:val="008A759C"/>
    <w:rsid w:val="008A7CFB"/>
    <w:rsid w:val="008B0957"/>
    <w:rsid w:val="008B1BBB"/>
    <w:rsid w:val="008B21A0"/>
    <w:rsid w:val="008B28B2"/>
    <w:rsid w:val="008B2966"/>
    <w:rsid w:val="008B2B91"/>
    <w:rsid w:val="008B3A1F"/>
    <w:rsid w:val="008B3B19"/>
    <w:rsid w:val="008B4732"/>
    <w:rsid w:val="008B473A"/>
    <w:rsid w:val="008B4B0E"/>
    <w:rsid w:val="008B6E21"/>
    <w:rsid w:val="008B7828"/>
    <w:rsid w:val="008C069A"/>
    <w:rsid w:val="008C17CD"/>
    <w:rsid w:val="008C2C2F"/>
    <w:rsid w:val="008C2FB6"/>
    <w:rsid w:val="008C349B"/>
    <w:rsid w:val="008C39E4"/>
    <w:rsid w:val="008C3D3C"/>
    <w:rsid w:val="008C3F7E"/>
    <w:rsid w:val="008C4E02"/>
    <w:rsid w:val="008C7961"/>
    <w:rsid w:val="008C79E1"/>
    <w:rsid w:val="008C7CA3"/>
    <w:rsid w:val="008D036F"/>
    <w:rsid w:val="008D13A8"/>
    <w:rsid w:val="008D1815"/>
    <w:rsid w:val="008D1A11"/>
    <w:rsid w:val="008D1B72"/>
    <w:rsid w:val="008D2724"/>
    <w:rsid w:val="008D2765"/>
    <w:rsid w:val="008D3A1D"/>
    <w:rsid w:val="008D3B9B"/>
    <w:rsid w:val="008D52E3"/>
    <w:rsid w:val="008D67F4"/>
    <w:rsid w:val="008D6A44"/>
    <w:rsid w:val="008E018C"/>
    <w:rsid w:val="008E04A2"/>
    <w:rsid w:val="008E136A"/>
    <w:rsid w:val="008E1766"/>
    <w:rsid w:val="008E3382"/>
    <w:rsid w:val="008E34F7"/>
    <w:rsid w:val="008E3635"/>
    <w:rsid w:val="008E3C16"/>
    <w:rsid w:val="008E3C47"/>
    <w:rsid w:val="008E43A3"/>
    <w:rsid w:val="008E4FEE"/>
    <w:rsid w:val="008E7009"/>
    <w:rsid w:val="008E7925"/>
    <w:rsid w:val="008E7F16"/>
    <w:rsid w:val="008F0381"/>
    <w:rsid w:val="008F04B6"/>
    <w:rsid w:val="008F083E"/>
    <w:rsid w:val="008F118C"/>
    <w:rsid w:val="008F1688"/>
    <w:rsid w:val="008F1CE7"/>
    <w:rsid w:val="008F31F8"/>
    <w:rsid w:val="008F34E8"/>
    <w:rsid w:val="008F3AC5"/>
    <w:rsid w:val="008F4B66"/>
    <w:rsid w:val="008F58DC"/>
    <w:rsid w:val="008F58E0"/>
    <w:rsid w:val="008F5BBA"/>
    <w:rsid w:val="008F64E9"/>
    <w:rsid w:val="008F6871"/>
    <w:rsid w:val="008F7F0F"/>
    <w:rsid w:val="00901404"/>
    <w:rsid w:val="0090193B"/>
    <w:rsid w:val="00901ACE"/>
    <w:rsid w:val="00902215"/>
    <w:rsid w:val="009022FC"/>
    <w:rsid w:val="0090258A"/>
    <w:rsid w:val="00902B65"/>
    <w:rsid w:val="00903581"/>
    <w:rsid w:val="00903D41"/>
    <w:rsid w:val="00904264"/>
    <w:rsid w:val="0090461B"/>
    <w:rsid w:val="00904D51"/>
    <w:rsid w:val="00904F25"/>
    <w:rsid w:val="00905000"/>
    <w:rsid w:val="00905D78"/>
    <w:rsid w:val="009067C1"/>
    <w:rsid w:val="00906918"/>
    <w:rsid w:val="009101B2"/>
    <w:rsid w:val="00910773"/>
    <w:rsid w:val="0091215A"/>
    <w:rsid w:val="0091233C"/>
    <w:rsid w:val="00913120"/>
    <w:rsid w:val="00913140"/>
    <w:rsid w:val="0091416A"/>
    <w:rsid w:val="0091416E"/>
    <w:rsid w:val="00914270"/>
    <w:rsid w:val="0091431A"/>
    <w:rsid w:val="009145FA"/>
    <w:rsid w:val="0091484B"/>
    <w:rsid w:val="00914B48"/>
    <w:rsid w:val="00914D72"/>
    <w:rsid w:val="00915A90"/>
    <w:rsid w:val="0091636C"/>
    <w:rsid w:val="009165F5"/>
    <w:rsid w:val="00917011"/>
    <w:rsid w:val="00917415"/>
    <w:rsid w:val="00917EAC"/>
    <w:rsid w:val="009203AA"/>
    <w:rsid w:val="0092092D"/>
    <w:rsid w:val="00920ABC"/>
    <w:rsid w:val="0092200B"/>
    <w:rsid w:val="00922247"/>
    <w:rsid w:val="00922412"/>
    <w:rsid w:val="00922E61"/>
    <w:rsid w:val="00922F4E"/>
    <w:rsid w:val="0092300D"/>
    <w:rsid w:val="009241CC"/>
    <w:rsid w:val="00924D99"/>
    <w:rsid w:val="009257DF"/>
    <w:rsid w:val="009258D9"/>
    <w:rsid w:val="009263C1"/>
    <w:rsid w:val="00926A29"/>
    <w:rsid w:val="00926ABC"/>
    <w:rsid w:val="00927343"/>
    <w:rsid w:val="009304AF"/>
    <w:rsid w:val="0093109D"/>
    <w:rsid w:val="00931546"/>
    <w:rsid w:val="00931572"/>
    <w:rsid w:val="009315D3"/>
    <w:rsid w:val="00931744"/>
    <w:rsid w:val="009321A1"/>
    <w:rsid w:val="00932351"/>
    <w:rsid w:val="0093268B"/>
    <w:rsid w:val="009331EF"/>
    <w:rsid w:val="00933F36"/>
    <w:rsid w:val="00934748"/>
    <w:rsid w:val="0093488A"/>
    <w:rsid w:val="009357C7"/>
    <w:rsid w:val="0093597F"/>
    <w:rsid w:val="00936839"/>
    <w:rsid w:val="00936ECB"/>
    <w:rsid w:val="00937EF7"/>
    <w:rsid w:val="009400C4"/>
    <w:rsid w:val="00940EC3"/>
    <w:rsid w:val="009422DD"/>
    <w:rsid w:val="0094230A"/>
    <w:rsid w:val="009430A9"/>
    <w:rsid w:val="009431F0"/>
    <w:rsid w:val="009434C4"/>
    <w:rsid w:val="00944FD2"/>
    <w:rsid w:val="009455E8"/>
    <w:rsid w:val="00945706"/>
    <w:rsid w:val="009457E0"/>
    <w:rsid w:val="00945BE9"/>
    <w:rsid w:val="00945EE9"/>
    <w:rsid w:val="009460C6"/>
    <w:rsid w:val="0094668B"/>
    <w:rsid w:val="009469DF"/>
    <w:rsid w:val="00946E4C"/>
    <w:rsid w:val="00947D73"/>
    <w:rsid w:val="0095032C"/>
    <w:rsid w:val="00950686"/>
    <w:rsid w:val="00951BFB"/>
    <w:rsid w:val="0095334D"/>
    <w:rsid w:val="00953D06"/>
    <w:rsid w:val="0095447D"/>
    <w:rsid w:val="0095488E"/>
    <w:rsid w:val="00954923"/>
    <w:rsid w:val="0095515C"/>
    <w:rsid w:val="00956568"/>
    <w:rsid w:val="00956A58"/>
    <w:rsid w:val="00956B99"/>
    <w:rsid w:val="00957663"/>
    <w:rsid w:val="00957B8F"/>
    <w:rsid w:val="00960B9E"/>
    <w:rsid w:val="00960F60"/>
    <w:rsid w:val="009619B6"/>
    <w:rsid w:val="009619D0"/>
    <w:rsid w:val="00962376"/>
    <w:rsid w:val="0096252D"/>
    <w:rsid w:val="00962EB0"/>
    <w:rsid w:val="00962F34"/>
    <w:rsid w:val="00964204"/>
    <w:rsid w:val="00964221"/>
    <w:rsid w:val="009642FB"/>
    <w:rsid w:val="0096444E"/>
    <w:rsid w:val="00964876"/>
    <w:rsid w:val="009648AE"/>
    <w:rsid w:val="00964F76"/>
    <w:rsid w:val="009659B4"/>
    <w:rsid w:val="00966BD6"/>
    <w:rsid w:val="00967519"/>
    <w:rsid w:val="00967B29"/>
    <w:rsid w:val="009709C7"/>
    <w:rsid w:val="00970C6D"/>
    <w:rsid w:val="00970DE6"/>
    <w:rsid w:val="00971A1D"/>
    <w:rsid w:val="00971AE7"/>
    <w:rsid w:val="00971FD4"/>
    <w:rsid w:val="00972044"/>
    <w:rsid w:val="00972F8E"/>
    <w:rsid w:val="00973CB1"/>
    <w:rsid w:val="00974244"/>
    <w:rsid w:val="009746D0"/>
    <w:rsid w:val="00974D95"/>
    <w:rsid w:val="00975561"/>
    <w:rsid w:val="00976B36"/>
    <w:rsid w:val="009779F2"/>
    <w:rsid w:val="00977A89"/>
    <w:rsid w:val="00977BE2"/>
    <w:rsid w:val="00980001"/>
    <w:rsid w:val="00980889"/>
    <w:rsid w:val="00981213"/>
    <w:rsid w:val="00981364"/>
    <w:rsid w:val="0098158A"/>
    <w:rsid w:val="0098248A"/>
    <w:rsid w:val="009830ED"/>
    <w:rsid w:val="00983653"/>
    <w:rsid w:val="00983C78"/>
    <w:rsid w:val="00984AE5"/>
    <w:rsid w:val="00984B34"/>
    <w:rsid w:val="009850CC"/>
    <w:rsid w:val="00985C8E"/>
    <w:rsid w:val="00985D2D"/>
    <w:rsid w:val="00986878"/>
    <w:rsid w:val="00986D2C"/>
    <w:rsid w:val="00986DD1"/>
    <w:rsid w:val="00987A05"/>
    <w:rsid w:val="009905F6"/>
    <w:rsid w:val="0099146C"/>
    <w:rsid w:val="0099157F"/>
    <w:rsid w:val="009916CC"/>
    <w:rsid w:val="00991905"/>
    <w:rsid w:val="00991C77"/>
    <w:rsid w:val="00992BC1"/>
    <w:rsid w:val="00992F8D"/>
    <w:rsid w:val="009947FD"/>
    <w:rsid w:val="0099514B"/>
    <w:rsid w:val="0099521F"/>
    <w:rsid w:val="0099553B"/>
    <w:rsid w:val="00995B50"/>
    <w:rsid w:val="00995C65"/>
    <w:rsid w:val="00995D99"/>
    <w:rsid w:val="009965CC"/>
    <w:rsid w:val="00996619"/>
    <w:rsid w:val="009976AD"/>
    <w:rsid w:val="00997824"/>
    <w:rsid w:val="00997CEC"/>
    <w:rsid w:val="009A03B2"/>
    <w:rsid w:val="009A1396"/>
    <w:rsid w:val="009A15FA"/>
    <w:rsid w:val="009A18C0"/>
    <w:rsid w:val="009A2316"/>
    <w:rsid w:val="009A288A"/>
    <w:rsid w:val="009A2FAF"/>
    <w:rsid w:val="009A3AB8"/>
    <w:rsid w:val="009A4960"/>
    <w:rsid w:val="009A4A05"/>
    <w:rsid w:val="009A5A43"/>
    <w:rsid w:val="009A5AA8"/>
    <w:rsid w:val="009A7794"/>
    <w:rsid w:val="009A781E"/>
    <w:rsid w:val="009A7CC5"/>
    <w:rsid w:val="009B1229"/>
    <w:rsid w:val="009B3486"/>
    <w:rsid w:val="009B376B"/>
    <w:rsid w:val="009B464F"/>
    <w:rsid w:val="009B4CE8"/>
    <w:rsid w:val="009B5954"/>
    <w:rsid w:val="009B5B18"/>
    <w:rsid w:val="009B5B5F"/>
    <w:rsid w:val="009B5F4D"/>
    <w:rsid w:val="009B6006"/>
    <w:rsid w:val="009B6414"/>
    <w:rsid w:val="009B64AC"/>
    <w:rsid w:val="009B6F57"/>
    <w:rsid w:val="009B7106"/>
    <w:rsid w:val="009B7413"/>
    <w:rsid w:val="009C084E"/>
    <w:rsid w:val="009C10E3"/>
    <w:rsid w:val="009C201B"/>
    <w:rsid w:val="009C26A4"/>
    <w:rsid w:val="009C26C6"/>
    <w:rsid w:val="009C4A9E"/>
    <w:rsid w:val="009C5021"/>
    <w:rsid w:val="009C50A8"/>
    <w:rsid w:val="009C5964"/>
    <w:rsid w:val="009C68BB"/>
    <w:rsid w:val="009C6A85"/>
    <w:rsid w:val="009C74B5"/>
    <w:rsid w:val="009C7913"/>
    <w:rsid w:val="009C7DDA"/>
    <w:rsid w:val="009D078B"/>
    <w:rsid w:val="009D18E8"/>
    <w:rsid w:val="009D1D36"/>
    <w:rsid w:val="009D211C"/>
    <w:rsid w:val="009D232D"/>
    <w:rsid w:val="009D24BF"/>
    <w:rsid w:val="009D350F"/>
    <w:rsid w:val="009D3621"/>
    <w:rsid w:val="009D3A4E"/>
    <w:rsid w:val="009D4835"/>
    <w:rsid w:val="009D4C75"/>
    <w:rsid w:val="009D5CE2"/>
    <w:rsid w:val="009D5E66"/>
    <w:rsid w:val="009D779D"/>
    <w:rsid w:val="009E14E4"/>
    <w:rsid w:val="009E1595"/>
    <w:rsid w:val="009E15E3"/>
    <w:rsid w:val="009E1D3A"/>
    <w:rsid w:val="009E276E"/>
    <w:rsid w:val="009E2BB9"/>
    <w:rsid w:val="009E2E9B"/>
    <w:rsid w:val="009E3706"/>
    <w:rsid w:val="009E3797"/>
    <w:rsid w:val="009E385F"/>
    <w:rsid w:val="009E3E98"/>
    <w:rsid w:val="009E4C80"/>
    <w:rsid w:val="009E4E8F"/>
    <w:rsid w:val="009E50A0"/>
    <w:rsid w:val="009E516A"/>
    <w:rsid w:val="009E5AA1"/>
    <w:rsid w:val="009E6807"/>
    <w:rsid w:val="009E6E37"/>
    <w:rsid w:val="009E750D"/>
    <w:rsid w:val="009E7D87"/>
    <w:rsid w:val="009E7FF2"/>
    <w:rsid w:val="009F04A7"/>
    <w:rsid w:val="009F12F8"/>
    <w:rsid w:val="009F1EAD"/>
    <w:rsid w:val="009F2514"/>
    <w:rsid w:val="009F2ACD"/>
    <w:rsid w:val="009F2AFD"/>
    <w:rsid w:val="009F39DB"/>
    <w:rsid w:val="009F43B5"/>
    <w:rsid w:val="009F4764"/>
    <w:rsid w:val="009F538C"/>
    <w:rsid w:val="009F5BA8"/>
    <w:rsid w:val="009F6171"/>
    <w:rsid w:val="009F6B5F"/>
    <w:rsid w:val="00A00655"/>
    <w:rsid w:val="00A010DA"/>
    <w:rsid w:val="00A01AA6"/>
    <w:rsid w:val="00A01F72"/>
    <w:rsid w:val="00A02087"/>
    <w:rsid w:val="00A021DE"/>
    <w:rsid w:val="00A027C8"/>
    <w:rsid w:val="00A0298B"/>
    <w:rsid w:val="00A031B0"/>
    <w:rsid w:val="00A032A6"/>
    <w:rsid w:val="00A03587"/>
    <w:rsid w:val="00A0394D"/>
    <w:rsid w:val="00A0396D"/>
    <w:rsid w:val="00A03AC2"/>
    <w:rsid w:val="00A03F79"/>
    <w:rsid w:val="00A0490E"/>
    <w:rsid w:val="00A05401"/>
    <w:rsid w:val="00A0561F"/>
    <w:rsid w:val="00A05A1C"/>
    <w:rsid w:val="00A05E88"/>
    <w:rsid w:val="00A070EA"/>
    <w:rsid w:val="00A072ED"/>
    <w:rsid w:val="00A07E9F"/>
    <w:rsid w:val="00A1065E"/>
    <w:rsid w:val="00A10931"/>
    <w:rsid w:val="00A11415"/>
    <w:rsid w:val="00A11436"/>
    <w:rsid w:val="00A1147C"/>
    <w:rsid w:val="00A125DE"/>
    <w:rsid w:val="00A12772"/>
    <w:rsid w:val="00A12FDC"/>
    <w:rsid w:val="00A13DA6"/>
    <w:rsid w:val="00A1479D"/>
    <w:rsid w:val="00A14F03"/>
    <w:rsid w:val="00A16025"/>
    <w:rsid w:val="00A1640C"/>
    <w:rsid w:val="00A179F4"/>
    <w:rsid w:val="00A209F7"/>
    <w:rsid w:val="00A20CDE"/>
    <w:rsid w:val="00A232FA"/>
    <w:rsid w:val="00A23EE8"/>
    <w:rsid w:val="00A24035"/>
    <w:rsid w:val="00A246A8"/>
    <w:rsid w:val="00A25830"/>
    <w:rsid w:val="00A2583E"/>
    <w:rsid w:val="00A263EB"/>
    <w:rsid w:val="00A266FF"/>
    <w:rsid w:val="00A26E8E"/>
    <w:rsid w:val="00A27114"/>
    <w:rsid w:val="00A27739"/>
    <w:rsid w:val="00A27795"/>
    <w:rsid w:val="00A277CF"/>
    <w:rsid w:val="00A27D50"/>
    <w:rsid w:val="00A27E4E"/>
    <w:rsid w:val="00A304B1"/>
    <w:rsid w:val="00A313A7"/>
    <w:rsid w:val="00A314F8"/>
    <w:rsid w:val="00A31F3A"/>
    <w:rsid w:val="00A33180"/>
    <w:rsid w:val="00A33569"/>
    <w:rsid w:val="00A33633"/>
    <w:rsid w:val="00A3393A"/>
    <w:rsid w:val="00A35176"/>
    <w:rsid w:val="00A3637C"/>
    <w:rsid w:val="00A366A7"/>
    <w:rsid w:val="00A368FB"/>
    <w:rsid w:val="00A36F30"/>
    <w:rsid w:val="00A3725E"/>
    <w:rsid w:val="00A4046C"/>
    <w:rsid w:val="00A41ADF"/>
    <w:rsid w:val="00A41C05"/>
    <w:rsid w:val="00A4271D"/>
    <w:rsid w:val="00A434E7"/>
    <w:rsid w:val="00A43B5C"/>
    <w:rsid w:val="00A44DEA"/>
    <w:rsid w:val="00A4536B"/>
    <w:rsid w:val="00A457F4"/>
    <w:rsid w:val="00A458B7"/>
    <w:rsid w:val="00A45EBA"/>
    <w:rsid w:val="00A461EE"/>
    <w:rsid w:val="00A471C9"/>
    <w:rsid w:val="00A47E23"/>
    <w:rsid w:val="00A50885"/>
    <w:rsid w:val="00A50C28"/>
    <w:rsid w:val="00A50D10"/>
    <w:rsid w:val="00A51036"/>
    <w:rsid w:val="00A513E8"/>
    <w:rsid w:val="00A5175C"/>
    <w:rsid w:val="00A52608"/>
    <w:rsid w:val="00A52E33"/>
    <w:rsid w:val="00A5307A"/>
    <w:rsid w:val="00A5367E"/>
    <w:rsid w:val="00A54771"/>
    <w:rsid w:val="00A54913"/>
    <w:rsid w:val="00A55118"/>
    <w:rsid w:val="00A55217"/>
    <w:rsid w:val="00A55731"/>
    <w:rsid w:val="00A559E3"/>
    <w:rsid w:val="00A561E3"/>
    <w:rsid w:val="00A5626B"/>
    <w:rsid w:val="00A563B5"/>
    <w:rsid w:val="00A564B3"/>
    <w:rsid w:val="00A569DA"/>
    <w:rsid w:val="00A56C40"/>
    <w:rsid w:val="00A56F61"/>
    <w:rsid w:val="00A57217"/>
    <w:rsid w:val="00A57933"/>
    <w:rsid w:val="00A57D97"/>
    <w:rsid w:val="00A60BAC"/>
    <w:rsid w:val="00A61580"/>
    <w:rsid w:val="00A6249C"/>
    <w:rsid w:val="00A62EB4"/>
    <w:rsid w:val="00A635A3"/>
    <w:rsid w:val="00A656EB"/>
    <w:rsid w:val="00A6598D"/>
    <w:rsid w:val="00A708CC"/>
    <w:rsid w:val="00A72114"/>
    <w:rsid w:val="00A7295B"/>
    <w:rsid w:val="00A7396C"/>
    <w:rsid w:val="00A73D36"/>
    <w:rsid w:val="00A73FFA"/>
    <w:rsid w:val="00A74167"/>
    <w:rsid w:val="00A745F7"/>
    <w:rsid w:val="00A764F6"/>
    <w:rsid w:val="00A76F3F"/>
    <w:rsid w:val="00A77164"/>
    <w:rsid w:val="00A77ECA"/>
    <w:rsid w:val="00A80287"/>
    <w:rsid w:val="00A806AF"/>
    <w:rsid w:val="00A80772"/>
    <w:rsid w:val="00A80C14"/>
    <w:rsid w:val="00A80D34"/>
    <w:rsid w:val="00A82222"/>
    <w:rsid w:val="00A8238E"/>
    <w:rsid w:val="00A82689"/>
    <w:rsid w:val="00A82EBA"/>
    <w:rsid w:val="00A8361C"/>
    <w:rsid w:val="00A83983"/>
    <w:rsid w:val="00A850B3"/>
    <w:rsid w:val="00A8510E"/>
    <w:rsid w:val="00A85479"/>
    <w:rsid w:val="00A859C5"/>
    <w:rsid w:val="00A85E64"/>
    <w:rsid w:val="00A86761"/>
    <w:rsid w:val="00A86C11"/>
    <w:rsid w:val="00A86D01"/>
    <w:rsid w:val="00A86D9E"/>
    <w:rsid w:val="00A8763C"/>
    <w:rsid w:val="00A876D9"/>
    <w:rsid w:val="00A87A39"/>
    <w:rsid w:val="00A87C8C"/>
    <w:rsid w:val="00A9049C"/>
    <w:rsid w:val="00A9064F"/>
    <w:rsid w:val="00A91087"/>
    <w:rsid w:val="00A9182E"/>
    <w:rsid w:val="00A91B70"/>
    <w:rsid w:val="00A923D4"/>
    <w:rsid w:val="00A9256A"/>
    <w:rsid w:val="00A92858"/>
    <w:rsid w:val="00A92FE1"/>
    <w:rsid w:val="00A9304B"/>
    <w:rsid w:val="00A93372"/>
    <w:rsid w:val="00A939A9"/>
    <w:rsid w:val="00A93DF4"/>
    <w:rsid w:val="00A93F82"/>
    <w:rsid w:val="00A94A9C"/>
    <w:rsid w:val="00A97D88"/>
    <w:rsid w:val="00A97F2B"/>
    <w:rsid w:val="00A97FF1"/>
    <w:rsid w:val="00AA065E"/>
    <w:rsid w:val="00AA111D"/>
    <w:rsid w:val="00AA1F2A"/>
    <w:rsid w:val="00AA1FA5"/>
    <w:rsid w:val="00AA2B14"/>
    <w:rsid w:val="00AA3014"/>
    <w:rsid w:val="00AA3296"/>
    <w:rsid w:val="00AA35E7"/>
    <w:rsid w:val="00AA47FD"/>
    <w:rsid w:val="00AA4C09"/>
    <w:rsid w:val="00AA5A9B"/>
    <w:rsid w:val="00AA5FA3"/>
    <w:rsid w:val="00AA6313"/>
    <w:rsid w:val="00AA6497"/>
    <w:rsid w:val="00AA6DC2"/>
    <w:rsid w:val="00AA7352"/>
    <w:rsid w:val="00AA7983"/>
    <w:rsid w:val="00AA7B7C"/>
    <w:rsid w:val="00AA7DBA"/>
    <w:rsid w:val="00AB0091"/>
    <w:rsid w:val="00AB082F"/>
    <w:rsid w:val="00AB182E"/>
    <w:rsid w:val="00AB237E"/>
    <w:rsid w:val="00AB2F40"/>
    <w:rsid w:val="00AB311A"/>
    <w:rsid w:val="00AB346D"/>
    <w:rsid w:val="00AB4056"/>
    <w:rsid w:val="00AB49C5"/>
    <w:rsid w:val="00AB4F9A"/>
    <w:rsid w:val="00AB543E"/>
    <w:rsid w:val="00AB587B"/>
    <w:rsid w:val="00AB6277"/>
    <w:rsid w:val="00AB6770"/>
    <w:rsid w:val="00AB6BA8"/>
    <w:rsid w:val="00AB778A"/>
    <w:rsid w:val="00AB7831"/>
    <w:rsid w:val="00AB7FA1"/>
    <w:rsid w:val="00AC0194"/>
    <w:rsid w:val="00AC1A05"/>
    <w:rsid w:val="00AC2723"/>
    <w:rsid w:val="00AC2756"/>
    <w:rsid w:val="00AC307E"/>
    <w:rsid w:val="00AC3119"/>
    <w:rsid w:val="00AC38D7"/>
    <w:rsid w:val="00AC47E0"/>
    <w:rsid w:val="00AC4CA6"/>
    <w:rsid w:val="00AC4DC3"/>
    <w:rsid w:val="00AC4EB3"/>
    <w:rsid w:val="00AC5AD6"/>
    <w:rsid w:val="00AC5CBB"/>
    <w:rsid w:val="00AC5E67"/>
    <w:rsid w:val="00AC5FC5"/>
    <w:rsid w:val="00AC6FF4"/>
    <w:rsid w:val="00AC7A59"/>
    <w:rsid w:val="00AD03D1"/>
    <w:rsid w:val="00AD0EB1"/>
    <w:rsid w:val="00AD15FE"/>
    <w:rsid w:val="00AD1D03"/>
    <w:rsid w:val="00AD1EE3"/>
    <w:rsid w:val="00AD2C92"/>
    <w:rsid w:val="00AD2E8C"/>
    <w:rsid w:val="00AD3DA5"/>
    <w:rsid w:val="00AD46F8"/>
    <w:rsid w:val="00AD5022"/>
    <w:rsid w:val="00AD50A1"/>
    <w:rsid w:val="00AD5E3A"/>
    <w:rsid w:val="00AD6A36"/>
    <w:rsid w:val="00AD7B5C"/>
    <w:rsid w:val="00AD7C34"/>
    <w:rsid w:val="00AD7F1E"/>
    <w:rsid w:val="00AE013A"/>
    <w:rsid w:val="00AE038D"/>
    <w:rsid w:val="00AE05E8"/>
    <w:rsid w:val="00AE09B5"/>
    <w:rsid w:val="00AE0F73"/>
    <w:rsid w:val="00AE1BDE"/>
    <w:rsid w:val="00AE1DFD"/>
    <w:rsid w:val="00AE22C5"/>
    <w:rsid w:val="00AE27D2"/>
    <w:rsid w:val="00AE33A6"/>
    <w:rsid w:val="00AE3CA3"/>
    <w:rsid w:val="00AE4194"/>
    <w:rsid w:val="00AE4935"/>
    <w:rsid w:val="00AE4C24"/>
    <w:rsid w:val="00AE5072"/>
    <w:rsid w:val="00AE5A7B"/>
    <w:rsid w:val="00AE65CD"/>
    <w:rsid w:val="00AE6FE4"/>
    <w:rsid w:val="00AF0560"/>
    <w:rsid w:val="00AF0676"/>
    <w:rsid w:val="00AF0C13"/>
    <w:rsid w:val="00AF1422"/>
    <w:rsid w:val="00AF149E"/>
    <w:rsid w:val="00AF33AA"/>
    <w:rsid w:val="00AF37B1"/>
    <w:rsid w:val="00AF4DBF"/>
    <w:rsid w:val="00AF5B4E"/>
    <w:rsid w:val="00AF5C85"/>
    <w:rsid w:val="00AF5D96"/>
    <w:rsid w:val="00AF738B"/>
    <w:rsid w:val="00AF7467"/>
    <w:rsid w:val="00AF7553"/>
    <w:rsid w:val="00AF7E03"/>
    <w:rsid w:val="00B002B3"/>
    <w:rsid w:val="00B005AC"/>
    <w:rsid w:val="00B0169B"/>
    <w:rsid w:val="00B01D69"/>
    <w:rsid w:val="00B02CF7"/>
    <w:rsid w:val="00B031CA"/>
    <w:rsid w:val="00B035E9"/>
    <w:rsid w:val="00B03852"/>
    <w:rsid w:val="00B042D2"/>
    <w:rsid w:val="00B048C7"/>
    <w:rsid w:val="00B05580"/>
    <w:rsid w:val="00B066C4"/>
    <w:rsid w:val="00B0714D"/>
    <w:rsid w:val="00B074BD"/>
    <w:rsid w:val="00B0783A"/>
    <w:rsid w:val="00B07F36"/>
    <w:rsid w:val="00B1048D"/>
    <w:rsid w:val="00B10531"/>
    <w:rsid w:val="00B10A1D"/>
    <w:rsid w:val="00B11A30"/>
    <w:rsid w:val="00B1217B"/>
    <w:rsid w:val="00B1265C"/>
    <w:rsid w:val="00B13573"/>
    <w:rsid w:val="00B13C5A"/>
    <w:rsid w:val="00B14720"/>
    <w:rsid w:val="00B15625"/>
    <w:rsid w:val="00B156E2"/>
    <w:rsid w:val="00B16DF4"/>
    <w:rsid w:val="00B17700"/>
    <w:rsid w:val="00B1784B"/>
    <w:rsid w:val="00B17BC0"/>
    <w:rsid w:val="00B20D2C"/>
    <w:rsid w:val="00B214A0"/>
    <w:rsid w:val="00B215DF"/>
    <w:rsid w:val="00B22B15"/>
    <w:rsid w:val="00B22CF2"/>
    <w:rsid w:val="00B23608"/>
    <w:rsid w:val="00B23C61"/>
    <w:rsid w:val="00B24187"/>
    <w:rsid w:val="00B24A17"/>
    <w:rsid w:val="00B24D27"/>
    <w:rsid w:val="00B24D6B"/>
    <w:rsid w:val="00B24E5E"/>
    <w:rsid w:val="00B26604"/>
    <w:rsid w:val="00B26691"/>
    <w:rsid w:val="00B268DF"/>
    <w:rsid w:val="00B26B17"/>
    <w:rsid w:val="00B26C4B"/>
    <w:rsid w:val="00B26F7D"/>
    <w:rsid w:val="00B27CA5"/>
    <w:rsid w:val="00B30998"/>
    <w:rsid w:val="00B30FA4"/>
    <w:rsid w:val="00B3104E"/>
    <w:rsid w:val="00B31486"/>
    <w:rsid w:val="00B32301"/>
    <w:rsid w:val="00B3255A"/>
    <w:rsid w:val="00B328A9"/>
    <w:rsid w:val="00B32A71"/>
    <w:rsid w:val="00B332F2"/>
    <w:rsid w:val="00B33D9F"/>
    <w:rsid w:val="00B340F3"/>
    <w:rsid w:val="00B359D9"/>
    <w:rsid w:val="00B3624B"/>
    <w:rsid w:val="00B366A8"/>
    <w:rsid w:val="00B377D6"/>
    <w:rsid w:val="00B37928"/>
    <w:rsid w:val="00B40036"/>
    <w:rsid w:val="00B403A5"/>
    <w:rsid w:val="00B40C6E"/>
    <w:rsid w:val="00B41274"/>
    <w:rsid w:val="00B415FE"/>
    <w:rsid w:val="00B420ED"/>
    <w:rsid w:val="00B42DDE"/>
    <w:rsid w:val="00B43612"/>
    <w:rsid w:val="00B4428B"/>
    <w:rsid w:val="00B4464F"/>
    <w:rsid w:val="00B44A53"/>
    <w:rsid w:val="00B44B06"/>
    <w:rsid w:val="00B45432"/>
    <w:rsid w:val="00B45B49"/>
    <w:rsid w:val="00B45E21"/>
    <w:rsid w:val="00B46712"/>
    <w:rsid w:val="00B46D8B"/>
    <w:rsid w:val="00B470E8"/>
    <w:rsid w:val="00B4762D"/>
    <w:rsid w:val="00B477AC"/>
    <w:rsid w:val="00B501B9"/>
    <w:rsid w:val="00B5149D"/>
    <w:rsid w:val="00B516CB"/>
    <w:rsid w:val="00B51EBD"/>
    <w:rsid w:val="00B51F4A"/>
    <w:rsid w:val="00B53B39"/>
    <w:rsid w:val="00B53DBA"/>
    <w:rsid w:val="00B53DFD"/>
    <w:rsid w:val="00B56355"/>
    <w:rsid w:val="00B575FC"/>
    <w:rsid w:val="00B57F5D"/>
    <w:rsid w:val="00B6123B"/>
    <w:rsid w:val="00B613F2"/>
    <w:rsid w:val="00B618CD"/>
    <w:rsid w:val="00B61B15"/>
    <w:rsid w:val="00B6283B"/>
    <w:rsid w:val="00B64015"/>
    <w:rsid w:val="00B64938"/>
    <w:rsid w:val="00B65492"/>
    <w:rsid w:val="00B65BDB"/>
    <w:rsid w:val="00B66659"/>
    <w:rsid w:val="00B66A9C"/>
    <w:rsid w:val="00B675C3"/>
    <w:rsid w:val="00B67FC6"/>
    <w:rsid w:val="00B7052B"/>
    <w:rsid w:val="00B70AF6"/>
    <w:rsid w:val="00B71CA5"/>
    <w:rsid w:val="00B721EC"/>
    <w:rsid w:val="00B72550"/>
    <w:rsid w:val="00B72FC5"/>
    <w:rsid w:val="00B738B8"/>
    <w:rsid w:val="00B73D90"/>
    <w:rsid w:val="00B74A55"/>
    <w:rsid w:val="00B74C31"/>
    <w:rsid w:val="00B74D20"/>
    <w:rsid w:val="00B7528A"/>
    <w:rsid w:val="00B75346"/>
    <w:rsid w:val="00B766EE"/>
    <w:rsid w:val="00B76C9F"/>
    <w:rsid w:val="00B76F6F"/>
    <w:rsid w:val="00B7737B"/>
    <w:rsid w:val="00B77448"/>
    <w:rsid w:val="00B77795"/>
    <w:rsid w:val="00B80233"/>
    <w:rsid w:val="00B8046D"/>
    <w:rsid w:val="00B810F6"/>
    <w:rsid w:val="00B81221"/>
    <w:rsid w:val="00B81580"/>
    <w:rsid w:val="00B82078"/>
    <w:rsid w:val="00B82216"/>
    <w:rsid w:val="00B8289A"/>
    <w:rsid w:val="00B82A8B"/>
    <w:rsid w:val="00B835EE"/>
    <w:rsid w:val="00B8371D"/>
    <w:rsid w:val="00B84177"/>
    <w:rsid w:val="00B84857"/>
    <w:rsid w:val="00B84E5C"/>
    <w:rsid w:val="00B84F2F"/>
    <w:rsid w:val="00B85854"/>
    <w:rsid w:val="00B864DB"/>
    <w:rsid w:val="00B9064F"/>
    <w:rsid w:val="00B90655"/>
    <w:rsid w:val="00B907C1"/>
    <w:rsid w:val="00B91318"/>
    <w:rsid w:val="00B9142C"/>
    <w:rsid w:val="00B916E2"/>
    <w:rsid w:val="00B918E6"/>
    <w:rsid w:val="00B9261C"/>
    <w:rsid w:val="00B93540"/>
    <w:rsid w:val="00B93A0A"/>
    <w:rsid w:val="00B94608"/>
    <w:rsid w:val="00B95205"/>
    <w:rsid w:val="00B95E01"/>
    <w:rsid w:val="00B96DF3"/>
    <w:rsid w:val="00B979BC"/>
    <w:rsid w:val="00BA0E8A"/>
    <w:rsid w:val="00BA1A42"/>
    <w:rsid w:val="00BA1F6B"/>
    <w:rsid w:val="00BA2CEB"/>
    <w:rsid w:val="00BA2F84"/>
    <w:rsid w:val="00BA3325"/>
    <w:rsid w:val="00BA37CD"/>
    <w:rsid w:val="00BA390C"/>
    <w:rsid w:val="00BA3B5F"/>
    <w:rsid w:val="00BA4D3E"/>
    <w:rsid w:val="00BA5B1E"/>
    <w:rsid w:val="00BA6734"/>
    <w:rsid w:val="00BA78F4"/>
    <w:rsid w:val="00BA7CED"/>
    <w:rsid w:val="00BB0167"/>
    <w:rsid w:val="00BB144F"/>
    <w:rsid w:val="00BB18C5"/>
    <w:rsid w:val="00BB28C8"/>
    <w:rsid w:val="00BB295C"/>
    <w:rsid w:val="00BB2CA5"/>
    <w:rsid w:val="00BB2F62"/>
    <w:rsid w:val="00BB350E"/>
    <w:rsid w:val="00BB362A"/>
    <w:rsid w:val="00BB3AA8"/>
    <w:rsid w:val="00BB472E"/>
    <w:rsid w:val="00BB5600"/>
    <w:rsid w:val="00BB5DFB"/>
    <w:rsid w:val="00BB64CA"/>
    <w:rsid w:val="00BB7348"/>
    <w:rsid w:val="00BB7B3F"/>
    <w:rsid w:val="00BC073E"/>
    <w:rsid w:val="00BC0DB0"/>
    <w:rsid w:val="00BC225E"/>
    <w:rsid w:val="00BC33D9"/>
    <w:rsid w:val="00BC3898"/>
    <w:rsid w:val="00BC6406"/>
    <w:rsid w:val="00BD08C6"/>
    <w:rsid w:val="00BD1258"/>
    <w:rsid w:val="00BD1464"/>
    <w:rsid w:val="00BD2CDE"/>
    <w:rsid w:val="00BD3A44"/>
    <w:rsid w:val="00BD4C71"/>
    <w:rsid w:val="00BD4ECD"/>
    <w:rsid w:val="00BD5162"/>
    <w:rsid w:val="00BD558E"/>
    <w:rsid w:val="00BD5D56"/>
    <w:rsid w:val="00BD7389"/>
    <w:rsid w:val="00BD7DBB"/>
    <w:rsid w:val="00BD7E17"/>
    <w:rsid w:val="00BE0E6E"/>
    <w:rsid w:val="00BE0EC1"/>
    <w:rsid w:val="00BE11D3"/>
    <w:rsid w:val="00BE1969"/>
    <w:rsid w:val="00BE273E"/>
    <w:rsid w:val="00BE28F4"/>
    <w:rsid w:val="00BE2A96"/>
    <w:rsid w:val="00BE2D01"/>
    <w:rsid w:val="00BE357D"/>
    <w:rsid w:val="00BE463E"/>
    <w:rsid w:val="00BE48F4"/>
    <w:rsid w:val="00BE49A0"/>
    <w:rsid w:val="00BE518E"/>
    <w:rsid w:val="00BE54C4"/>
    <w:rsid w:val="00BE6092"/>
    <w:rsid w:val="00BE771A"/>
    <w:rsid w:val="00BE793B"/>
    <w:rsid w:val="00BF0049"/>
    <w:rsid w:val="00BF05A4"/>
    <w:rsid w:val="00BF22A8"/>
    <w:rsid w:val="00BF25AC"/>
    <w:rsid w:val="00BF29AA"/>
    <w:rsid w:val="00BF2EA2"/>
    <w:rsid w:val="00BF369A"/>
    <w:rsid w:val="00BF3CEA"/>
    <w:rsid w:val="00BF474E"/>
    <w:rsid w:val="00BF4ABF"/>
    <w:rsid w:val="00BF5777"/>
    <w:rsid w:val="00BF66DF"/>
    <w:rsid w:val="00BF6B5F"/>
    <w:rsid w:val="00BF6C49"/>
    <w:rsid w:val="00BF7285"/>
    <w:rsid w:val="00BF7C27"/>
    <w:rsid w:val="00BF7F63"/>
    <w:rsid w:val="00C00235"/>
    <w:rsid w:val="00C00BD6"/>
    <w:rsid w:val="00C0153C"/>
    <w:rsid w:val="00C01F24"/>
    <w:rsid w:val="00C02715"/>
    <w:rsid w:val="00C02DB2"/>
    <w:rsid w:val="00C03343"/>
    <w:rsid w:val="00C03431"/>
    <w:rsid w:val="00C0418B"/>
    <w:rsid w:val="00C04775"/>
    <w:rsid w:val="00C04AD9"/>
    <w:rsid w:val="00C04D0C"/>
    <w:rsid w:val="00C05AA2"/>
    <w:rsid w:val="00C05D72"/>
    <w:rsid w:val="00C05E31"/>
    <w:rsid w:val="00C0609A"/>
    <w:rsid w:val="00C060FF"/>
    <w:rsid w:val="00C067B3"/>
    <w:rsid w:val="00C067CB"/>
    <w:rsid w:val="00C07450"/>
    <w:rsid w:val="00C07940"/>
    <w:rsid w:val="00C07B9F"/>
    <w:rsid w:val="00C07CC7"/>
    <w:rsid w:val="00C07FD6"/>
    <w:rsid w:val="00C10C71"/>
    <w:rsid w:val="00C1116B"/>
    <w:rsid w:val="00C11B2B"/>
    <w:rsid w:val="00C11E5B"/>
    <w:rsid w:val="00C1215F"/>
    <w:rsid w:val="00C1331A"/>
    <w:rsid w:val="00C136E1"/>
    <w:rsid w:val="00C149EC"/>
    <w:rsid w:val="00C157A9"/>
    <w:rsid w:val="00C15F7C"/>
    <w:rsid w:val="00C16241"/>
    <w:rsid w:val="00C16B25"/>
    <w:rsid w:val="00C1709A"/>
    <w:rsid w:val="00C20823"/>
    <w:rsid w:val="00C2110C"/>
    <w:rsid w:val="00C211FA"/>
    <w:rsid w:val="00C21C22"/>
    <w:rsid w:val="00C22558"/>
    <w:rsid w:val="00C225FF"/>
    <w:rsid w:val="00C22A1D"/>
    <w:rsid w:val="00C22C7A"/>
    <w:rsid w:val="00C23097"/>
    <w:rsid w:val="00C236C1"/>
    <w:rsid w:val="00C24882"/>
    <w:rsid w:val="00C25095"/>
    <w:rsid w:val="00C26040"/>
    <w:rsid w:val="00C26ADC"/>
    <w:rsid w:val="00C27CAE"/>
    <w:rsid w:val="00C27F5C"/>
    <w:rsid w:val="00C3010E"/>
    <w:rsid w:val="00C31519"/>
    <w:rsid w:val="00C31A88"/>
    <w:rsid w:val="00C31B54"/>
    <w:rsid w:val="00C3230D"/>
    <w:rsid w:val="00C32C1C"/>
    <w:rsid w:val="00C33092"/>
    <w:rsid w:val="00C338FD"/>
    <w:rsid w:val="00C33F34"/>
    <w:rsid w:val="00C33FBA"/>
    <w:rsid w:val="00C34069"/>
    <w:rsid w:val="00C3457A"/>
    <w:rsid w:val="00C35697"/>
    <w:rsid w:val="00C360CA"/>
    <w:rsid w:val="00C364A5"/>
    <w:rsid w:val="00C36FAB"/>
    <w:rsid w:val="00C376D5"/>
    <w:rsid w:val="00C376E4"/>
    <w:rsid w:val="00C37AF6"/>
    <w:rsid w:val="00C37B97"/>
    <w:rsid w:val="00C40CE3"/>
    <w:rsid w:val="00C41069"/>
    <w:rsid w:val="00C41234"/>
    <w:rsid w:val="00C41BC5"/>
    <w:rsid w:val="00C422FC"/>
    <w:rsid w:val="00C43306"/>
    <w:rsid w:val="00C4369C"/>
    <w:rsid w:val="00C446E9"/>
    <w:rsid w:val="00C44B6E"/>
    <w:rsid w:val="00C45AA7"/>
    <w:rsid w:val="00C4603C"/>
    <w:rsid w:val="00C465AD"/>
    <w:rsid w:val="00C46CDA"/>
    <w:rsid w:val="00C47137"/>
    <w:rsid w:val="00C4735A"/>
    <w:rsid w:val="00C500E6"/>
    <w:rsid w:val="00C50219"/>
    <w:rsid w:val="00C50229"/>
    <w:rsid w:val="00C50BD5"/>
    <w:rsid w:val="00C5148C"/>
    <w:rsid w:val="00C524B8"/>
    <w:rsid w:val="00C5288F"/>
    <w:rsid w:val="00C52F6C"/>
    <w:rsid w:val="00C53098"/>
    <w:rsid w:val="00C53447"/>
    <w:rsid w:val="00C54C13"/>
    <w:rsid w:val="00C54E9D"/>
    <w:rsid w:val="00C55B6B"/>
    <w:rsid w:val="00C55BE2"/>
    <w:rsid w:val="00C55C8C"/>
    <w:rsid w:val="00C560D9"/>
    <w:rsid w:val="00C570E9"/>
    <w:rsid w:val="00C5744A"/>
    <w:rsid w:val="00C57F2B"/>
    <w:rsid w:val="00C601B8"/>
    <w:rsid w:val="00C6053E"/>
    <w:rsid w:val="00C607F3"/>
    <w:rsid w:val="00C61070"/>
    <w:rsid w:val="00C612CA"/>
    <w:rsid w:val="00C615A0"/>
    <w:rsid w:val="00C62040"/>
    <w:rsid w:val="00C625F3"/>
    <w:rsid w:val="00C62E8A"/>
    <w:rsid w:val="00C63128"/>
    <w:rsid w:val="00C63948"/>
    <w:rsid w:val="00C6423C"/>
    <w:rsid w:val="00C642E7"/>
    <w:rsid w:val="00C64FB1"/>
    <w:rsid w:val="00C65091"/>
    <w:rsid w:val="00C65292"/>
    <w:rsid w:val="00C65549"/>
    <w:rsid w:val="00C65FBF"/>
    <w:rsid w:val="00C6703C"/>
    <w:rsid w:val="00C70729"/>
    <w:rsid w:val="00C71098"/>
    <w:rsid w:val="00C71984"/>
    <w:rsid w:val="00C71A9B"/>
    <w:rsid w:val="00C71B5A"/>
    <w:rsid w:val="00C723FA"/>
    <w:rsid w:val="00C728B8"/>
    <w:rsid w:val="00C729D2"/>
    <w:rsid w:val="00C73298"/>
    <w:rsid w:val="00C738D7"/>
    <w:rsid w:val="00C73CAD"/>
    <w:rsid w:val="00C73FB0"/>
    <w:rsid w:val="00C7460D"/>
    <w:rsid w:val="00C74A4B"/>
    <w:rsid w:val="00C74A7E"/>
    <w:rsid w:val="00C75086"/>
    <w:rsid w:val="00C7535D"/>
    <w:rsid w:val="00C754EF"/>
    <w:rsid w:val="00C756E4"/>
    <w:rsid w:val="00C757E8"/>
    <w:rsid w:val="00C75829"/>
    <w:rsid w:val="00C770BB"/>
    <w:rsid w:val="00C7775C"/>
    <w:rsid w:val="00C8048C"/>
    <w:rsid w:val="00C81D44"/>
    <w:rsid w:val="00C842F2"/>
    <w:rsid w:val="00C85339"/>
    <w:rsid w:val="00C857F9"/>
    <w:rsid w:val="00C85E7B"/>
    <w:rsid w:val="00C86375"/>
    <w:rsid w:val="00C8673D"/>
    <w:rsid w:val="00C875CF"/>
    <w:rsid w:val="00C878FC"/>
    <w:rsid w:val="00C90FB6"/>
    <w:rsid w:val="00C917BB"/>
    <w:rsid w:val="00C91FEA"/>
    <w:rsid w:val="00C926CB"/>
    <w:rsid w:val="00C936C0"/>
    <w:rsid w:val="00C936E4"/>
    <w:rsid w:val="00C939E0"/>
    <w:rsid w:val="00C94B98"/>
    <w:rsid w:val="00C9508C"/>
    <w:rsid w:val="00C9527B"/>
    <w:rsid w:val="00C952D1"/>
    <w:rsid w:val="00C96105"/>
    <w:rsid w:val="00C97107"/>
    <w:rsid w:val="00C97D82"/>
    <w:rsid w:val="00CA000D"/>
    <w:rsid w:val="00CA354A"/>
    <w:rsid w:val="00CA4343"/>
    <w:rsid w:val="00CA44D8"/>
    <w:rsid w:val="00CA78EF"/>
    <w:rsid w:val="00CB1126"/>
    <w:rsid w:val="00CB1351"/>
    <w:rsid w:val="00CB2116"/>
    <w:rsid w:val="00CB27B6"/>
    <w:rsid w:val="00CB376C"/>
    <w:rsid w:val="00CB4EED"/>
    <w:rsid w:val="00CB57E5"/>
    <w:rsid w:val="00CB589C"/>
    <w:rsid w:val="00CB5F80"/>
    <w:rsid w:val="00CB6EA9"/>
    <w:rsid w:val="00CB6FF0"/>
    <w:rsid w:val="00CB7036"/>
    <w:rsid w:val="00CC01E8"/>
    <w:rsid w:val="00CC2459"/>
    <w:rsid w:val="00CC2558"/>
    <w:rsid w:val="00CC2FC4"/>
    <w:rsid w:val="00CC337C"/>
    <w:rsid w:val="00CC4376"/>
    <w:rsid w:val="00CC438E"/>
    <w:rsid w:val="00CC4489"/>
    <w:rsid w:val="00CC61B3"/>
    <w:rsid w:val="00CC61F5"/>
    <w:rsid w:val="00CC68C7"/>
    <w:rsid w:val="00CC6B6F"/>
    <w:rsid w:val="00CC6BFE"/>
    <w:rsid w:val="00CC6E7B"/>
    <w:rsid w:val="00CC6EAD"/>
    <w:rsid w:val="00CC798B"/>
    <w:rsid w:val="00CC7A23"/>
    <w:rsid w:val="00CD0360"/>
    <w:rsid w:val="00CD0509"/>
    <w:rsid w:val="00CD078A"/>
    <w:rsid w:val="00CD0DDD"/>
    <w:rsid w:val="00CD1E6D"/>
    <w:rsid w:val="00CD321F"/>
    <w:rsid w:val="00CD3BE1"/>
    <w:rsid w:val="00CD409F"/>
    <w:rsid w:val="00CD41EF"/>
    <w:rsid w:val="00CD43E4"/>
    <w:rsid w:val="00CD47A2"/>
    <w:rsid w:val="00CD4D5F"/>
    <w:rsid w:val="00CD511E"/>
    <w:rsid w:val="00CD5810"/>
    <w:rsid w:val="00CD5ACE"/>
    <w:rsid w:val="00CD674B"/>
    <w:rsid w:val="00CD6FD4"/>
    <w:rsid w:val="00CD7667"/>
    <w:rsid w:val="00CE107E"/>
    <w:rsid w:val="00CE134C"/>
    <w:rsid w:val="00CE1EE1"/>
    <w:rsid w:val="00CE2B96"/>
    <w:rsid w:val="00CE3F8F"/>
    <w:rsid w:val="00CE403F"/>
    <w:rsid w:val="00CE45E6"/>
    <w:rsid w:val="00CE5145"/>
    <w:rsid w:val="00CE62C5"/>
    <w:rsid w:val="00CE6306"/>
    <w:rsid w:val="00CE6FD3"/>
    <w:rsid w:val="00CE714F"/>
    <w:rsid w:val="00CE7510"/>
    <w:rsid w:val="00CE7CAE"/>
    <w:rsid w:val="00CF0B6F"/>
    <w:rsid w:val="00CF3419"/>
    <w:rsid w:val="00CF3784"/>
    <w:rsid w:val="00CF3F2B"/>
    <w:rsid w:val="00CF4BE7"/>
    <w:rsid w:val="00CF509A"/>
    <w:rsid w:val="00CF5420"/>
    <w:rsid w:val="00CF5F08"/>
    <w:rsid w:val="00CF6E00"/>
    <w:rsid w:val="00CF7502"/>
    <w:rsid w:val="00CF7C56"/>
    <w:rsid w:val="00CF7F45"/>
    <w:rsid w:val="00D0045B"/>
    <w:rsid w:val="00D004A2"/>
    <w:rsid w:val="00D00A8C"/>
    <w:rsid w:val="00D01ADC"/>
    <w:rsid w:val="00D01D18"/>
    <w:rsid w:val="00D02ACF"/>
    <w:rsid w:val="00D0349B"/>
    <w:rsid w:val="00D03AFB"/>
    <w:rsid w:val="00D03E1D"/>
    <w:rsid w:val="00D04107"/>
    <w:rsid w:val="00D04F80"/>
    <w:rsid w:val="00D06491"/>
    <w:rsid w:val="00D07E7A"/>
    <w:rsid w:val="00D07FD5"/>
    <w:rsid w:val="00D100BD"/>
    <w:rsid w:val="00D10654"/>
    <w:rsid w:val="00D11B3E"/>
    <w:rsid w:val="00D136AF"/>
    <w:rsid w:val="00D14614"/>
    <w:rsid w:val="00D15362"/>
    <w:rsid w:val="00D16D76"/>
    <w:rsid w:val="00D16E64"/>
    <w:rsid w:val="00D1751C"/>
    <w:rsid w:val="00D1753C"/>
    <w:rsid w:val="00D17D90"/>
    <w:rsid w:val="00D20383"/>
    <w:rsid w:val="00D21272"/>
    <w:rsid w:val="00D22F2A"/>
    <w:rsid w:val="00D23868"/>
    <w:rsid w:val="00D2439C"/>
    <w:rsid w:val="00D254AD"/>
    <w:rsid w:val="00D25943"/>
    <w:rsid w:val="00D25B66"/>
    <w:rsid w:val="00D2646B"/>
    <w:rsid w:val="00D26AAE"/>
    <w:rsid w:val="00D26F0C"/>
    <w:rsid w:val="00D273D9"/>
    <w:rsid w:val="00D30780"/>
    <w:rsid w:val="00D307ED"/>
    <w:rsid w:val="00D30962"/>
    <w:rsid w:val="00D31003"/>
    <w:rsid w:val="00D315A6"/>
    <w:rsid w:val="00D315F7"/>
    <w:rsid w:val="00D31863"/>
    <w:rsid w:val="00D31D4B"/>
    <w:rsid w:val="00D321E9"/>
    <w:rsid w:val="00D323D0"/>
    <w:rsid w:val="00D335A0"/>
    <w:rsid w:val="00D342E8"/>
    <w:rsid w:val="00D356FF"/>
    <w:rsid w:val="00D3625D"/>
    <w:rsid w:val="00D366CB"/>
    <w:rsid w:val="00D36D28"/>
    <w:rsid w:val="00D3730B"/>
    <w:rsid w:val="00D3766D"/>
    <w:rsid w:val="00D37D87"/>
    <w:rsid w:val="00D37FE1"/>
    <w:rsid w:val="00D40731"/>
    <w:rsid w:val="00D40808"/>
    <w:rsid w:val="00D40A77"/>
    <w:rsid w:val="00D40CB7"/>
    <w:rsid w:val="00D428D1"/>
    <w:rsid w:val="00D4398A"/>
    <w:rsid w:val="00D43DE6"/>
    <w:rsid w:val="00D43F41"/>
    <w:rsid w:val="00D443EE"/>
    <w:rsid w:val="00D450A8"/>
    <w:rsid w:val="00D45F04"/>
    <w:rsid w:val="00D45F14"/>
    <w:rsid w:val="00D46CBF"/>
    <w:rsid w:val="00D46EC2"/>
    <w:rsid w:val="00D47425"/>
    <w:rsid w:val="00D47BC6"/>
    <w:rsid w:val="00D507B6"/>
    <w:rsid w:val="00D50F27"/>
    <w:rsid w:val="00D5180A"/>
    <w:rsid w:val="00D51DC0"/>
    <w:rsid w:val="00D51E14"/>
    <w:rsid w:val="00D52132"/>
    <w:rsid w:val="00D532ED"/>
    <w:rsid w:val="00D54363"/>
    <w:rsid w:val="00D55038"/>
    <w:rsid w:val="00D554DF"/>
    <w:rsid w:val="00D555AC"/>
    <w:rsid w:val="00D564A8"/>
    <w:rsid w:val="00D565CB"/>
    <w:rsid w:val="00D569AF"/>
    <w:rsid w:val="00D56A4B"/>
    <w:rsid w:val="00D56E59"/>
    <w:rsid w:val="00D56ED7"/>
    <w:rsid w:val="00D578F7"/>
    <w:rsid w:val="00D609E1"/>
    <w:rsid w:val="00D61B4C"/>
    <w:rsid w:val="00D622BC"/>
    <w:rsid w:val="00D62BF4"/>
    <w:rsid w:val="00D62EF4"/>
    <w:rsid w:val="00D63691"/>
    <w:rsid w:val="00D6375F"/>
    <w:rsid w:val="00D63853"/>
    <w:rsid w:val="00D645BA"/>
    <w:rsid w:val="00D65057"/>
    <w:rsid w:val="00D65354"/>
    <w:rsid w:val="00D653BE"/>
    <w:rsid w:val="00D6550B"/>
    <w:rsid w:val="00D661F1"/>
    <w:rsid w:val="00D66255"/>
    <w:rsid w:val="00D66A93"/>
    <w:rsid w:val="00D67900"/>
    <w:rsid w:val="00D67DD9"/>
    <w:rsid w:val="00D701A3"/>
    <w:rsid w:val="00D703A6"/>
    <w:rsid w:val="00D704BC"/>
    <w:rsid w:val="00D70F73"/>
    <w:rsid w:val="00D71D54"/>
    <w:rsid w:val="00D736B0"/>
    <w:rsid w:val="00D73A25"/>
    <w:rsid w:val="00D741AB"/>
    <w:rsid w:val="00D7452C"/>
    <w:rsid w:val="00D746B6"/>
    <w:rsid w:val="00D74DAA"/>
    <w:rsid w:val="00D75361"/>
    <w:rsid w:val="00D759A2"/>
    <w:rsid w:val="00D76769"/>
    <w:rsid w:val="00D76930"/>
    <w:rsid w:val="00D76D81"/>
    <w:rsid w:val="00D76EDB"/>
    <w:rsid w:val="00D77A6A"/>
    <w:rsid w:val="00D77B6B"/>
    <w:rsid w:val="00D77E8A"/>
    <w:rsid w:val="00D804B8"/>
    <w:rsid w:val="00D80ABD"/>
    <w:rsid w:val="00D80D5A"/>
    <w:rsid w:val="00D812BF"/>
    <w:rsid w:val="00D812C0"/>
    <w:rsid w:val="00D8285D"/>
    <w:rsid w:val="00D82A34"/>
    <w:rsid w:val="00D82F0A"/>
    <w:rsid w:val="00D84D83"/>
    <w:rsid w:val="00D85224"/>
    <w:rsid w:val="00D85B04"/>
    <w:rsid w:val="00D86CED"/>
    <w:rsid w:val="00D87235"/>
    <w:rsid w:val="00D87270"/>
    <w:rsid w:val="00D87356"/>
    <w:rsid w:val="00D87463"/>
    <w:rsid w:val="00D90669"/>
    <w:rsid w:val="00D911D8"/>
    <w:rsid w:val="00D91FAC"/>
    <w:rsid w:val="00D939E8"/>
    <w:rsid w:val="00D9523B"/>
    <w:rsid w:val="00D961A1"/>
    <w:rsid w:val="00D9655B"/>
    <w:rsid w:val="00D97372"/>
    <w:rsid w:val="00D9758F"/>
    <w:rsid w:val="00D975E5"/>
    <w:rsid w:val="00D97670"/>
    <w:rsid w:val="00D97B8C"/>
    <w:rsid w:val="00DA2443"/>
    <w:rsid w:val="00DA2F0C"/>
    <w:rsid w:val="00DA3122"/>
    <w:rsid w:val="00DA3372"/>
    <w:rsid w:val="00DA3DC7"/>
    <w:rsid w:val="00DA3EFD"/>
    <w:rsid w:val="00DA4248"/>
    <w:rsid w:val="00DA5388"/>
    <w:rsid w:val="00DA56A3"/>
    <w:rsid w:val="00DA6DE4"/>
    <w:rsid w:val="00DA7109"/>
    <w:rsid w:val="00DA799A"/>
    <w:rsid w:val="00DA7FAE"/>
    <w:rsid w:val="00DB1D91"/>
    <w:rsid w:val="00DB2FE0"/>
    <w:rsid w:val="00DB401F"/>
    <w:rsid w:val="00DB4357"/>
    <w:rsid w:val="00DB43EF"/>
    <w:rsid w:val="00DB4A4D"/>
    <w:rsid w:val="00DB5FDE"/>
    <w:rsid w:val="00DB5FEE"/>
    <w:rsid w:val="00DB651A"/>
    <w:rsid w:val="00DB6AD9"/>
    <w:rsid w:val="00DB6CD4"/>
    <w:rsid w:val="00DB78A1"/>
    <w:rsid w:val="00DC01F5"/>
    <w:rsid w:val="00DC0B20"/>
    <w:rsid w:val="00DC1846"/>
    <w:rsid w:val="00DC1914"/>
    <w:rsid w:val="00DC248F"/>
    <w:rsid w:val="00DC2CEC"/>
    <w:rsid w:val="00DC3778"/>
    <w:rsid w:val="00DC4058"/>
    <w:rsid w:val="00DC4B66"/>
    <w:rsid w:val="00DC4E69"/>
    <w:rsid w:val="00DC5134"/>
    <w:rsid w:val="00DC642E"/>
    <w:rsid w:val="00DC6AC9"/>
    <w:rsid w:val="00DC6E8B"/>
    <w:rsid w:val="00DD0AEA"/>
    <w:rsid w:val="00DD1201"/>
    <w:rsid w:val="00DD12F4"/>
    <w:rsid w:val="00DD28D6"/>
    <w:rsid w:val="00DD2D15"/>
    <w:rsid w:val="00DD3712"/>
    <w:rsid w:val="00DD47D9"/>
    <w:rsid w:val="00DD4892"/>
    <w:rsid w:val="00DD4DD5"/>
    <w:rsid w:val="00DD5219"/>
    <w:rsid w:val="00DD523B"/>
    <w:rsid w:val="00DD77C2"/>
    <w:rsid w:val="00DD7D66"/>
    <w:rsid w:val="00DE0332"/>
    <w:rsid w:val="00DE0A3B"/>
    <w:rsid w:val="00DE2658"/>
    <w:rsid w:val="00DE2805"/>
    <w:rsid w:val="00DE3A9B"/>
    <w:rsid w:val="00DE428A"/>
    <w:rsid w:val="00DE4327"/>
    <w:rsid w:val="00DE4487"/>
    <w:rsid w:val="00DE4B1C"/>
    <w:rsid w:val="00DE531B"/>
    <w:rsid w:val="00DE55D7"/>
    <w:rsid w:val="00DE5767"/>
    <w:rsid w:val="00DE5B8D"/>
    <w:rsid w:val="00DE5E24"/>
    <w:rsid w:val="00DE5FDD"/>
    <w:rsid w:val="00DE6C06"/>
    <w:rsid w:val="00DE6F5D"/>
    <w:rsid w:val="00DE7983"/>
    <w:rsid w:val="00DF0165"/>
    <w:rsid w:val="00DF0377"/>
    <w:rsid w:val="00DF03DE"/>
    <w:rsid w:val="00DF0949"/>
    <w:rsid w:val="00DF0DBB"/>
    <w:rsid w:val="00DF15E9"/>
    <w:rsid w:val="00DF1EA8"/>
    <w:rsid w:val="00DF2454"/>
    <w:rsid w:val="00DF269B"/>
    <w:rsid w:val="00DF28D4"/>
    <w:rsid w:val="00DF306F"/>
    <w:rsid w:val="00DF4E5B"/>
    <w:rsid w:val="00DF4F1D"/>
    <w:rsid w:val="00DF5316"/>
    <w:rsid w:val="00DF5E98"/>
    <w:rsid w:val="00DF70D8"/>
    <w:rsid w:val="00DF7282"/>
    <w:rsid w:val="00DF72F1"/>
    <w:rsid w:val="00E00473"/>
    <w:rsid w:val="00E009E7"/>
    <w:rsid w:val="00E00FCD"/>
    <w:rsid w:val="00E0119A"/>
    <w:rsid w:val="00E012B3"/>
    <w:rsid w:val="00E01991"/>
    <w:rsid w:val="00E01DF7"/>
    <w:rsid w:val="00E01E2C"/>
    <w:rsid w:val="00E01F46"/>
    <w:rsid w:val="00E01F88"/>
    <w:rsid w:val="00E02B60"/>
    <w:rsid w:val="00E02C9A"/>
    <w:rsid w:val="00E02DD8"/>
    <w:rsid w:val="00E041E3"/>
    <w:rsid w:val="00E051CD"/>
    <w:rsid w:val="00E05432"/>
    <w:rsid w:val="00E058C4"/>
    <w:rsid w:val="00E0668E"/>
    <w:rsid w:val="00E06742"/>
    <w:rsid w:val="00E079EE"/>
    <w:rsid w:val="00E12084"/>
    <w:rsid w:val="00E12860"/>
    <w:rsid w:val="00E12DC5"/>
    <w:rsid w:val="00E12F81"/>
    <w:rsid w:val="00E131BB"/>
    <w:rsid w:val="00E13308"/>
    <w:rsid w:val="00E1375A"/>
    <w:rsid w:val="00E14D49"/>
    <w:rsid w:val="00E1548B"/>
    <w:rsid w:val="00E15733"/>
    <w:rsid w:val="00E15EC0"/>
    <w:rsid w:val="00E15F28"/>
    <w:rsid w:val="00E162D4"/>
    <w:rsid w:val="00E170B7"/>
    <w:rsid w:val="00E17689"/>
    <w:rsid w:val="00E2014D"/>
    <w:rsid w:val="00E20C00"/>
    <w:rsid w:val="00E20D9C"/>
    <w:rsid w:val="00E212BF"/>
    <w:rsid w:val="00E217CE"/>
    <w:rsid w:val="00E22F0D"/>
    <w:rsid w:val="00E231BE"/>
    <w:rsid w:val="00E233DD"/>
    <w:rsid w:val="00E235CE"/>
    <w:rsid w:val="00E23F42"/>
    <w:rsid w:val="00E244BA"/>
    <w:rsid w:val="00E24824"/>
    <w:rsid w:val="00E24ABD"/>
    <w:rsid w:val="00E261F6"/>
    <w:rsid w:val="00E30826"/>
    <w:rsid w:val="00E30B71"/>
    <w:rsid w:val="00E313D5"/>
    <w:rsid w:val="00E319F6"/>
    <w:rsid w:val="00E32C72"/>
    <w:rsid w:val="00E34061"/>
    <w:rsid w:val="00E3580C"/>
    <w:rsid w:val="00E36411"/>
    <w:rsid w:val="00E377BB"/>
    <w:rsid w:val="00E405DE"/>
    <w:rsid w:val="00E41798"/>
    <w:rsid w:val="00E41950"/>
    <w:rsid w:val="00E41E0B"/>
    <w:rsid w:val="00E430F2"/>
    <w:rsid w:val="00E443DA"/>
    <w:rsid w:val="00E44860"/>
    <w:rsid w:val="00E44D55"/>
    <w:rsid w:val="00E45101"/>
    <w:rsid w:val="00E45451"/>
    <w:rsid w:val="00E46951"/>
    <w:rsid w:val="00E47588"/>
    <w:rsid w:val="00E518C4"/>
    <w:rsid w:val="00E5194A"/>
    <w:rsid w:val="00E51D6B"/>
    <w:rsid w:val="00E52432"/>
    <w:rsid w:val="00E52508"/>
    <w:rsid w:val="00E529AD"/>
    <w:rsid w:val="00E536F3"/>
    <w:rsid w:val="00E55BAC"/>
    <w:rsid w:val="00E55CBE"/>
    <w:rsid w:val="00E55EB5"/>
    <w:rsid w:val="00E56087"/>
    <w:rsid w:val="00E57578"/>
    <w:rsid w:val="00E5789C"/>
    <w:rsid w:val="00E5795D"/>
    <w:rsid w:val="00E57C12"/>
    <w:rsid w:val="00E57ED7"/>
    <w:rsid w:val="00E57FF1"/>
    <w:rsid w:val="00E608A6"/>
    <w:rsid w:val="00E6113E"/>
    <w:rsid w:val="00E61697"/>
    <w:rsid w:val="00E618EF"/>
    <w:rsid w:val="00E619E2"/>
    <w:rsid w:val="00E61EDF"/>
    <w:rsid w:val="00E62992"/>
    <w:rsid w:val="00E62D0F"/>
    <w:rsid w:val="00E62E07"/>
    <w:rsid w:val="00E62EFF"/>
    <w:rsid w:val="00E63CA5"/>
    <w:rsid w:val="00E64CEF"/>
    <w:rsid w:val="00E6562A"/>
    <w:rsid w:val="00E6573A"/>
    <w:rsid w:val="00E6573E"/>
    <w:rsid w:val="00E6598E"/>
    <w:rsid w:val="00E65CC5"/>
    <w:rsid w:val="00E6604C"/>
    <w:rsid w:val="00E666DB"/>
    <w:rsid w:val="00E6679B"/>
    <w:rsid w:val="00E66A28"/>
    <w:rsid w:val="00E66A2F"/>
    <w:rsid w:val="00E66DC6"/>
    <w:rsid w:val="00E66E53"/>
    <w:rsid w:val="00E67105"/>
    <w:rsid w:val="00E672BC"/>
    <w:rsid w:val="00E674B1"/>
    <w:rsid w:val="00E676B8"/>
    <w:rsid w:val="00E70200"/>
    <w:rsid w:val="00E7088A"/>
    <w:rsid w:val="00E7101C"/>
    <w:rsid w:val="00E72130"/>
    <w:rsid w:val="00E7226D"/>
    <w:rsid w:val="00E72C7D"/>
    <w:rsid w:val="00E72E0B"/>
    <w:rsid w:val="00E72F27"/>
    <w:rsid w:val="00E737B3"/>
    <w:rsid w:val="00E73B67"/>
    <w:rsid w:val="00E73FCE"/>
    <w:rsid w:val="00E74197"/>
    <w:rsid w:val="00E741CD"/>
    <w:rsid w:val="00E7476E"/>
    <w:rsid w:val="00E74CB2"/>
    <w:rsid w:val="00E758E1"/>
    <w:rsid w:val="00E77D6E"/>
    <w:rsid w:val="00E77F8A"/>
    <w:rsid w:val="00E77FD7"/>
    <w:rsid w:val="00E805E1"/>
    <w:rsid w:val="00E80ACF"/>
    <w:rsid w:val="00E80DEE"/>
    <w:rsid w:val="00E80E1F"/>
    <w:rsid w:val="00E81E37"/>
    <w:rsid w:val="00E81E95"/>
    <w:rsid w:val="00E82F88"/>
    <w:rsid w:val="00E8307B"/>
    <w:rsid w:val="00E84A47"/>
    <w:rsid w:val="00E84F1A"/>
    <w:rsid w:val="00E85DF5"/>
    <w:rsid w:val="00E85F9C"/>
    <w:rsid w:val="00E86A43"/>
    <w:rsid w:val="00E877B3"/>
    <w:rsid w:val="00E87A6A"/>
    <w:rsid w:val="00E87BB1"/>
    <w:rsid w:val="00E9031D"/>
    <w:rsid w:val="00E9049E"/>
    <w:rsid w:val="00E9092E"/>
    <w:rsid w:val="00E91417"/>
    <w:rsid w:val="00E91702"/>
    <w:rsid w:val="00E919ED"/>
    <w:rsid w:val="00E925B3"/>
    <w:rsid w:val="00E93580"/>
    <w:rsid w:val="00E935ED"/>
    <w:rsid w:val="00E93868"/>
    <w:rsid w:val="00E93BE3"/>
    <w:rsid w:val="00E94001"/>
    <w:rsid w:val="00E944BE"/>
    <w:rsid w:val="00E95D42"/>
    <w:rsid w:val="00E963AF"/>
    <w:rsid w:val="00E9686D"/>
    <w:rsid w:val="00E96BEC"/>
    <w:rsid w:val="00E96FD4"/>
    <w:rsid w:val="00E9782B"/>
    <w:rsid w:val="00EA05C2"/>
    <w:rsid w:val="00EA206E"/>
    <w:rsid w:val="00EA2478"/>
    <w:rsid w:val="00EA2A8E"/>
    <w:rsid w:val="00EA2E26"/>
    <w:rsid w:val="00EA47D4"/>
    <w:rsid w:val="00EA4ED8"/>
    <w:rsid w:val="00EA4F50"/>
    <w:rsid w:val="00EA546C"/>
    <w:rsid w:val="00EA55D0"/>
    <w:rsid w:val="00EA5B4B"/>
    <w:rsid w:val="00EA5E30"/>
    <w:rsid w:val="00EA6361"/>
    <w:rsid w:val="00EA672B"/>
    <w:rsid w:val="00EA6B98"/>
    <w:rsid w:val="00EA7462"/>
    <w:rsid w:val="00EB00CA"/>
    <w:rsid w:val="00EB0171"/>
    <w:rsid w:val="00EB01BB"/>
    <w:rsid w:val="00EB0A40"/>
    <w:rsid w:val="00EB0A76"/>
    <w:rsid w:val="00EB327A"/>
    <w:rsid w:val="00EB4EA2"/>
    <w:rsid w:val="00EB5001"/>
    <w:rsid w:val="00EB5196"/>
    <w:rsid w:val="00EB53F4"/>
    <w:rsid w:val="00EB5F07"/>
    <w:rsid w:val="00EB64C5"/>
    <w:rsid w:val="00EB69F4"/>
    <w:rsid w:val="00EB6CD3"/>
    <w:rsid w:val="00EB6FF3"/>
    <w:rsid w:val="00EB7A80"/>
    <w:rsid w:val="00EC09AA"/>
    <w:rsid w:val="00EC1545"/>
    <w:rsid w:val="00EC1BBB"/>
    <w:rsid w:val="00EC2632"/>
    <w:rsid w:val="00EC2E0D"/>
    <w:rsid w:val="00EC2FC6"/>
    <w:rsid w:val="00EC3D12"/>
    <w:rsid w:val="00EC4244"/>
    <w:rsid w:val="00EC568A"/>
    <w:rsid w:val="00EC5F18"/>
    <w:rsid w:val="00EC6034"/>
    <w:rsid w:val="00EC65BC"/>
    <w:rsid w:val="00EC66A2"/>
    <w:rsid w:val="00EC7366"/>
    <w:rsid w:val="00EC78C0"/>
    <w:rsid w:val="00EC7B1C"/>
    <w:rsid w:val="00EC7D7F"/>
    <w:rsid w:val="00ED0519"/>
    <w:rsid w:val="00ED0BAB"/>
    <w:rsid w:val="00ED0D2C"/>
    <w:rsid w:val="00ED0F1A"/>
    <w:rsid w:val="00ED16A7"/>
    <w:rsid w:val="00ED16AA"/>
    <w:rsid w:val="00ED2A53"/>
    <w:rsid w:val="00ED2FE3"/>
    <w:rsid w:val="00ED328F"/>
    <w:rsid w:val="00ED3999"/>
    <w:rsid w:val="00ED3D68"/>
    <w:rsid w:val="00ED4F6B"/>
    <w:rsid w:val="00ED524E"/>
    <w:rsid w:val="00ED5552"/>
    <w:rsid w:val="00ED656D"/>
    <w:rsid w:val="00ED68BF"/>
    <w:rsid w:val="00ED77E3"/>
    <w:rsid w:val="00EE0566"/>
    <w:rsid w:val="00EE0993"/>
    <w:rsid w:val="00EE0AE0"/>
    <w:rsid w:val="00EE159C"/>
    <w:rsid w:val="00EE2A83"/>
    <w:rsid w:val="00EE2AD9"/>
    <w:rsid w:val="00EE2B4B"/>
    <w:rsid w:val="00EE2C6A"/>
    <w:rsid w:val="00EE310E"/>
    <w:rsid w:val="00EE31B1"/>
    <w:rsid w:val="00EE388D"/>
    <w:rsid w:val="00EE4712"/>
    <w:rsid w:val="00EE47CD"/>
    <w:rsid w:val="00EE52B5"/>
    <w:rsid w:val="00EE5372"/>
    <w:rsid w:val="00EE5475"/>
    <w:rsid w:val="00EE5A45"/>
    <w:rsid w:val="00EE7597"/>
    <w:rsid w:val="00EE7BFC"/>
    <w:rsid w:val="00EE7C99"/>
    <w:rsid w:val="00EE7E7B"/>
    <w:rsid w:val="00EF233D"/>
    <w:rsid w:val="00EF24F7"/>
    <w:rsid w:val="00EF2AE7"/>
    <w:rsid w:val="00EF2B07"/>
    <w:rsid w:val="00EF3661"/>
    <w:rsid w:val="00EF3FB0"/>
    <w:rsid w:val="00EF4F1F"/>
    <w:rsid w:val="00EF5172"/>
    <w:rsid w:val="00EF6D73"/>
    <w:rsid w:val="00EF6DC2"/>
    <w:rsid w:val="00EF6DCA"/>
    <w:rsid w:val="00EF70FA"/>
    <w:rsid w:val="00EF7795"/>
    <w:rsid w:val="00EF7840"/>
    <w:rsid w:val="00EF7848"/>
    <w:rsid w:val="00EF7CDF"/>
    <w:rsid w:val="00EF7F68"/>
    <w:rsid w:val="00F005E3"/>
    <w:rsid w:val="00F00936"/>
    <w:rsid w:val="00F00BC6"/>
    <w:rsid w:val="00F01844"/>
    <w:rsid w:val="00F01891"/>
    <w:rsid w:val="00F01BC8"/>
    <w:rsid w:val="00F02F1E"/>
    <w:rsid w:val="00F030CB"/>
    <w:rsid w:val="00F03630"/>
    <w:rsid w:val="00F05071"/>
    <w:rsid w:val="00F05235"/>
    <w:rsid w:val="00F05243"/>
    <w:rsid w:val="00F05A55"/>
    <w:rsid w:val="00F05E28"/>
    <w:rsid w:val="00F06CD9"/>
    <w:rsid w:val="00F10048"/>
    <w:rsid w:val="00F10CBA"/>
    <w:rsid w:val="00F1243A"/>
    <w:rsid w:val="00F13110"/>
    <w:rsid w:val="00F132CD"/>
    <w:rsid w:val="00F13EB5"/>
    <w:rsid w:val="00F142A8"/>
    <w:rsid w:val="00F14510"/>
    <w:rsid w:val="00F14F6D"/>
    <w:rsid w:val="00F15249"/>
    <w:rsid w:val="00F162C9"/>
    <w:rsid w:val="00F1657D"/>
    <w:rsid w:val="00F1733F"/>
    <w:rsid w:val="00F179E6"/>
    <w:rsid w:val="00F17B5B"/>
    <w:rsid w:val="00F17FCD"/>
    <w:rsid w:val="00F202A7"/>
    <w:rsid w:val="00F2086F"/>
    <w:rsid w:val="00F20B2B"/>
    <w:rsid w:val="00F2206A"/>
    <w:rsid w:val="00F23282"/>
    <w:rsid w:val="00F2398E"/>
    <w:rsid w:val="00F244DE"/>
    <w:rsid w:val="00F24965"/>
    <w:rsid w:val="00F24C78"/>
    <w:rsid w:val="00F25959"/>
    <w:rsid w:val="00F25C4A"/>
    <w:rsid w:val="00F266F9"/>
    <w:rsid w:val="00F26ECD"/>
    <w:rsid w:val="00F26F5E"/>
    <w:rsid w:val="00F27833"/>
    <w:rsid w:val="00F27875"/>
    <w:rsid w:val="00F27E59"/>
    <w:rsid w:val="00F30923"/>
    <w:rsid w:val="00F30F5D"/>
    <w:rsid w:val="00F31043"/>
    <w:rsid w:val="00F31D6A"/>
    <w:rsid w:val="00F32423"/>
    <w:rsid w:val="00F33BAD"/>
    <w:rsid w:val="00F34F8F"/>
    <w:rsid w:val="00F3525C"/>
    <w:rsid w:val="00F355D3"/>
    <w:rsid w:val="00F358AF"/>
    <w:rsid w:val="00F3625E"/>
    <w:rsid w:val="00F36FD5"/>
    <w:rsid w:val="00F376B5"/>
    <w:rsid w:val="00F3786F"/>
    <w:rsid w:val="00F37E65"/>
    <w:rsid w:val="00F4070D"/>
    <w:rsid w:val="00F41781"/>
    <w:rsid w:val="00F4191B"/>
    <w:rsid w:val="00F42589"/>
    <w:rsid w:val="00F42FF3"/>
    <w:rsid w:val="00F434C9"/>
    <w:rsid w:val="00F445BA"/>
    <w:rsid w:val="00F454C9"/>
    <w:rsid w:val="00F45EB3"/>
    <w:rsid w:val="00F467D8"/>
    <w:rsid w:val="00F46CD8"/>
    <w:rsid w:val="00F46DB8"/>
    <w:rsid w:val="00F47E48"/>
    <w:rsid w:val="00F5023D"/>
    <w:rsid w:val="00F50EDE"/>
    <w:rsid w:val="00F51303"/>
    <w:rsid w:val="00F51485"/>
    <w:rsid w:val="00F5283C"/>
    <w:rsid w:val="00F52929"/>
    <w:rsid w:val="00F52B3A"/>
    <w:rsid w:val="00F5333E"/>
    <w:rsid w:val="00F5378E"/>
    <w:rsid w:val="00F5385E"/>
    <w:rsid w:val="00F5393C"/>
    <w:rsid w:val="00F53B29"/>
    <w:rsid w:val="00F542F1"/>
    <w:rsid w:val="00F547DD"/>
    <w:rsid w:val="00F54A2C"/>
    <w:rsid w:val="00F54E6C"/>
    <w:rsid w:val="00F55AB8"/>
    <w:rsid w:val="00F55E1C"/>
    <w:rsid w:val="00F570EB"/>
    <w:rsid w:val="00F609D6"/>
    <w:rsid w:val="00F60BDB"/>
    <w:rsid w:val="00F615A8"/>
    <w:rsid w:val="00F615CC"/>
    <w:rsid w:val="00F61F91"/>
    <w:rsid w:val="00F621FE"/>
    <w:rsid w:val="00F6308C"/>
    <w:rsid w:val="00F631BA"/>
    <w:rsid w:val="00F63312"/>
    <w:rsid w:val="00F64097"/>
    <w:rsid w:val="00F646E5"/>
    <w:rsid w:val="00F64CAE"/>
    <w:rsid w:val="00F64EA1"/>
    <w:rsid w:val="00F64F20"/>
    <w:rsid w:val="00F668E5"/>
    <w:rsid w:val="00F66B5B"/>
    <w:rsid w:val="00F66C34"/>
    <w:rsid w:val="00F67094"/>
    <w:rsid w:val="00F67ECE"/>
    <w:rsid w:val="00F67F72"/>
    <w:rsid w:val="00F70B57"/>
    <w:rsid w:val="00F70ED5"/>
    <w:rsid w:val="00F72D20"/>
    <w:rsid w:val="00F7317A"/>
    <w:rsid w:val="00F731FA"/>
    <w:rsid w:val="00F73276"/>
    <w:rsid w:val="00F735D5"/>
    <w:rsid w:val="00F73827"/>
    <w:rsid w:val="00F73E91"/>
    <w:rsid w:val="00F73F51"/>
    <w:rsid w:val="00F73FFD"/>
    <w:rsid w:val="00F75615"/>
    <w:rsid w:val="00F75A9C"/>
    <w:rsid w:val="00F75B70"/>
    <w:rsid w:val="00F76263"/>
    <w:rsid w:val="00F76675"/>
    <w:rsid w:val="00F76A55"/>
    <w:rsid w:val="00F76ADF"/>
    <w:rsid w:val="00F7705B"/>
    <w:rsid w:val="00F774FC"/>
    <w:rsid w:val="00F77C5C"/>
    <w:rsid w:val="00F802E2"/>
    <w:rsid w:val="00F80855"/>
    <w:rsid w:val="00F80952"/>
    <w:rsid w:val="00F817FE"/>
    <w:rsid w:val="00F8256F"/>
    <w:rsid w:val="00F83967"/>
    <w:rsid w:val="00F84586"/>
    <w:rsid w:val="00F8498A"/>
    <w:rsid w:val="00F854B4"/>
    <w:rsid w:val="00F86FCF"/>
    <w:rsid w:val="00F91D8F"/>
    <w:rsid w:val="00F9216D"/>
    <w:rsid w:val="00F92995"/>
    <w:rsid w:val="00F92A21"/>
    <w:rsid w:val="00F92B5A"/>
    <w:rsid w:val="00F9311C"/>
    <w:rsid w:val="00F93475"/>
    <w:rsid w:val="00F94910"/>
    <w:rsid w:val="00F94CB7"/>
    <w:rsid w:val="00F95094"/>
    <w:rsid w:val="00F9552C"/>
    <w:rsid w:val="00F95734"/>
    <w:rsid w:val="00F9582D"/>
    <w:rsid w:val="00F95864"/>
    <w:rsid w:val="00F958E7"/>
    <w:rsid w:val="00F95C08"/>
    <w:rsid w:val="00F95E59"/>
    <w:rsid w:val="00F95E88"/>
    <w:rsid w:val="00F968D3"/>
    <w:rsid w:val="00F96E53"/>
    <w:rsid w:val="00F97DBC"/>
    <w:rsid w:val="00FA092E"/>
    <w:rsid w:val="00FA0C0C"/>
    <w:rsid w:val="00FA1BDB"/>
    <w:rsid w:val="00FA20B8"/>
    <w:rsid w:val="00FA38CE"/>
    <w:rsid w:val="00FA4A3D"/>
    <w:rsid w:val="00FA5160"/>
    <w:rsid w:val="00FA517B"/>
    <w:rsid w:val="00FA5391"/>
    <w:rsid w:val="00FA592E"/>
    <w:rsid w:val="00FA5CDD"/>
    <w:rsid w:val="00FA6142"/>
    <w:rsid w:val="00FA6649"/>
    <w:rsid w:val="00FA676D"/>
    <w:rsid w:val="00FB2567"/>
    <w:rsid w:val="00FB335F"/>
    <w:rsid w:val="00FB36C1"/>
    <w:rsid w:val="00FB372E"/>
    <w:rsid w:val="00FB3A82"/>
    <w:rsid w:val="00FB4285"/>
    <w:rsid w:val="00FB455E"/>
    <w:rsid w:val="00FB46D3"/>
    <w:rsid w:val="00FB4A8D"/>
    <w:rsid w:val="00FB4ABB"/>
    <w:rsid w:val="00FB5132"/>
    <w:rsid w:val="00FB610C"/>
    <w:rsid w:val="00FB6F53"/>
    <w:rsid w:val="00FB6FBE"/>
    <w:rsid w:val="00FB75DF"/>
    <w:rsid w:val="00FB7626"/>
    <w:rsid w:val="00FB763A"/>
    <w:rsid w:val="00FC02B8"/>
    <w:rsid w:val="00FC0CFF"/>
    <w:rsid w:val="00FC28BC"/>
    <w:rsid w:val="00FC2B13"/>
    <w:rsid w:val="00FC31F5"/>
    <w:rsid w:val="00FC327A"/>
    <w:rsid w:val="00FC3E62"/>
    <w:rsid w:val="00FC43DF"/>
    <w:rsid w:val="00FC4452"/>
    <w:rsid w:val="00FC4C18"/>
    <w:rsid w:val="00FC5586"/>
    <w:rsid w:val="00FC5907"/>
    <w:rsid w:val="00FC5A98"/>
    <w:rsid w:val="00FC61E0"/>
    <w:rsid w:val="00FC6805"/>
    <w:rsid w:val="00FC6CA3"/>
    <w:rsid w:val="00FC7A5F"/>
    <w:rsid w:val="00FC7BC7"/>
    <w:rsid w:val="00FC7BF4"/>
    <w:rsid w:val="00FD038A"/>
    <w:rsid w:val="00FD06D8"/>
    <w:rsid w:val="00FD2295"/>
    <w:rsid w:val="00FD267D"/>
    <w:rsid w:val="00FD32F8"/>
    <w:rsid w:val="00FD3841"/>
    <w:rsid w:val="00FD3A03"/>
    <w:rsid w:val="00FD3DDB"/>
    <w:rsid w:val="00FD433F"/>
    <w:rsid w:val="00FD487F"/>
    <w:rsid w:val="00FD7685"/>
    <w:rsid w:val="00FD76B4"/>
    <w:rsid w:val="00FE1D29"/>
    <w:rsid w:val="00FE1EB6"/>
    <w:rsid w:val="00FE37DA"/>
    <w:rsid w:val="00FE3B80"/>
    <w:rsid w:val="00FE43AD"/>
    <w:rsid w:val="00FE4E2F"/>
    <w:rsid w:val="00FE50F4"/>
    <w:rsid w:val="00FE648A"/>
    <w:rsid w:val="00FE66AA"/>
    <w:rsid w:val="00FE69DD"/>
    <w:rsid w:val="00FE6E43"/>
    <w:rsid w:val="00FE773A"/>
    <w:rsid w:val="00FF10F6"/>
    <w:rsid w:val="00FF1C4A"/>
    <w:rsid w:val="00FF2DB6"/>
    <w:rsid w:val="00FF301C"/>
    <w:rsid w:val="00FF32A8"/>
    <w:rsid w:val="00FF33F0"/>
    <w:rsid w:val="00FF3CAA"/>
    <w:rsid w:val="00FF3FE8"/>
    <w:rsid w:val="00FF4B9C"/>
    <w:rsid w:val="00FF6001"/>
    <w:rsid w:val="00FF622F"/>
    <w:rsid w:val="00FF6F44"/>
    <w:rsid w:val="00FF72BA"/>
    <w:rsid w:val="00FF7764"/>
    <w:rsid w:val="00FF7E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AEDDE"/>
  <w15:chartTrackingRefBased/>
  <w15:docId w15:val="{CAF1C75F-3201-1B42-8B14-55F1B26AC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57E0"/>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2">
    <w:name w:val="toc 2"/>
    <w:basedOn w:val="a"/>
    <w:next w:val="a"/>
    <w:autoRedefine/>
    <w:uiPriority w:val="39"/>
    <w:qFormat/>
    <w:rsid w:val="00206D11"/>
    <w:pPr>
      <w:tabs>
        <w:tab w:val="right" w:leader="dot" w:pos="9344"/>
      </w:tabs>
      <w:spacing w:line="400" w:lineRule="exact"/>
    </w:pPr>
    <w:rPr>
      <w:rFonts w:ascii="Heiti SC Medium" w:eastAsia="Heiti SC Medium" w:hAnsi="Heiti SC Medium" w:cs="Times New Roman"/>
      <w:bCs/>
      <w:smallCaps/>
      <w:noProof/>
      <w:sz w:val="30"/>
      <w:szCs w:val="30"/>
    </w:rPr>
  </w:style>
  <w:style w:type="paragraph" w:styleId="TOC3">
    <w:name w:val="toc 3"/>
    <w:basedOn w:val="a"/>
    <w:next w:val="a"/>
    <w:autoRedefine/>
    <w:uiPriority w:val="39"/>
    <w:qFormat/>
    <w:rsid w:val="00206D11"/>
    <w:pPr>
      <w:spacing w:line="400" w:lineRule="exact"/>
    </w:pPr>
    <w:rPr>
      <w:rFonts w:eastAsia="Heiti SC Medium" w:hAnsi="Times New Roman" w:cs="Times New Roman"/>
      <w:smallCaps/>
      <w:sz w:val="28"/>
      <w:szCs w:val="22"/>
    </w:rPr>
  </w:style>
  <w:style w:type="paragraph" w:styleId="TOC4">
    <w:name w:val="toc 4"/>
    <w:basedOn w:val="a"/>
    <w:next w:val="a"/>
    <w:autoRedefine/>
    <w:uiPriority w:val="39"/>
    <w:qFormat/>
    <w:rsid w:val="00206D11"/>
    <w:pPr>
      <w:spacing w:line="400" w:lineRule="exact"/>
    </w:pPr>
    <w:rPr>
      <w:rFonts w:eastAsia="Heiti SC Medium" w:hAnsi="Times New Roman" w:cs="Times New Roman"/>
      <w:szCs w:val="22"/>
    </w:rPr>
  </w:style>
  <w:style w:type="paragraph" w:styleId="a3">
    <w:name w:val="header"/>
    <w:basedOn w:val="a"/>
    <w:link w:val="a4"/>
    <w:uiPriority w:val="99"/>
    <w:unhideWhenUsed/>
    <w:rsid w:val="000B09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091C"/>
    <w:rPr>
      <w:sz w:val="18"/>
      <w:szCs w:val="18"/>
    </w:rPr>
  </w:style>
  <w:style w:type="paragraph" w:styleId="a5">
    <w:name w:val="footer"/>
    <w:basedOn w:val="a"/>
    <w:link w:val="a6"/>
    <w:uiPriority w:val="99"/>
    <w:unhideWhenUsed/>
    <w:rsid w:val="000B091C"/>
    <w:pPr>
      <w:tabs>
        <w:tab w:val="center" w:pos="4153"/>
        <w:tab w:val="right" w:pos="8306"/>
      </w:tabs>
      <w:snapToGrid w:val="0"/>
    </w:pPr>
    <w:rPr>
      <w:sz w:val="18"/>
      <w:szCs w:val="18"/>
    </w:rPr>
  </w:style>
  <w:style w:type="character" w:customStyle="1" w:styleId="a6">
    <w:name w:val="页脚 字符"/>
    <w:basedOn w:val="a0"/>
    <w:link w:val="a5"/>
    <w:uiPriority w:val="99"/>
    <w:rsid w:val="000B091C"/>
    <w:rPr>
      <w:sz w:val="18"/>
      <w:szCs w:val="18"/>
    </w:rPr>
  </w:style>
  <w:style w:type="character" w:styleId="a7">
    <w:name w:val="page number"/>
    <w:basedOn w:val="a0"/>
    <w:unhideWhenUsed/>
    <w:rsid w:val="000B091C"/>
  </w:style>
  <w:style w:type="table" w:styleId="a8">
    <w:name w:val="Table Grid"/>
    <w:basedOn w:val="a1"/>
    <w:uiPriority w:val="39"/>
    <w:rsid w:val="000C48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5E08EA"/>
    <w:pPr>
      <w:ind w:firstLineChars="200" w:firstLine="420"/>
    </w:pPr>
  </w:style>
  <w:style w:type="character" w:customStyle="1" w:styleId="apple-converted-space">
    <w:name w:val="apple-converted-space"/>
    <w:basedOn w:val="a0"/>
    <w:rsid w:val="0090461B"/>
  </w:style>
  <w:style w:type="character" w:styleId="aa">
    <w:name w:val="Hyperlink"/>
    <w:basedOn w:val="a0"/>
    <w:uiPriority w:val="99"/>
    <w:unhideWhenUsed/>
    <w:rsid w:val="0090461B"/>
    <w:rPr>
      <w:color w:val="0000FF"/>
      <w:u w:val="single"/>
    </w:rPr>
  </w:style>
  <w:style w:type="character" w:styleId="ab">
    <w:name w:val="Emphasis"/>
    <w:basedOn w:val="a0"/>
    <w:uiPriority w:val="20"/>
    <w:qFormat/>
    <w:rsid w:val="00A13DA6"/>
    <w:rPr>
      <w:i/>
      <w:iCs/>
    </w:rPr>
  </w:style>
  <w:style w:type="character" w:customStyle="1" w:styleId="author">
    <w:name w:val="author"/>
    <w:basedOn w:val="a0"/>
    <w:rsid w:val="00A13DA6"/>
  </w:style>
  <w:style w:type="character" w:customStyle="1" w:styleId="articletitle">
    <w:name w:val="articletitle"/>
    <w:basedOn w:val="a0"/>
    <w:rsid w:val="00A13DA6"/>
  </w:style>
  <w:style w:type="character" w:customStyle="1" w:styleId="pubyear">
    <w:name w:val="pubyear"/>
    <w:basedOn w:val="a0"/>
    <w:rsid w:val="00A13DA6"/>
  </w:style>
  <w:style w:type="character" w:customStyle="1" w:styleId="vol">
    <w:name w:val="vol"/>
    <w:basedOn w:val="a0"/>
    <w:rsid w:val="00A13DA6"/>
  </w:style>
  <w:style w:type="character" w:customStyle="1" w:styleId="pagefirst">
    <w:name w:val="pagefirst"/>
    <w:basedOn w:val="a0"/>
    <w:rsid w:val="00A13DA6"/>
  </w:style>
  <w:style w:type="character" w:customStyle="1" w:styleId="pagelast">
    <w:name w:val="pagelast"/>
    <w:basedOn w:val="a0"/>
    <w:rsid w:val="00A13DA6"/>
  </w:style>
  <w:style w:type="paragraph" w:styleId="ac">
    <w:name w:val="caption"/>
    <w:basedOn w:val="a"/>
    <w:next w:val="a"/>
    <w:uiPriority w:val="35"/>
    <w:unhideWhenUsed/>
    <w:qFormat/>
    <w:rsid w:val="001956F3"/>
    <w:pPr>
      <w:widowControl w:val="0"/>
      <w:jc w:val="both"/>
    </w:pPr>
    <w:rPr>
      <w:rFonts w:asciiTheme="majorHAnsi" w:eastAsia="黑体" w:hAnsiTheme="majorHAnsi" w:cstheme="majorBidi"/>
      <w:kern w:val="2"/>
      <w:sz w:val="20"/>
      <w:szCs w:val="20"/>
    </w:rPr>
  </w:style>
  <w:style w:type="paragraph" w:styleId="ad">
    <w:name w:val="Normal (Web)"/>
    <w:basedOn w:val="a"/>
    <w:uiPriority w:val="99"/>
    <w:unhideWhenUsed/>
    <w:rsid w:val="00D76769"/>
    <w:pPr>
      <w:spacing w:before="100" w:beforeAutospacing="1" w:after="100" w:afterAutospacing="1"/>
    </w:pPr>
  </w:style>
  <w:style w:type="paragraph" w:customStyle="1" w:styleId="Default">
    <w:name w:val="Default"/>
    <w:rsid w:val="001F430D"/>
    <w:pPr>
      <w:autoSpaceDE w:val="0"/>
      <w:autoSpaceDN w:val="0"/>
      <w:adjustRightInd w:val="0"/>
    </w:pPr>
    <w:rPr>
      <w:rFonts w:ascii="Times New Roman" w:hAnsi="Times New Roman" w:cs="Times New Roman"/>
      <w:color w:val="000000"/>
      <w:kern w:val="0"/>
      <w:sz w:val="24"/>
    </w:rPr>
  </w:style>
  <w:style w:type="character" w:styleId="ae">
    <w:name w:val="annotation reference"/>
    <w:basedOn w:val="a0"/>
    <w:uiPriority w:val="99"/>
    <w:semiHidden/>
    <w:unhideWhenUsed/>
    <w:rsid w:val="006E143D"/>
    <w:rPr>
      <w:sz w:val="21"/>
      <w:szCs w:val="21"/>
    </w:rPr>
  </w:style>
  <w:style w:type="paragraph" w:styleId="af">
    <w:name w:val="annotation text"/>
    <w:basedOn w:val="a"/>
    <w:link w:val="af0"/>
    <w:uiPriority w:val="99"/>
    <w:semiHidden/>
    <w:unhideWhenUsed/>
    <w:rsid w:val="006E143D"/>
  </w:style>
  <w:style w:type="character" w:customStyle="1" w:styleId="af0">
    <w:name w:val="批注文字 字符"/>
    <w:basedOn w:val="a0"/>
    <w:link w:val="af"/>
    <w:uiPriority w:val="99"/>
    <w:semiHidden/>
    <w:rsid w:val="006E143D"/>
    <w:rPr>
      <w:rFonts w:ascii="宋体" w:eastAsia="宋体" w:hAnsi="宋体" w:cs="宋体"/>
      <w:kern w:val="0"/>
      <w:sz w:val="24"/>
    </w:rPr>
  </w:style>
  <w:style w:type="paragraph" w:styleId="af1">
    <w:name w:val="annotation subject"/>
    <w:basedOn w:val="af"/>
    <w:next w:val="af"/>
    <w:link w:val="af2"/>
    <w:uiPriority w:val="99"/>
    <w:semiHidden/>
    <w:unhideWhenUsed/>
    <w:rsid w:val="006E143D"/>
    <w:rPr>
      <w:b/>
      <w:bCs/>
    </w:rPr>
  </w:style>
  <w:style w:type="character" w:customStyle="1" w:styleId="af2">
    <w:name w:val="批注主题 字符"/>
    <w:basedOn w:val="af0"/>
    <w:link w:val="af1"/>
    <w:uiPriority w:val="99"/>
    <w:semiHidden/>
    <w:rsid w:val="006E143D"/>
    <w:rPr>
      <w:rFonts w:ascii="宋体" w:eastAsia="宋体" w:hAnsi="宋体" w:cs="宋体"/>
      <w:b/>
      <w:bCs/>
      <w:kern w:val="0"/>
      <w:sz w:val="24"/>
    </w:rPr>
  </w:style>
  <w:style w:type="paragraph" w:customStyle="1" w:styleId="q-text">
    <w:name w:val="q-text"/>
    <w:basedOn w:val="a"/>
    <w:rsid w:val="006D3A85"/>
    <w:pPr>
      <w:spacing w:before="100" w:beforeAutospacing="1" w:after="100" w:afterAutospacing="1"/>
    </w:pPr>
    <w:rPr>
      <w:rFonts w:ascii="Times New Roman" w:eastAsia="Times New Roman" w:hAnsi="Times New Roman" w:cs="Times New Roman"/>
    </w:rPr>
  </w:style>
  <w:style w:type="character" w:styleId="af3">
    <w:name w:val="Unresolved Mention"/>
    <w:basedOn w:val="a0"/>
    <w:uiPriority w:val="99"/>
    <w:semiHidden/>
    <w:unhideWhenUsed/>
    <w:rsid w:val="00203A3A"/>
    <w:rPr>
      <w:color w:val="605E5C"/>
      <w:shd w:val="clear" w:color="auto" w:fill="E1DFDD"/>
    </w:rPr>
  </w:style>
  <w:style w:type="paragraph" w:styleId="af4">
    <w:name w:val="Normal Indent"/>
    <w:basedOn w:val="a"/>
    <w:semiHidden/>
    <w:qFormat/>
    <w:rsid w:val="00807CB6"/>
    <w:pPr>
      <w:spacing w:after="160" w:line="264" w:lineRule="auto"/>
      <w:ind w:left="360" w:hanging="360"/>
      <w:jc w:val="both"/>
    </w:pPr>
    <w:rPr>
      <w:rFonts w:ascii="Times New Roman" w:eastAsia="Times New Roman" w:hAnsi="Times New Roman" w:cs="Times New Roman"/>
      <w:sz w:val="21"/>
      <w:szCs w:val="20"/>
      <w:lang w:eastAsia="en-US"/>
    </w:rPr>
  </w:style>
  <w:style w:type="paragraph" w:styleId="HTML">
    <w:name w:val="HTML Preformatted"/>
    <w:basedOn w:val="a"/>
    <w:link w:val="HTML0"/>
    <w:uiPriority w:val="99"/>
    <w:unhideWhenUsed/>
    <w:rsid w:val="009E38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0">
    <w:name w:val="HTML 预设格式 字符"/>
    <w:basedOn w:val="a0"/>
    <w:link w:val="HTML"/>
    <w:uiPriority w:val="99"/>
    <w:rsid w:val="009E385F"/>
    <w:rPr>
      <w:rFonts w:ascii="Courier New" w:eastAsia="Times New Roman" w:hAnsi="Courier New" w:cs="Courier New"/>
      <w:kern w:val="0"/>
      <w:sz w:val="20"/>
      <w:szCs w:val="20"/>
    </w:rPr>
  </w:style>
  <w:style w:type="paragraph" w:styleId="af5">
    <w:name w:val="Revision"/>
    <w:hidden/>
    <w:uiPriority w:val="99"/>
    <w:semiHidden/>
    <w:rsid w:val="006C47FA"/>
    <w:rPr>
      <w:rFonts w:ascii="宋体" w:eastAsia="宋体" w:hAnsi="宋体" w:cs="宋体"/>
      <w:kern w:val="0"/>
      <w:sz w:val="24"/>
    </w:rPr>
  </w:style>
  <w:style w:type="character" w:styleId="af6">
    <w:name w:val="Strong"/>
    <w:basedOn w:val="a0"/>
    <w:uiPriority w:val="22"/>
    <w:qFormat/>
    <w:rsid w:val="003F7FB8"/>
    <w:rPr>
      <w:b/>
      <w:bCs/>
    </w:rPr>
  </w:style>
  <w:style w:type="character" w:styleId="af7">
    <w:name w:val="Placeholder Text"/>
    <w:basedOn w:val="a0"/>
    <w:uiPriority w:val="99"/>
    <w:semiHidden/>
    <w:rsid w:val="0042235C"/>
    <w:rPr>
      <w:color w:val="808080"/>
    </w:rPr>
  </w:style>
  <w:style w:type="character" w:styleId="af8">
    <w:name w:val="FollowedHyperlink"/>
    <w:basedOn w:val="a0"/>
    <w:uiPriority w:val="99"/>
    <w:semiHidden/>
    <w:unhideWhenUsed/>
    <w:rsid w:val="002844E2"/>
    <w:rPr>
      <w:color w:val="954F72" w:themeColor="followedHyperlink"/>
      <w:u w:val="single"/>
    </w:rPr>
  </w:style>
  <w:style w:type="table" w:customStyle="1" w:styleId="1">
    <w:name w:val="网格型1"/>
    <w:basedOn w:val="a1"/>
    <w:next w:val="a8"/>
    <w:uiPriority w:val="39"/>
    <w:rsid w:val="009F5BA8"/>
    <w:rPr>
      <w:kern w:val="0"/>
      <w:sz w:val="2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8"/>
    <w:uiPriority w:val="39"/>
    <w:rsid w:val="000308B3"/>
    <w:rPr>
      <w:kern w:val="0"/>
      <w:sz w:val="2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9">
    <w:name w:val="No Spacing"/>
    <w:basedOn w:val="a"/>
    <w:link w:val="afa"/>
    <w:uiPriority w:val="1"/>
    <w:qFormat/>
    <w:rsid w:val="000D62CB"/>
    <w:rPr>
      <w:rFonts w:asciiTheme="minorHAnsi" w:eastAsiaTheme="minorEastAsia" w:hAnsiTheme="minorHAnsi" w:cstheme="minorBidi"/>
      <w:sz w:val="20"/>
      <w:szCs w:val="20"/>
      <w:lang w:eastAsia="en-US"/>
    </w:rPr>
  </w:style>
  <w:style w:type="character" w:customStyle="1" w:styleId="afa">
    <w:name w:val="无间隔 字符"/>
    <w:basedOn w:val="a0"/>
    <w:link w:val="af9"/>
    <w:uiPriority w:val="1"/>
    <w:rsid w:val="000D62CB"/>
    <w:rPr>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9733">
      <w:bodyDiv w:val="1"/>
      <w:marLeft w:val="0"/>
      <w:marRight w:val="0"/>
      <w:marTop w:val="0"/>
      <w:marBottom w:val="0"/>
      <w:divBdr>
        <w:top w:val="none" w:sz="0" w:space="0" w:color="auto"/>
        <w:left w:val="none" w:sz="0" w:space="0" w:color="auto"/>
        <w:bottom w:val="none" w:sz="0" w:space="0" w:color="auto"/>
        <w:right w:val="none" w:sz="0" w:space="0" w:color="auto"/>
      </w:divBdr>
    </w:div>
    <w:div w:id="22748709">
      <w:bodyDiv w:val="1"/>
      <w:marLeft w:val="0"/>
      <w:marRight w:val="0"/>
      <w:marTop w:val="0"/>
      <w:marBottom w:val="0"/>
      <w:divBdr>
        <w:top w:val="none" w:sz="0" w:space="0" w:color="auto"/>
        <w:left w:val="none" w:sz="0" w:space="0" w:color="auto"/>
        <w:bottom w:val="none" w:sz="0" w:space="0" w:color="auto"/>
        <w:right w:val="none" w:sz="0" w:space="0" w:color="auto"/>
      </w:divBdr>
    </w:div>
    <w:div w:id="27217796">
      <w:bodyDiv w:val="1"/>
      <w:marLeft w:val="0"/>
      <w:marRight w:val="0"/>
      <w:marTop w:val="0"/>
      <w:marBottom w:val="0"/>
      <w:divBdr>
        <w:top w:val="none" w:sz="0" w:space="0" w:color="auto"/>
        <w:left w:val="none" w:sz="0" w:space="0" w:color="auto"/>
        <w:bottom w:val="none" w:sz="0" w:space="0" w:color="auto"/>
        <w:right w:val="none" w:sz="0" w:space="0" w:color="auto"/>
      </w:divBdr>
    </w:div>
    <w:div w:id="45296802">
      <w:bodyDiv w:val="1"/>
      <w:marLeft w:val="0"/>
      <w:marRight w:val="0"/>
      <w:marTop w:val="0"/>
      <w:marBottom w:val="0"/>
      <w:divBdr>
        <w:top w:val="none" w:sz="0" w:space="0" w:color="auto"/>
        <w:left w:val="none" w:sz="0" w:space="0" w:color="auto"/>
        <w:bottom w:val="none" w:sz="0" w:space="0" w:color="auto"/>
        <w:right w:val="none" w:sz="0" w:space="0" w:color="auto"/>
      </w:divBdr>
    </w:div>
    <w:div w:id="68692422">
      <w:bodyDiv w:val="1"/>
      <w:marLeft w:val="0"/>
      <w:marRight w:val="0"/>
      <w:marTop w:val="0"/>
      <w:marBottom w:val="0"/>
      <w:divBdr>
        <w:top w:val="none" w:sz="0" w:space="0" w:color="auto"/>
        <w:left w:val="none" w:sz="0" w:space="0" w:color="auto"/>
        <w:bottom w:val="none" w:sz="0" w:space="0" w:color="auto"/>
        <w:right w:val="none" w:sz="0" w:space="0" w:color="auto"/>
      </w:divBdr>
    </w:div>
    <w:div w:id="79177278">
      <w:bodyDiv w:val="1"/>
      <w:marLeft w:val="0"/>
      <w:marRight w:val="0"/>
      <w:marTop w:val="0"/>
      <w:marBottom w:val="0"/>
      <w:divBdr>
        <w:top w:val="none" w:sz="0" w:space="0" w:color="auto"/>
        <w:left w:val="none" w:sz="0" w:space="0" w:color="auto"/>
        <w:bottom w:val="none" w:sz="0" w:space="0" w:color="auto"/>
        <w:right w:val="none" w:sz="0" w:space="0" w:color="auto"/>
      </w:divBdr>
    </w:div>
    <w:div w:id="100564990">
      <w:bodyDiv w:val="1"/>
      <w:marLeft w:val="0"/>
      <w:marRight w:val="0"/>
      <w:marTop w:val="0"/>
      <w:marBottom w:val="0"/>
      <w:divBdr>
        <w:top w:val="none" w:sz="0" w:space="0" w:color="auto"/>
        <w:left w:val="none" w:sz="0" w:space="0" w:color="auto"/>
        <w:bottom w:val="none" w:sz="0" w:space="0" w:color="auto"/>
        <w:right w:val="none" w:sz="0" w:space="0" w:color="auto"/>
      </w:divBdr>
    </w:div>
    <w:div w:id="137497354">
      <w:bodyDiv w:val="1"/>
      <w:marLeft w:val="0"/>
      <w:marRight w:val="0"/>
      <w:marTop w:val="0"/>
      <w:marBottom w:val="0"/>
      <w:divBdr>
        <w:top w:val="none" w:sz="0" w:space="0" w:color="auto"/>
        <w:left w:val="none" w:sz="0" w:space="0" w:color="auto"/>
        <w:bottom w:val="none" w:sz="0" w:space="0" w:color="auto"/>
        <w:right w:val="none" w:sz="0" w:space="0" w:color="auto"/>
      </w:divBdr>
    </w:div>
    <w:div w:id="165436656">
      <w:bodyDiv w:val="1"/>
      <w:marLeft w:val="0"/>
      <w:marRight w:val="0"/>
      <w:marTop w:val="0"/>
      <w:marBottom w:val="0"/>
      <w:divBdr>
        <w:top w:val="none" w:sz="0" w:space="0" w:color="auto"/>
        <w:left w:val="none" w:sz="0" w:space="0" w:color="auto"/>
        <w:bottom w:val="none" w:sz="0" w:space="0" w:color="auto"/>
        <w:right w:val="none" w:sz="0" w:space="0" w:color="auto"/>
      </w:divBdr>
    </w:div>
    <w:div w:id="220748736">
      <w:bodyDiv w:val="1"/>
      <w:marLeft w:val="0"/>
      <w:marRight w:val="0"/>
      <w:marTop w:val="0"/>
      <w:marBottom w:val="0"/>
      <w:divBdr>
        <w:top w:val="none" w:sz="0" w:space="0" w:color="auto"/>
        <w:left w:val="none" w:sz="0" w:space="0" w:color="auto"/>
        <w:bottom w:val="none" w:sz="0" w:space="0" w:color="auto"/>
        <w:right w:val="none" w:sz="0" w:space="0" w:color="auto"/>
      </w:divBdr>
    </w:div>
    <w:div w:id="240868544">
      <w:bodyDiv w:val="1"/>
      <w:marLeft w:val="0"/>
      <w:marRight w:val="0"/>
      <w:marTop w:val="0"/>
      <w:marBottom w:val="0"/>
      <w:divBdr>
        <w:top w:val="none" w:sz="0" w:space="0" w:color="auto"/>
        <w:left w:val="none" w:sz="0" w:space="0" w:color="auto"/>
        <w:bottom w:val="none" w:sz="0" w:space="0" w:color="auto"/>
        <w:right w:val="none" w:sz="0" w:space="0" w:color="auto"/>
      </w:divBdr>
    </w:div>
    <w:div w:id="250313227">
      <w:bodyDiv w:val="1"/>
      <w:marLeft w:val="0"/>
      <w:marRight w:val="0"/>
      <w:marTop w:val="0"/>
      <w:marBottom w:val="0"/>
      <w:divBdr>
        <w:top w:val="none" w:sz="0" w:space="0" w:color="auto"/>
        <w:left w:val="none" w:sz="0" w:space="0" w:color="auto"/>
        <w:bottom w:val="none" w:sz="0" w:space="0" w:color="auto"/>
        <w:right w:val="none" w:sz="0" w:space="0" w:color="auto"/>
      </w:divBdr>
    </w:div>
    <w:div w:id="291600010">
      <w:bodyDiv w:val="1"/>
      <w:marLeft w:val="0"/>
      <w:marRight w:val="0"/>
      <w:marTop w:val="0"/>
      <w:marBottom w:val="0"/>
      <w:divBdr>
        <w:top w:val="none" w:sz="0" w:space="0" w:color="auto"/>
        <w:left w:val="none" w:sz="0" w:space="0" w:color="auto"/>
        <w:bottom w:val="none" w:sz="0" w:space="0" w:color="auto"/>
        <w:right w:val="none" w:sz="0" w:space="0" w:color="auto"/>
      </w:divBdr>
    </w:div>
    <w:div w:id="297492596">
      <w:bodyDiv w:val="1"/>
      <w:marLeft w:val="0"/>
      <w:marRight w:val="0"/>
      <w:marTop w:val="0"/>
      <w:marBottom w:val="0"/>
      <w:divBdr>
        <w:top w:val="none" w:sz="0" w:space="0" w:color="auto"/>
        <w:left w:val="none" w:sz="0" w:space="0" w:color="auto"/>
        <w:bottom w:val="none" w:sz="0" w:space="0" w:color="auto"/>
        <w:right w:val="none" w:sz="0" w:space="0" w:color="auto"/>
      </w:divBdr>
    </w:div>
    <w:div w:id="344678052">
      <w:bodyDiv w:val="1"/>
      <w:marLeft w:val="0"/>
      <w:marRight w:val="0"/>
      <w:marTop w:val="0"/>
      <w:marBottom w:val="0"/>
      <w:divBdr>
        <w:top w:val="none" w:sz="0" w:space="0" w:color="auto"/>
        <w:left w:val="none" w:sz="0" w:space="0" w:color="auto"/>
        <w:bottom w:val="none" w:sz="0" w:space="0" w:color="auto"/>
        <w:right w:val="none" w:sz="0" w:space="0" w:color="auto"/>
      </w:divBdr>
    </w:div>
    <w:div w:id="350763843">
      <w:bodyDiv w:val="1"/>
      <w:marLeft w:val="0"/>
      <w:marRight w:val="0"/>
      <w:marTop w:val="0"/>
      <w:marBottom w:val="0"/>
      <w:divBdr>
        <w:top w:val="none" w:sz="0" w:space="0" w:color="auto"/>
        <w:left w:val="none" w:sz="0" w:space="0" w:color="auto"/>
        <w:bottom w:val="none" w:sz="0" w:space="0" w:color="auto"/>
        <w:right w:val="none" w:sz="0" w:space="0" w:color="auto"/>
      </w:divBdr>
    </w:div>
    <w:div w:id="384914968">
      <w:bodyDiv w:val="1"/>
      <w:marLeft w:val="0"/>
      <w:marRight w:val="0"/>
      <w:marTop w:val="0"/>
      <w:marBottom w:val="0"/>
      <w:divBdr>
        <w:top w:val="none" w:sz="0" w:space="0" w:color="auto"/>
        <w:left w:val="none" w:sz="0" w:space="0" w:color="auto"/>
        <w:bottom w:val="none" w:sz="0" w:space="0" w:color="auto"/>
        <w:right w:val="none" w:sz="0" w:space="0" w:color="auto"/>
      </w:divBdr>
      <w:divsChild>
        <w:div w:id="1516729096">
          <w:marLeft w:val="0"/>
          <w:marRight w:val="0"/>
          <w:marTop w:val="0"/>
          <w:marBottom w:val="0"/>
          <w:divBdr>
            <w:top w:val="none" w:sz="0" w:space="0" w:color="auto"/>
            <w:left w:val="none" w:sz="0" w:space="0" w:color="auto"/>
            <w:bottom w:val="none" w:sz="0" w:space="0" w:color="auto"/>
            <w:right w:val="none" w:sz="0" w:space="0" w:color="auto"/>
          </w:divBdr>
          <w:divsChild>
            <w:div w:id="1596745207">
              <w:marLeft w:val="0"/>
              <w:marRight w:val="0"/>
              <w:marTop w:val="0"/>
              <w:marBottom w:val="0"/>
              <w:divBdr>
                <w:top w:val="none" w:sz="0" w:space="0" w:color="auto"/>
                <w:left w:val="none" w:sz="0" w:space="0" w:color="auto"/>
                <w:bottom w:val="none" w:sz="0" w:space="0" w:color="auto"/>
                <w:right w:val="none" w:sz="0" w:space="0" w:color="auto"/>
              </w:divBdr>
              <w:divsChild>
                <w:div w:id="153839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219764">
      <w:bodyDiv w:val="1"/>
      <w:marLeft w:val="0"/>
      <w:marRight w:val="0"/>
      <w:marTop w:val="0"/>
      <w:marBottom w:val="0"/>
      <w:divBdr>
        <w:top w:val="none" w:sz="0" w:space="0" w:color="auto"/>
        <w:left w:val="none" w:sz="0" w:space="0" w:color="auto"/>
        <w:bottom w:val="none" w:sz="0" w:space="0" w:color="auto"/>
        <w:right w:val="none" w:sz="0" w:space="0" w:color="auto"/>
      </w:divBdr>
      <w:divsChild>
        <w:div w:id="1417169267">
          <w:marLeft w:val="0"/>
          <w:marRight w:val="0"/>
          <w:marTop w:val="0"/>
          <w:marBottom w:val="0"/>
          <w:divBdr>
            <w:top w:val="single" w:sz="2" w:space="0" w:color="E3E3E3"/>
            <w:left w:val="single" w:sz="2" w:space="0" w:color="E3E3E3"/>
            <w:bottom w:val="single" w:sz="2" w:space="0" w:color="E3E3E3"/>
            <w:right w:val="single" w:sz="2" w:space="0" w:color="E3E3E3"/>
          </w:divBdr>
          <w:divsChild>
            <w:div w:id="538513658">
              <w:marLeft w:val="0"/>
              <w:marRight w:val="0"/>
              <w:marTop w:val="0"/>
              <w:marBottom w:val="0"/>
              <w:divBdr>
                <w:top w:val="single" w:sz="2" w:space="0" w:color="E3E3E3"/>
                <w:left w:val="single" w:sz="2" w:space="0" w:color="E3E3E3"/>
                <w:bottom w:val="single" w:sz="2" w:space="0" w:color="E3E3E3"/>
                <w:right w:val="single" w:sz="2" w:space="0" w:color="E3E3E3"/>
              </w:divBdr>
              <w:divsChild>
                <w:div w:id="2039037320">
                  <w:marLeft w:val="0"/>
                  <w:marRight w:val="0"/>
                  <w:marTop w:val="0"/>
                  <w:marBottom w:val="0"/>
                  <w:divBdr>
                    <w:top w:val="single" w:sz="2" w:space="0" w:color="E3E3E3"/>
                    <w:left w:val="single" w:sz="2" w:space="0" w:color="E3E3E3"/>
                    <w:bottom w:val="single" w:sz="2" w:space="0" w:color="E3E3E3"/>
                    <w:right w:val="single" w:sz="2" w:space="0" w:color="E3E3E3"/>
                  </w:divBdr>
                  <w:divsChild>
                    <w:div w:id="368803171">
                      <w:marLeft w:val="0"/>
                      <w:marRight w:val="0"/>
                      <w:marTop w:val="0"/>
                      <w:marBottom w:val="0"/>
                      <w:divBdr>
                        <w:top w:val="single" w:sz="2" w:space="0" w:color="E3E3E3"/>
                        <w:left w:val="single" w:sz="2" w:space="0" w:color="E3E3E3"/>
                        <w:bottom w:val="single" w:sz="2" w:space="0" w:color="E3E3E3"/>
                        <w:right w:val="single" w:sz="2" w:space="0" w:color="E3E3E3"/>
                      </w:divBdr>
                      <w:divsChild>
                        <w:div w:id="517818447">
                          <w:marLeft w:val="0"/>
                          <w:marRight w:val="0"/>
                          <w:marTop w:val="0"/>
                          <w:marBottom w:val="0"/>
                          <w:divBdr>
                            <w:top w:val="single" w:sz="2" w:space="0" w:color="E3E3E3"/>
                            <w:left w:val="single" w:sz="2" w:space="0" w:color="E3E3E3"/>
                            <w:bottom w:val="single" w:sz="2" w:space="0" w:color="E3E3E3"/>
                            <w:right w:val="single" w:sz="2" w:space="0" w:color="E3E3E3"/>
                          </w:divBdr>
                          <w:divsChild>
                            <w:div w:id="656618971">
                              <w:marLeft w:val="0"/>
                              <w:marRight w:val="0"/>
                              <w:marTop w:val="100"/>
                              <w:marBottom w:val="100"/>
                              <w:divBdr>
                                <w:top w:val="single" w:sz="2" w:space="0" w:color="E3E3E3"/>
                                <w:left w:val="single" w:sz="2" w:space="0" w:color="E3E3E3"/>
                                <w:bottom w:val="single" w:sz="2" w:space="0" w:color="E3E3E3"/>
                                <w:right w:val="single" w:sz="2" w:space="0" w:color="E3E3E3"/>
                              </w:divBdr>
                              <w:divsChild>
                                <w:div w:id="980116044">
                                  <w:marLeft w:val="0"/>
                                  <w:marRight w:val="0"/>
                                  <w:marTop w:val="0"/>
                                  <w:marBottom w:val="0"/>
                                  <w:divBdr>
                                    <w:top w:val="single" w:sz="2" w:space="0" w:color="E3E3E3"/>
                                    <w:left w:val="single" w:sz="2" w:space="0" w:color="E3E3E3"/>
                                    <w:bottom w:val="single" w:sz="2" w:space="0" w:color="E3E3E3"/>
                                    <w:right w:val="single" w:sz="2" w:space="0" w:color="E3E3E3"/>
                                  </w:divBdr>
                                  <w:divsChild>
                                    <w:div w:id="690491318">
                                      <w:marLeft w:val="0"/>
                                      <w:marRight w:val="0"/>
                                      <w:marTop w:val="0"/>
                                      <w:marBottom w:val="0"/>
                                      <w:divBdr>
                                        <w:top w:val="single" w:sz="2" w:space="0" w:color="E3E3E3"/>
                                        <w:left w:val="single" w:sz="2" w:space="0" w:color="E3E3E3"/>
                                        <w:bottom w:val="single" w:sz="2" w:space="0" w:color="E3E3E3"/>
                                        <w:right w:val="single" w:sz="2" w:space="0" w:color="E3E3E3"/>
                                      </w:divBdr>
                                      <w:divsChild>
                                        <w:div w:id="1733893810">
                                          <w:marLeft w:val="0"/>
                                          <w:marRight w:val="0"/>
                                          <w:marTop w:val="0"/>
                                          <w:marBottom w:val="0"/>
                                          <w:divBdr>
                                            <w:top w:val="single" w:sz="2" w:space="0" w:color="E3E3E3"/>
                                            <w:left w:val="single" w:sz="2" w:space="0" w:color="E3E3E3"/>
                                            <w:bottom w:val="single" w:sz="2" w:space="0" w:color="E3E3E3"/>
                                            <w:right w:val="single" w:sz="2" w:space="0" w:color="E3E3E3"/>
                                          </w:divBdr>
                                          <w:divsChild>
                                            <w:div w:id="797383341">
                                              <w:marLeft w:val="0"/>
                                              <w:marRight w:val="0"/>
                                              <w:marTop w:val="0"/>
                                              <w:marBottom w:val="0"/>
                                              <w:divBdr>
                                                <w:top w:val="single" w:sz="2" w:space="0" w:color="E3E3E3"/>
                                                <w:left w:val="single" w:sz="2" w:space="0" w:color="E3E3E3"/>
                                                <w:bottom w:val="single" w:sz="2" w:space="0" w:color="E3E3E3"/>
                                                <w:right w:val="single" w:sz="2" w:space="0" w:color="E3E3E3"/>
                                              </w:divBdr>
                                              <w:divsChild>
                                                <w:div w:id="644547095">
                                                  <w:marLeft w:val="0"/>
                                                  <w:marRight w:val="0"/>
                                                  <w:marTop w:val="0"/>
                                                  <w:marBottom w:val="0"/>
                                                  <w:divBdr>
                                                    <w:top w:val="single" w:sz="2" w:space="0" w:color="E3E3E3"/>
                                                    <w:left w:val="single" w:sz="2" w:space="0" w:color="E3E3E3"/>
                                                    <w:bottom w:val="single" w:sz="2" w:space="0" w:color="E3E3E3"/>
                                                    <w:right w:val="single" w:sz="2" w:space="0" w:color="E3E3E3"/>
                                                  </w:divBdr>
                                                  <w:divsChild>
                                                    <w:div w:id="7352792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66676996">
          <w:marLeft w:val="0"/>
          <w:marRight w:val="0"/>
          <w:marTop w:val="0"/>
          <w:marBottom w:val="0"/>
          <w:divBdr>
            <w:top w:val="none" w:sz="0" w:space="0" w:color="auto"/>
            <w:left w:val="none" w:sz="0" w:space="0" w:color="auto"/>
            <w:bottom w:val="none" w:sz="0" w:space="0" w:color="auto"/>
            <w:right w:val="none" w:sz="0" w:space="0" w:color="auto"/>
          </w:divBdr>
          <w:divsChild>
            <w:div w:id="1662272190">
              <w:marLeft w:val="0"/>
              <w:marRight w:val="0"/>
              <w:marTop w:val="0"/>
              <w:marBottom w:val="0"/>
              <w:divBdr>
                <w:top w:val="single" w:sz="2" w:space="0" w:color="E3E3E3"/>
                <w:left w:val="single" w:sz="2" w:space="0" w:color="E3E3E3"/>
                <w:bottom w:val="single" w:sz="2" w:space="0" w:color="E3E3E3"/>
                <w:right w:val="single" w:sz="2" w:space="0" w:color="E3E3E3"/>
              </w:divBdr>
              <w:divsChild>
                <w:div w:id="16352087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500434711">
      <w:bodyDiv w:val="1"/>
      <w:marLeft w:val="0"/>
      <w:marRight w:val="0"/>
      <w:marTop w:val="0"/>
      <w:marBottom w:val="0"/>
      <w:divBdr>
        <w:top w:val="none" w:sz="0" w:space="0" w:color="auto"/>
        <w:left w:val="none" w:sz="0" w:space="0" w:color="auto"/>
        <w:bottom w:val="none" w:sz="0" w:space="0" w:color="auto"/>
        <w:right w:val="none" w:sz="0" w:space="0" w:color="auto"/>
      </w:divBdr>
    </w:div>
    <w:div w:id="522667957">
      <w:bodyDiv w:val="1"/>
      <w:marLeft w:val="0"/>
      <w:marRight w:val="0"/>
      <w:marTop w:val="0"/>
      <w:marBottom w:val="0"/>
      <w:divBdr>
        <w:top w:val="none" w:sz="0" w:space="0" w:color="auto"/>
        <w:left w:val="none" w:sz="0" w:space="0" w:color="auto"/>
        <w:bottom w:val="none" w:sz="0" w:space="0" w:color="auto"/>
        <w:right w:val="none" w:sz="0" w:space="0" w:color="auto"/>
      </w:divBdr>
    </w:div>
    <w:div w:id="546406387">
      <w:bodyDiv w:val="1"/>
      <w:marLeft w:val="0"/>
      <w:marRight w:val="0"/>
      <w:marTop w:val="0"/>
      <w:marBottom w:val="0"/>
      <w:divBdr>
        <w:top w:val="none" w:sz="0" w:space="0" w:color="auto"/>
        <w:left w:val="none" w:sz="0" w:space="0" w:color="auto"/>
        <w:bottom w:val="none" w:sz="0" w:space="0" w:color="auto"/>
        <w:right w:val="none" w:sz="0" w:space="0" w:color="auto"/>
      </w:divBdr>
    </w:div>
    <w:div w:id="548418834">
      <w:bodyDiv w:val="1"/>
      <w:marLeft w:val="0"/>
      <w:marRight w:val="0"/>
      <w:marTop w:val="0"/>
      <w:marBottom w:val="0"/>
      <w:divBdr>
        <w:top w:val="none" w:sz="0" w:space="0" w:color="auto"/>
        <w:left w:val="none" w:sz="0" w:space="0" w:color="auto"/>
        <w:bottom w:val="none" w:sz="0" w:space="0" w:color="auto"/>
        <w:right w:val="none" w:sz="0" w:space="0" w:color="auto"/>
      </w:divBdr>
    </w:div>
    <w:div w:id="555896026">
      <w:bodyDiv w:val="1"/>
      <w:marLeft w:val="0"/>
      <w:marRight w:val="0"/>
      <w:marTop w:val="0"/>
      <w:marBottom w:val="0"/>
      <w:divBdr>
        <w:top w:val="none" w:sz="0" w:space="0" w:color="auto"/>
        <w:left w:val="none" w:sz="0" w:space="0" w:color="auto"/>
        <w:bottom w:val="none" w:sz="0" w:space="0" w:color="auto"/>
        <w:right w:val="none" w:sz="0" w:space="0" w:color="auto"/>
      </w:divBdr>
    </w:div>
    <w:div w:id="556357575">
      <w:bodyDiv w:val="1"/>
      <w:marLeft w:val="0"/>
      <w:marRight w:val="0"/>
      <w:marTop w:val="0"/>
      <w:marBottom w:val="0"/>
      <w:divBdr>
        <w:top w:val="none" w:sz="0" w:space="0" w:color="auto"/>
        <w:left w:val="none" w:sz="0" w:space="0" w:color="auto"/>
        <w:bottom w:val="none" w:sz="0" w:space="0" w:color="auto"/>
        <w:right w:val="none" w:sz="0" w:space="0" w:color="auto"/>
      </w:divBdr>
    </w:div>
    <w:div w:id="575827173">
      <w:bodyDiv w:val="1"/>
      <w:marLeft w:val="0"/>
      <w:marRight w:val="0"/>
      <w:marTop w:val="0"/>
      <w:marBottom w:val="0"/>
      <w:divBdr>
        <w:top w:val="none" w:sz="0" w:space="0" w:color="auto"/>
        <w:left w:val="none" w:sz="0" w:space="0" w:color="auto"/>
        <w:bottom w:val="none" w:sz="0" w:space="0" w:color="auto"/>
        <w:right w:val="none" w:sz="0" w:space="0" w:color="auto"/>
      </w:divBdr>
    </w:div>
    <w:div w:id="578486854">
      <w:bodyDiv w:val="1"/>
      <w:marLeft w:val="0"/>
      <w:marRight w:val="0"/>
      <w:marTop w:val="0"/>
      <w:marBottom w:val="0"/>
      <w:divBdr>
        <w:top w:val="none" w:sz="0" w:space="0" w:color="auto"/>
        <w:left w:val="none" w:sz="0" w:space="0" w:color="auto"/>
        <w:bottom w:val="none" w:sz="0" w:space="0" w:color="auto"/>
        <w:right w:val="none" w:sz="0" w:space="0" w:color="auto"/>
      </w:divBdr>
      <w:divsChild>
        <w:div w:id="371810997">
          <w:marLeft w:val="0"/>
          <w:marRight w:val="0"/>
          <w:marTop w:val="0"/>
          <w:marBottom w:val="0"/>
          <w:divBdr>
            <w:top w:val="single" w:sz="2" w:space="0" w:color="E3E3E3"/>
            <w:left w:val="single" w:sz="2" w:space="0" w:color="E3E3E3"/>
            <w:bottom w:val="single" w:sz="2" w:space="0" w:color="E3E3E3"/>
            <w:right w:val="single" w:sz="2" w:space="0" w:color="E3E3E3"/>
          </w:divBdr>
          <w:divsChild>
            <w:div w:id="561065364">
              <w:marLeft w:val="0"/>
              <w:marRight w:val="0"/>
              <w:marTop w:val="0"/>
              <w:marBottom w:val="0"/>
              <w:divBdr>
                <w:top w:val="single" w:sz="2" w:space="0" w:color="E3E3E3"/>
                <w:left w:val="single" w:sz="2" w:space="0" w:color="E3E3E3"/>
                <w:bottom w:val="single" w:sz="2" w:space="0" w:color="E3E3E3"/>
                <w:right w:val="single" w:sz="2" w:space="0" w:color="E3E3E3"/>
              </w:divBdr>
              <w:divsChild>
                <w:div w:id="1176001493">
                  <w:marLeft w:val="0"/>
                  <w:marRight w:val="0"/>
                  <w:marTop w:val="0"/>
                  <w:marBottom w:val="0"/>
                  <w:divBdr>
                    <w:top w:val="single" w:sz="2" w:space="0" w:color="E3E3E3"/>
                    <w:left w:val="single" w:sz="2" w:space="0" w:color="E3E3E3"/>
                    <w:bottom w:val="single" w:sz="2" w:space="0" w:color="E3E3E3"/>
                    <w:right w:val="single" w:sz="2" w:space="0" w:color="E3E3E3"/>
                  </w:divBdr>
                  <w:divsChild>
                    <w:div w:id="822549287">
                      <w:marLeft w:val="0"/>
                      <w:marRight w:val="0"/>
                      <w:marTop w:val="0"/>
                      <w:marBottom w:val="0"/>
                      <w:divBdr>
                        <w:top w:val="single" w:sz="2" w:space="0" w:color="E3E3E3"/>
                        <w:left w:val="single" w:sz="2" w:space="0" w:color="E3E3E3"/>
                        <w:bottom w:val="single" w:sz="2" w:space="0" w:color="E3E3E3"/>
                        <w:right w:val="single" w:sz="2" w:space="0" w:color="E3E3E3"/>
                      </w:divBdr>
                      <w:divsChild>
                        <w:div w:id="593368524">
                          <w:marLeft w:val="0"/>
                          <w:marRight w:val="0"/>
                          <w:marTop w:val="0"/>
                          <w:marBottom w:val="0"/>
                          <w:divBdr>
                            <w:top w:val="single" w:sz="2" w:space="0" w:color="E3E3E3"/>
                            <w:left w:val="single" w:sz="2" w:space="0" w:color="E3E3E3"/>
                            <w:bottom w:val="single" w:sz="2" w:space="0" w:color="E3E3E3"/>
                            <w:right w:val="single" w:sz="2" w:space="0" w:color="E3E3E3"/>
                          </w:divBdr>
                          <w:divsChild>
                            <w:div w:id="426583263">
                              <w:marLeft w:val="0"/>
                              <w:marRight w:val="0"/>
                              <w:marTop w:val="100"/>
                              <w:marBottom w:val="100"/>
                              <w:divBdr>
                                <w:top w:val="single" w:sz="2" w:space="0" w:color="E3E3E3"/>
                                <w:left w:val="single" w:sz="2" w:space="0" w:color="E3E3E3"/>
                                <w:bottom w:val="single" w:sz="2" w:space="0" w:color="E3E3E3"/>
                                <w:right w:val="single" w:sz="2" w:space="0" w:color="E3E3E3"/>
                              </w:divBdr>
                              <w:divsChild>
                                <w:div w:id="283661599">
                                  <w:marLeft w:val="0"/>
                                  <w:marRight w:val="0"/>
                                  <w:marTop w:val="0"/>
                                  <w:marBottom w:val="0"/>
                                  <w:divBdr>
                                    <w:top w:val="single" w:sz="2" w:space="0" w:color="E3E3E3"/>
                                    <w:left w:val="single" w:sz="2" w:space="0" w:color="E3E3E3"/>
                                    <w:bottom w:val="single" w:sz="2" w:space="0" w:color="E3E3E3"/>
                                    <w:right w:val="single" w:sz="2" w:space="0" w:color="E3E3E3"/>
                                  </w:divBdr>
                                  <w:divsChild>
                                    <w:div w:id="1267275935">
                                      <w:marLeft w:val="0"/>
                                      <w:marRight w:val="0"/>
                                      <w:marTop w:val="0"/>
                                      <w:marBottom w:val="0"/>
                                      <w:divBdr>
                                        <w:top w:val="single" w:sz="2" w:space="0" w:color="E3E3E3"/>
                                        <w:left w:val="single" w:sz="2" w:space="0" w:color="E3E3E3"/>
                                        <w:bottom w:val="single" w:sz="2" w:space="0" w:color="E3E3E3"/>
                                        <w:right w:val="single" w:sz="2" w:space="0" w:color="E3E3E3"/>
                                      </w:divBdr>
                                      <w:divsChild>
                                        <w:div w:id="1137381559">
                                          <w:marLeft w:val="0"/>
                                          <w:marRight w:val="0"/>
                                          <w:marTop w:val="0"/>
                                          <w:marBottom w:val="0"/>
                                          <w:divBdr>
                                            <w:top w:val="single" w:sz="2" w:space="0" w:color="E3E3E3"/>
                                            <w:left w:val="single" w:sz="2" w:space="0" w:color="E3E3E3"/>
                                            <w:bottom w:val="single" w:sz="2" w:space="0" w:color="E3E3E3"/>
                                            <w:right w:val="single" w:sz="2" w:space="0" w:color="E3E3E3"/>
                                          </w:divBdr>
                                          <w:divsChild>
                                            <w:div w:id="1070814329">
                                              <w:marLeft w:val="0"/>
                                              <w:marRight w:val="0"/>
                                              <w:marTop w:val="0"/>
                                              <w:marBottom w:val="0"/>
                                              <w:divBdr>
                                                <w:top w:val="single" w:sz="2" w:space="0" w:color="E3E3E3"/>
                                                <w:left w:val="single" w:sz="2" w:space="0" w:color="E3E3E3"/>
                                                <w:bottom w:val="single" w:sz="2" w:space="0" w:color="E3E3E3"/>
                                                <w:right w:val="single" w:sz="2" w:space="0" w:color="E3E3E3"/>
                                              </w:divBdr>
                                              <w:divsChild>
                                                <w:div w:id="138423284">
                                                  <w:marLeft w:val="0"/>
                                                  <w:marRight w:val="0"/>
                                                  <w:marTop w:val="0"/>
                                                  <w:marBottom w:val="0"/>
                                                  <w:divBdr>
                                                    <w:top w:val="single" w:sz="2" w:space="0" w:color="E3E3E3"/>
                                                    <w:left w:val="single" w:sz="2" w:space="0" w:color="E3E3E3"/>
                                                    <w:bottom w:val="single" w:sz="2" w:space="0" w:color="E3E3E3"/>
                                                    <w:right w:val="single" w:sz="2" w:space="0" w:color="E3E3E3"/>
                                                  </w:divBdr>
                                                  <w:divsChild>
                                                    <w:div w:id="11190339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571088228">
          <w:marLeft w:val="0"/>
          <w:marRight w:val="0"/>
          <w:marTop w:val="0"/>
          <w:marBottom w:val="0"/>
          <w:divBdr>
            <w:top w:val="none" w:sz="0" w:space="0" w:color="auto"/>
            <w:left w:val="none" w:sz="0" w:space="0" w:color="auto"/>
            <w:bottom w:val="none" w:sz="0" w:space="0" w:color="auto"/>
            <w:right w:val="none" w:sz="0" w:space="0" w:color="auto"/>
          </w:divBdr>
          <w:divsChild>
            <w:div w:id="861013387">
              <w:marLeft w:val="0"/>
              <w:marRight w:val="0"/>
              <w:marTop w:val="0"/>
              <w:marBottom w:val="0"/>
              <w:divBdr>
                <w:top w:val="single" w:sz="2" w:space="0" w:color="E3E3E3"/>
                <w:left w:val="single" w:sz="2" w:space="0" w:color="E3E3E3"/>
                <w:bottom w:val="single" w:sz="2" w:space="0" w:color="E3E3E3"/>
                <w:right w:val="single" w:sz="2" w:space="0" w:color="E3E3E3"/>
              </w:divBdr>
              <w:divsChild>
                <w:div w:id="163440739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590895292">
      <w:bodyDiv w:val="1"/>
      <w:marLeft w:val="0"/>
      <w:marRight w:val="0"/>
      <w:marTop w:val="0"/>
      <w:marBottom w:val="0"/>
      <w:divBdr>
        <w:top w:val="none" w:sz="0" w:space="0" w:color="auto"/>
        <w:left w:val="none" w:sz="0" w:space="0" w:color="auto"/>
        <w:bottom w:val="none" w:sz="0" w:space="0" w:color="auto"/>
        <w:right w:val="none" w:sz="0" w:space="0" w:color="auto"/>
      </w:divBdr>
    </w:div>
    <w:div w:id="610551878">
      <w:bodyDiv w:val="1"/>
      <w:marLeft w:val="0"/>
      <w:marRight w:val="0"/>
      <w:marTop w:val="0"/>
      <w:marBottom w:val="0"/>
      <w:divBdr>
        <w:top w:val="none" w:sz="0" w:space="0" w:color="auto"/>
        <w:left w:val="none" w:sz="0" w:space="0" w:color="auto"/>
        <w:bottom w:val="none" w:sz="0" w:space="0" w:color="auto"/>
        <w:right w:val="none" w:sz="0" w:space="0" w:color="auto"/>
      </w:divBdr>
      <w:divsChild>
        <w:div w:id="1291204202">
          <w:marLeft w:val="0"/>
          <w:marRight w:val="0"/>
          <w:marTop w:val="0"/>
          <w:marBottom w:val="0"/>
          <w:divBdr>
            <w:top w:val="none" w:sz="0" w:space="0" w:color="auto"/>
            <w:left w:val="none" w:sz="0" w:space="0" w:color="auto"/>
            <w:bottom w:val="none" w:sz="0" w:space="0" w:color="auto"/>
            <w:right w:val="none" w:sz="0" w:space="0" w:color="auto"/>
          </w:divBdr>
          <w:divsChild>
            <w:div w:id="224920625">
              <w:marLeft w:val="0"/>
              <w:marRight w:val="0"/>
              <w:marTop w:val="0"/>
              <w:marBottom w:val="0"/>
              <w:divBdr>
                <w:top w:val="none" w:sz="0" w:space="0" w:color="auto"/>
                <w:left w:val="none" w:sz="0" w:space="0" w:color="auto"/>
                <w:bottom w:val="none" w:sz="0" w:space="0" w:color="auto"/>
                <w:right w:val="none" w:sz="0" w:space="0" w:color="auto"/>
              </w:divBdr>
              <w:divsChild>
                <w:div w:id="122356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100033">
      <w:bodyDiv w:val="1"/>
      <w:marLeft w:val="0"/>
      <w:marRight w:val="0"/>
      <w:marTop w:val="0"/>
      <w:marBottom w:val="0"/>
      <w:divBdr>
        <w:top w:val="none" w:sz="0" w:space="0" w:color="auto"/>
        <w:left w:val="none" w:sz="0" w:space="0" w:color="auto"/>
        <w:bottom w:val="none" w:sz="0" w:space="0" w:color="auto"/>
        <w:right w:val="none" w:sz="0" w:space="0" w:color="auto"/>
      </w:divBdr>
      <w:divsChild>
        <w:div w:id="49043773">
          <w:marLeft w:val="0"/>
          <w:marRight w:val="0"/>
          <w:marTop w:val="0"/>
          <w:marBottom w:val="0"/>
          <w:divBdr>
            <w:top w:val="none" w:sz="0" w:space="0" w:color="auto"/>
            <w:left w:val="none" w:sz="0" w:space="0" w:color="auto"/>
            <w:bottom w:val="none" w:sz="0" w:space="0" w:color="auto"/>
            <w:right w:val="none" w:sz="0" w:space="0" w:color="auto"/>
          </w:divBdr>
          <w:divsChild>
            <w:div w:id="987974875">
              <w:marLeft w:val="0"/>
              <w:marRight w:val="0"/>
              <w:marTop w:val="0"/>
              <w:marBottom w:val="0"/>
              <w:divBdr>
                <w:top w:val="none" w:sz="0" w:space="0" w:color="auto"/>
                <w:left w:val="none" w:sz="0" w:space="0" w:color="auto"/>
                <w:bottom w:val="none" w:sz="0" w:space="0" w:color="auto"/>
                <w:right w:val="none" w:sz="0" w:space="0" w:color="auto"/>
              </w:divBdr>
              <w:divsChild>
                <w:div w:id="67090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292924">
      <w:bodyDiv w:val="1"/>
      <w:marLeft w:val="0"/>
      <w:marRight w:val="0"/>
      <w:marTop w:val="0"/>
      <w:marBottom w:val="0"/>
      <w:divBdr>
        <w:top w:val="none" w:sz="0" w:space="0" w:color="auto"/>
        <w:left w:val="none" w:sz="0" w:space="0" w:color="auto"/>
        <w:bottom w:val="none" w:sz="0" w:space="0" w:color="auto"/>
        <w:right w:val="none" w:sz="0" w:space="0" w:color="auto"/>
      </w:divBdr>
    </w:div>
    <w:div w:id="670135680">
      <w:bodyDiv w:val="1"/>
      <w:marLeft w:val="0"/>
      <w:marRight w:val="0"/>
      <w:marTop w:val="0"/>
      <w:marBottom w:val="0"/>
      <w:divBdr>
        <w:top w:val="none" w:sz="0" w:space="0" w:color="auto"/>
        <w:left w:val="none" w:sz="0" w:space="0" w:color="auto"/>
        <w:bottom w:val="none" w:sz="0" w:space="0" w:color="auto"/>
        <w:right w:val="none" w:sz="0" w:space="0" w:color="auto"/>
      </w:divBdr>
    </w:div>
    <w:div w:id="695428769">
      <w:bodyDiv w:val="1"/>
      <w:marLeft w:val="0"/>
      <w:marRight w:val="0"/>
      <w:marTop w:val="0"/>
      <w:marBottom w:val="0"/>
      <w:divBdr>
        <w:top w:val="none" w:sz="0" w:space="0" w:color="auto"/>
        <w:left w:val="none" w:sz="0" w:space="0" w:color="auto"/>
        <w:bottom w:val="none" w:sz="0" w:space="0" w:color="auto"/>
        <w:right w:val="none" w:sz="0" w:space="0" w:color="auto"/>
      </w:divBdr>
    </w:div>
    <w:div w:id="713888771">
      <w:bodyDiv w:val="1"/>
      <w:marLeft w:val="0"/>
      <w:marRight w:val="0"/>
      <w:marTop w:val="0"/>
      <w:marBottom w:val="0"/>
      <w:divBdr>
        <w:top w:val="none" w:sz="0" w:space="0" w:color="auto"/>
        <w:left w:val="none" w:sz="0" w:space="0" w:color="auto"/>
        <w:bottom w:val="none" w:sz="0" w:space="0" w:color="auto"/>
        <w:right w:val="none" w:sz="0" w:space="0" w:color="auto"/>
      </w:divBdr>
    </w:div>
    <w:div w:id="776408069">
      <w:bodyDiv w:val="1"/>
      <w:marLeft w:val="0"/>
      <w:marRight w:val="0"/>
      <w:marTop w:val="0"/>
      <w:marBottom w:val="0"/>
      <w:divBdr>
        <w:top w:val="none" w:sz="0" w:space="0" w:color="auto"/>
        <w:left w:val="none" w:sz="0" w:space="0" w:color="auto"/>
        <w:bottom w:val="none" w:sz="0" w:space="0" w:color="auto"/>
        <w:right w:val="none" w:sz="0" w:space="0" w:color="auto"/>
      </w:divBdr>
    </w:div>
    <w:div w:id="808741179">
      <w:bodyDiv w:val="1"/>
      <w:marLeft w:val="0"/>
      <w:marRight w:val="0"/>
      <w:marTop w:val="0"/>
      <w:marBottom w:val="0"/>
      <w:divBdr>
        <w:top w:val="none" w:sz="0" w:space="0" w:color="auto"/>
        <w:left w:val="none" w:sz="0" w:space="0" w:color="auto"/>
        <w:bottom w:val="none" w:sz="0" w:space="0" w:color="auto"/>
        <w:right w:val="none" w:sz="0" w:space="0" w:color="auto"/>
      </w:divBdr>
    </w:div>
    <w:div w:id="817922008">
      <w:bodyDiv w:val="1"/>
      <w:marLeft w:val="0"/>
      <w:marRight w:val="0"/>
      <w:marTop w:val="0"/>
      <w:marBottom w:val="0"/>
      <w:divBdr>
        <w:top w:val="none" w:sz="0" w:space="0" w:color="auto"/>
        <w:left w:val="none" w:sz="0" w:space="0" w:color="auto"/>
        <w:bottom w:val="none" w:sz="0" w:space="0" w:color="auto"/>
        <w:right w:val="none" w:sz="0" w:space="0" w:color="auto"/>
      </w:divBdr>
      <w:divsChild>
        <w:div w:id="449012060">
          <w:marLeft w:val="0"/>
          <w:marRight w:val="0"/>
          <w:marTop w:val="0"/>
          <w:marBottom w:val="0"/>
          <w:divBdr>
            <w:top w:val="none" w:sz="0" w:space="0" w:color="auto"/>
            <w:left w:val="none" w:sz="0" w:space="0" w:color="auto"/>
            <w:bottom w:val="none" w:sz="0" w:space="0" w:color="auto"/>
            <w:right w:val="none" w:sz="0" w:space="0" w:color="auto"/>
          </w:divBdr>
          <w:divsChild>
            <w:div w:id="1007174224">
              <w:marLeft w:val="0"/>
              <w:marRight w:val="0"/>
              <w:marTop w:val="0"/>
              <w:marBottom w:val="0"/>
              <w:divBdr>
                <w:top w:val="none" w:sz="0" w:space="0" w:color="auto"/>
                <w:left w:val="none" w:sz="0" w:space="0" w:color="auto"/>
                <w:bottom w:val="none" w:sz="0" w:space="0" w:color="auto"/>
                <w:right w:val="none" w:sz="0" w:space="0" w:color="auto"/>
              </w:divBdr>
              <w:divsChild>
                <w:div w:id="9497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308447">
      <w:bodyDiv w:val="1"/>
      <w:marLeft w:val="0"/>
      <w:marRight w:val="0"/>
      <w:marTop w:val="0"/>
      <w:marBottom w:val="0"/>
      <w:divBdr>
        <w:top w:val="none" w:sz="0" w:space="0" w:color="auto"/>
        <w:left w:val="none" w:sz="0" w:space="0" w:color="auto"/>
        <w:bottom w:val="none" w:sz="0" w:space="0" w:color="auto"/>
        <w:right w:val="none" w:sz="0" w:space="0" w:color="auto"/>
      </w:divBdr>
    </w:div>
    <w:div w:id="844247854">
      <w:bodyDiv w:val="1"/>
      <w:marLeft w:val="0"/>
      <w:marRight w:val="0"/>
      <w:marTop w:val="0"/>
      <w:marBottom w:val="0"/>
      <w:divBdr>
        <w:top w:val="none" w:sz="0" w:space="0" w:color="auto"/>
        <w:left w:val="none" w:sz="0" w:space="0" w:color="auto"/>
        <w:bottom w:val="none" w:sz="0" w:space="0" w:color="auto"/>
        <w:right w:val="none" w:sz="0" w:space="0" w:color="auto"/>
      </w:divBdr>
    </w:div>
    <w:div w:id="859322956">
      <w:bodyDiv w:val="1"/>
      <w:marLeft w:val="0"/>
      <w:marRight w:val="0"/>
      <w:marTop w:val="0"/>
      <w:marBottom w:val="0"/>
      <w:divBdr>
        <w:top w:val="none" w:sz="0" w:space="0" w:color="auto"/>
        <w:left w:val="none" w:sz="0" w:space="0" w:color="auto"/>
        <w:bottom w:val="none" w:sz="0" w:space="0" w:color="auto"/>
        <w:right w:val="none" w:sz="0" w:space="0" w:color="auto"/>
      </w:divBdr>
    </w:div>
    <w:div w:id="861166685">
      <w:bodyDiv w:val="1"/>
      <w:marLeft w:val="0"/>
      <w:marRight w:val="0"/>
      <w:marTop w:val="0"/>
      <w:marBottom w:val="0"/>
      <w:divBdr>
        <w:top w:val="none" w:sz="0" w:space="0" w:color="auto"/>
        <w:left w:val="none" w:sz="0" w:space="0" w:color="auto"/>
        <w:bottom w:val="none" w:sz="0" w:space="0" w:color="auto"/>
        <w:right w:val="none" w:sz="0" w:space="0" w:color="auto"/>
      </w:divBdr>
    </w:div>
    <w:div w:id="890651387">
      <w:bodyDiv w:val="1"/>
      <w:marLeft w:val="0"/>
      <w:marRight w:val="0"/>
      <w:marTop w:val="0"/>
      <w:marBottom w:val="0"/>
      <w:divBdr>
        <w:top w:val="none" w:sz="0" w:space="0" w:color="auto"/>
        <w:left w:val="none" w:sz="0" w:space="0" w:color="auto"/>
        <w:bottom w:val="none" w:sz="0" w:space="0" w:color="auto"/>
        <w:right w:val="none" w:sz="0" w:space="0" w:color="auto"/>
      </w:divBdr>
    </w:div>
    <w:div w:id="907963224">
      <w:bodyDiv w:val="1"/>
      <w:marLeft w:val="0"/>
      <w:marRight w:val="0"/>
      <w:marTop w:val="0"/>
      <w:marBottom w:val="0"/>
      <w:divBdr>
        <w:top w:val="none" w:sz="0" w:space="0" w:color="auto"/>
        <w:left w:val="none" w:sz="0" w:space="0" w:color="auto"/>
        <w:bottom w:val="none" w:sz="0" w:space="0" w:color="auto"/>
        <w:right w:val="none" w:sz="0" w:space="0" w:color="auto"/>
      </w:divBdr>
      <w:divsChild>
        <w:div w:id="1504130430">
          <w:marLeft w:val="0"/>
          <w:marRight w:val="0"/>
          <w:marTop w:val="0"/>
          <w:marBottom w:val="0"/>
          <w:divBdr>
            <w:top w:val="none" w:sz="0" w:space="0" w:color="auto"/>
            <w:left w:val="none" w:sz="0" w:space="0" w:color="auto"/>
            <w:bottom w:val="none" w:sz="0" w:space="0" w:color="auto"/>
            <w:right w:val="none" w:sz="0" w:space="0" w:color="auto"/>
          </w:divBdr>
          <w:divsChild>
            <w:div w:id="2055156085">
              <w:marLeft w:val="0"/>
              <w:marRight w:val="0"/>
              <w:marTop w:val="0"/>
              <w:marBottom w:val="0"/>
              <w:divBdr>
                <w:top w:val="none" w:sz="0" w:space="0" w:color="auto"/>
                <w:left w:val="none" w:sz="0" w:space="0" w:color="auto"/>
                <w:bottom w:val="none" w:sz="0" w:space="0" w:color="auto"/>
                <w:right w:val="none" w:sz="0" w:space="0" w:color="auto"/>
              </w:divBdr>
              <w:divsChild>
                <w:div w:id="42349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749693">
      <w:bodyDiv w:val="1"/>
      <w:marLeft w:val="0"/>
      <w:marRight w:val="0"/>
      <w:marTop w:val="0"/>
      <w:marBottom w:val="0"/>
      <w:divBdr>
        <w:top w:val="none" w:sz="0" w:space="0" w:color="auto"/>
        <w:left w:val="none" w:sz="0" w:space="0" w:color="auto"/>
        <w:bottom w:val="none" w:sz="0" w:space="0" w:color="auto"/>
        <w:right w:val="none" w:sz="0" w:space="0" w:color="auto"/>
      </w:divBdr>
    </w:div>
    <w:div w:id="967393405">
      <w:bodyDiv w:val="1"/>
      <w:marLeft w:val="0"/>
      <w:marRight w:val="0"/>
      <w:marTop w:val="0"/>
      <w:marBottom w:val="0"/>
      <w:divBdr>
        <w:top w:val="none" w:sz="0" w:space="0" w:color="auto"/>
        <w:left w:val="none" w:sz="0" w:space="0" w:color="auto"/>
        <w:bottom w:val="none" w:sz="0" w:space="0" w:color="auto"/>
        <w:right w:val="none" w:sz="0" w:space="0" w:color="auto"/>
      </w:divBdr>
    </w:div>
    <w:div w:id="973561491">
      <w:bodyDiv w:val="1"/>
      <w:marLeft w:val="0"/>
      <w:marRight w:val="0"/>
      <w:marTop w:val="0"/>
      <w:marBottom w:val="0"/>
      <w:divBdr>
        <w:top w:val="none" w:sz="0" w:space="0" w:color="auto"/>
        <w:left w:val="none" w:sz="0" w:space="0" w:color="auto"/>
        <w:bottom w:val="none" w:sz="0" w:space="0" w:color="auto"/>
        <w:right w:val="none" w:sz="0" w:space="0" w:color="auto"/>
      </w:divBdr>
      <w:divsChild>
        <w:div w:id="1528328802">
          <w:marLeft w:val="0"/>
          <w:marRight w:val="0"/>
          <w:marTop w:val="0"/>
          <w:marBottom w:val="0"/>
          <w:divBdr>
            <w:top w:val="none" w:sz="0" w:space="0" w:color="auto"/>
            <w:left w:val="none" w:sz="0" w:space="0" w:color="auto"/>
            <w:bottom w:val="none" w:sz="0" w:space="0" w:color="auto"/>
            <w:right w:val="none" w:sz="0" w:space="0" w:color="auto"/>
          </w:divBdr>
          <w:divsChild>
            <w:div w:id="1154181029">
              <w:marLeft w:val="0"/>
              <w:marRight w:val="0"/>
              <w:marTop w:val="0"/>
              <w:marBottom w:val="0"/>
              <w:divBdr>
                <w:top w:val="none" w:sz="0" w:space="0" w:color="auto"/>
                <w:left w:val="none" w:sz="0" w:space="0" w:color="auto"/>
                <w:bottom w:val="none" w:sz="0" w:space="0" w:color="auto"/>
                <w:right w:val="none" w:sz="0" w:space="0" w:color="auto"/>
              </w:divBdr>
              <w:divsChild>
                <w:div w:id="213814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195428">
      <w:bodyDiv w:val="1"/>
      <w:marLeft w:val="0"/>
      <w:marRight w:val="0"/>
      <w:marTop w:val="0"/>
      <w:marBottom w:val="0"/>
      <w:divBdr>
        <w:top w:val="none" w:sz="0" w:space="0" w:color="auto"/>
        <w:left w:val="none" w:sz="0" w:space="0" w:color="auto"/>
        <w:bottom w:val="none" w:sz="0" w:space="0" w:color="auto"/>
        <w:right w:val="none" w:sz="0" w:space="0" w:color="auto"/>
      </w:divBdr>
    </w:div>
    <w:div w:id="992680361">
      <w:bodyDiv w:val="1"/>
      <w:marLeft w:val="0"/>
      <w:marRight w:val="0"/>
      <w:marTop w:val="0"/>
      <w:marBottom w:val="0"/>
      <w:divBdr>
        <w:top w:val="none" w:sz="0" w:space="0" w:color="auto"/>
        <w:left w:val="none" w:sz="0" w:space="0" w:color="auto"/>
        <w:bottom w:val="none" w:sz="0" w:space="0" w:color="auto"/>
        <w:right w:val="none" w:sz="0" w:space="0" w:color="auto"/>
      </w:divBdr>
    </w:div>
    <w:div w:id="1013458764">
      <w:bodyDiv w:val="1"/>
      <w:marLeft w:val="0"/>
      <w:marRight w:val="0"/>
      <w:marTop w:val="0"/>
      <w:marBottom w:val="0"/>
      <w:divBdr>
        <w:top w:val="none" w:sz="0" w:space="0" w:color="auto"/>
        <w:left w:val="none" w:sz="0" w:space="0" w:color="auto"/>
        <w:bottom w:val="none" w:sz="0" w:space="0" w:color="auto"/>
        <w:right w:val="none" w:sz="0" w:space="0" w:color="auto"/>
      </w:divBdr>
    </w:div>
    <w:div w:id="1042630742">
      <w:bodyDiv w:val="1"/>
      <w:marLeft w:val="0"/>
      <w:marRight w:val="0"/>
      <w:marTop w:val="0"/>
      <w:marBottom w:val="0"/>
      <w:divBdr>
        <w:top w:val="none" w:sz="0" w:space="0" w:color="auto"/>
        <w:left w:val="none" w:sz="0" w:space="0" w:color="auto"/>
        <w:bottom w:val="none" w:sz="0" w:space="0" w:color="auto"/>
        <w:right w:val="none" w:sz="0" w:space="0" w:color="auto"/>
      </w:divBdr>
    </w:div>
    <w:div w:id="1045174518">
      <w:bodyDiv w:val="1"/>
      <w:marLeft w:val="0"/>
      <w:marRight w:val="0"/>
      <w:marTop w:val="0"/>
      <w:marBottom w:val="0"/>
      <w:divBdr>
        <w:top w:val="none" w:sz="0" w:space="0" w:color="auto"/>
        <w:left w:val="none" w:sz="0" w:space="0" w:color="auto"/>
        <w:bottom w:val="none" w:sz="0" w:space="0" w:color="auto"/>
        <w:right w:val="none" w:sz="0" w:space="0" w:color="auto"/>
      </w:divBdr>
    </w:div>
    <w:div w:id="1102141739">
      <w:bodyDiv w:val="1"/>
      <w:marLeft w:val="0"/>
      <w:marRight w:val="0"/>
      <w:marTop w:val="0"/>
      <w:marBottom w:val="0"/>
      <w:divBdr>
        <w:top w:val="none" w:sz="0" w:space="0" w:color="auto"/>
        <w:left w:val="none" w:sz="0" w:space="0" w:color="auto"/>
        <w:bottom w:val="none" w:sz="0" w:space="0" w:color="auto"/>
        <w:right w:val="none" w:sz="0" w:space="0" w:color="auto"/>
      </w:divBdr>
      <w:divsChild>
        <w:div w:id="1419324324">
          <w:marLeft w:val="0"/>
          <w:marRight w:val="0"/>
          <w:marTop w:val="0"/>
          <w:marBottom w:val="0"/>
          <w:divBdr>
            <w:top w:val="none" w:sz="0" w:space="0" w:color="auto"/>
            <w:left w:val="none" w:sz="0" w:space="0" w:color="auto"/>
            <w:bottom w:val="none" w:sz="0" w:space="0" w:color="auto"/>
            <w:right w:val="none" w:sz="0" w:space="0" w:color="auto"/>
          </w:divBdr>
          <w:divsChild>
            <w:div w:id="1970696145">
              <w:marLeft w:val="0"/>
              <w:marRight w:val="0"/>
              <w:marTop w:val="0"/>
              <w:marBottom w:val="0"/>
              <w:divBdr>
                <w:top w:val="none" w:sz="0" w:space="0" w:color="auto"/>
                <w:left w:val="none" w:sz="0" w:space="0" w:color="auto"/>
                <w:bottom w:val="none" w:sz="0" w:space="0" w:color="auto"/>
                <w:right w:val="none" w:sz="0" w:space="0" w:color="auto"/>
              </w:divBdr>
              <w:divsChild>
                <w:div w:id="195351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852726">
      <w:bodyDiv w:val="1"/>
      <w:marLeft w:val="0"/>
      <w:marRight w:val="0"/>
      <w:marTop w:val="0"/>
      <w:marBottom w:val="0"/>
      <w:divBdr>
        <w:top w:val="none" w:sz="0" w:space="0" w:color="auto"/>
        <w:left w:val="none" w:sz="0" w:space="0" w:color="auto"/>
        <w:bottom w:val="none" w:sz="0" w:space="0" w:color="auto"/>
        <w:right w:val="none" w:sz="0" w:space="0" w:color="auto"/>
      </w:divBdr>
    </w:div>
    <w:div w:id="1155344226">
      <w:bodyDiv w:val="1"/>
      <w:marLeft w:val="0"/>
      <w:marRight w:val="0"/>
      <w:marTop w:val="0"/>
      <w:marBottom w:val="0"/>
      <w:divBdr>
        <w:top w:val="none" w:sz="0" w:space="0" w:color="auto"/>
        <w:left w:val="none" w:sz="0" w:space="0" w:color="auto"/>
        <w:bottom w:val="none" w:sz="0" w:space="0" w:color="auto"/>
        <w:right w:val="none" w:sz="0" w:space="0" w:color="auto"/>
      </w:divBdr>
      <w:divsChild>
        <w:div w:id="770397755">
          <w:marLeft w:val="0"/>
          <w:marRight w:val="0"/>
          <w:marTop w:val="0"/>
          <w:marBottom w:val="0"/>
          <w:divBdr>
            <w:top w:val="none" w:sz="0" w:space="0" w:color="auto"/>
            <w:left w:val="none" w:sz="0" w:space="0" w:color="auto"/>
            <w:bottom w:val="none" w:sz="0" w:space="0" w:color="auto"/>
            <w:right w:val="none" w:sz="0" w:space="0" w:color="auto"/>
          </w:divBdr>
          <w:divsChild>
            <w:div w:id="1428623969">
              <w:marLeft w:val="0"/>
              <w:marRight w:val="0"/>
              <w:marTop w:val="0"/>
              <w:marBottom w:val="0"/>
              <w:divBdr>
                <w:top w:val="none" w:sz="0" w:space="0" w:color="auto"/>
                <w:left w:val="none" w:sz="0" w:space="0" w:color="auto"/>
                <w:bottom w:val="none" w:sz="0" w:space="0" w:color="auto"/>
                <w:right w:val="none" w:sz="0" w:space="0" w:color="auto"/>
              </w:divBdr>
              <w:divsChild>
                <w:div w:id="73525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992043">
      <w:bodyDiv w:val="1"/>
      <w:marLeft w:val="0"/>
      <w:marRight w:val="0"/>
      <w:marTop w:val="0"/>
      <w:marBottom w:val="0"/>
      <w:divBdr>
        <w:top w:val="none" w:sz="0" w:space="0" w:color="auto"/>
        <w:left w:val="none" w:sz="0" w:space="0" w:color="auto"/>
        <w:bottom w:val="none" w:sz="0" w:space="0" w:color="auto"/>
        <w:right w:val="none" w:sz="0" w:space="0" w:color="auto"/>
      </w:divBdr>
    </w:div>
    <w:div w:id="1179001953">
      <w:bodyDiv w:val="1"/>
      <w:marLeft w:val="0"/>
      <w:marRight w:val="0"/>
      <w:marTop w:val="0"/>
      <w:marBottom w:val="0"/>
      <w:divBdr>
        <w:top w:val="none" w:sz="0" w:space="0" w:color="auto"/>
        <w:left w:val="none" w:sz="0" w:space="0" w:color="auto"/>
        <w:bottom w:val="none" w:sz="0" w:space="0" w:color="auto"/>
        <w:right w:val="none" w:sz="0" w:space="0" w:color="auto"/>
      </w:divBdr>
    </w:div>
    <w:div w:id="1235778129">
      <w:bodyDiv w:val="1"/>
      <w:marLeft w:val="0"/>
      <w:marRight w:val="0"/>
      <w:marTop w:val="0"/>
      <w:marBottom w:val="0"/>
      <w:divBdr>
        <w:top w:val="none" w:sz="0" w:space="0" w:color="auto"/>
        <w:left w:val="none" w:sz="0" w:space="0" w:color="auto"/>
        <w:bottom w:val="none" w:sz="0" w:space="0" w:color="auto"/>
        <w:right w:val="none" w:sz="0" w:space="0" w:color="auto"/>
      </w:divBdr>
    </w:div>
    <w:div w:id="1262569884">
      <w:bodyDiv w:val="1"/>
      <w:marLeft w:val="0"/>
      <w:marRight w:val="0"/>
      <w:marTop w:val="0"/>
      <w:marBottom w:val="0"/>
      <w:divBdr>
        <w:top w:val="none" w:sz="0" w:space="0" w:color="auto"/>
        <w:left w:val="none" w:sz="0" w:space="0" w:color="auto"/>
        <w:bottom w:val="none" w:sz="0" w:space="0" w:color="auto"/>
        <w:right w:val="none" w:sz="0" w:space="0" w:color="auto"/>
      </w:divBdr>
    </w:div>
    <w:div w:id="1284652063">
      <w:bodyDiv w:val="1"/>
      <w:marLeft w:val="0"/>
      <w:marRight w:val="0"/>
      <w:marTop w:val="0"/>
      <w:marBottom w:val="0"/>
      <w:divBdr>
        <w:top w:val="none" w:sz="0" w:space="0" w:color="auto"/>
        <w:left w:val="none" w:sz="0" w:space="0" w:color="auto"/>
        <w:bottom w:val="none" w:sz="0" w:space="0" w:color="auto"/>
        <w:right w:val="none" w:sz="0" w:space="0" w:color="auto"/>
      </w:divBdr>
    </w:div>
    <w:div w:id="1303459480">
      <w:bodyDiv w:val="1"/>
      <w:marLeft w:val="0"/>
      <w:marRight w:val="0"/>
      <w:marTop w:val="0"/>
      <w:marBottom w:val="0"/>
      <w:divBdr>
        <w:top w:val="none" w:sz="0" w:space="0" w:color="auto"/>
        <w:left w:val="none" w:sz="0" w:space="0" w:color="auto"/>
        <w:bottom w:val="none" w:sz="0" w:space="0" w:color="auto"/>
        <w:right w:val="none" w:sz="0" w:space="0" w:color="auto"/>
      </w:divBdr>
    </w:div>
    <w:div w:id="1325083705">
      <w:bodyDiv w:val="1"/>
      <w:marLeft w:val="0"/>
      <w:marRight w:val="0"/>
      <w:marTop w:val="0"/>
      <w:marBottom w:val="0"/>
      <w:divBdr>
        <w:top w:val="none" w:sz="0" w:space="0" w:color="auto"/>
        <w:left w:val="none" w:sz="0" w:space="0" w:color="auto"/>
        <w:bottom w:val="none" w:sz="0" w:space="0" w:color="auto"/>
        <w:right w:val="none" w:sz="0" w:space="0" w:color="auto"/>
      </w:divBdr>
    </w:div>
    <w:div w:id="1335262450">
      <w:bodyDiv w:val="1"/>
      <w:marLeft w:val="0"/>
      <w:marRight w:val="0"/>
      <w:marTop w:val="0"/>
      <w:marBottom w:val="0"/>
      <w:divBdr>
        <w:top w:val="none" w:sz="0" w:space="0" w:color="auto"/>
        <w:left w:val="none" w:sz="0" w:space="0" w:color="auto"/>
        <w:bottom w:val="none" w:sz="0" w:space="0" w:color="auto"/>
        <w:right w:val="none" w:sz="0" w:space="0" w:color="auto"/>
      </w:divBdr>
    </w:div>
    <w:div w:id="1376194344">
      <w:bodyDiv w:val="1"/>
      <w:marLeft w:val="0"/>
      <w:marRight w:val="0"/>
      <w:marTop w:val="0"/>
      <w:marBottom w:val="0"/>
      <w:divBdr>
        <w:top w:val="none" w:sz="0" w:space="0" w:color="auto"/>
        <w:left w:val="none" w:sz="0" w:space="0" w:color="auto"/>
        <w:bottom w:val="none" w:sz="0" w:space="0" w:color="auto"/>
        <w:right w:val="none" w:sz="0" w:space="0" w:color="auto"/>
      </w:divBdr>
    </w:div>
    <w:div w:id="1433041335">
      <w:bodyDiv w:val="1"/>
      <w:marLeft w:val="0"/>
      <w:marRight w:val="0"/>
      <w:marTop w:val="0"/>
      <w:marBottom w:val="0"/>
      <w:divBdr>
        <w:top w:val="none" w:sz="0" w:space="0" w:color="auto"/>
        <w:left w:val="none" w:sz="0" w:space="0" w:color="auto"/>
        <w:bottom w:val="none" w:sz="0" w:space="0" w:color="auto"/>
        <w:right w:val="none" w:sz="0" w:space="0" w:color="auto"/>
      </w:divBdr>
      <w:divsChild>
        <w:div w:id="961306617">
          <w:marLeft w:val="0"/>
          <w:marRight w:val="0"/>
          <w:marTop w:val="0"/>
          <w:marBottom w:val="0"/>
          <w:divBdr>
            <w:top w:val="single" w:sz="2" w:space="0" w:color="E3E3E3"/>
            <w:left w:val="single" w:sz="2" w:space="0" w:color="E3E3E3"/>
            <w:bottom w:val="single" w:sz="2" w:space="0" w:color="E3E3E3"/>
            <w:right w:val="single" w:sz="2" w:space="0" w:color="E3E3E3"/>
          </w:divBdr>
          <w:divsChild>
            <w:div w:id="103309724">
              <w:marLeft w:val="0"/>
              <w:marRight w:val="0"/>
              <w:marTop w:val="0"/>
              <w:marBottom w:val="0"/>
              <w:divBdr>
                <w:top w:val="single" w:sz="2" w:space="0" w:color="E3E3E3"/>
                <w:left w:val="single" w:sz="2" w:space="0" w:color="E3E3E3"/>
                <w:bottom w:val="single" w:sz="2" w:space="0" w:color="E3E3E3"/>
                <w:right w:val="single" w:sz="2" w:space="0" w:color="E3E3E3"/>
              </w:divBdr>
              <w:divsChild>
                <w:div w:id="973485950">
                  <w:marLeft w:val="0"/>
                  <w:marRight w:val="0"/>
                  <w:marTop w:val="0"/>
                  <w:marBottom w:val="0"/>
                  <w:divBdr>
                    <w:top w:val="single" w:sz="2" w:space="0" w:color="E3E3E3"/>
                    <w:left w:val="single" w:sz="2" w:space="0" w:color="E3E3E3"/>
                    <w:bottom w:val="single" w:sz="2" w:space="0" w:color="E3E3E3"/>
                    <w:right w:val="single" w:sz="2" w:space="0" w:color="E3E3E3"/>
                  </w:divBdr>
                  <w:divsChild>
                    <w:div w:id="1520657933">
                      <w:marLeft w:val="0"/>
                      <w:marRight w:val="0"/>
                      <w:marTop w:val="0"/>
                      <w:marBottom w:val="0"/>
                      <w:divBdr>
                        <w:top w:val="single" w:sz="2" w:space="0" w:color="E3E3E3"/>
                        <w:left w:val="single" w:sz="2" w:space="0" w:color="E3E3E3"/>
                        <w:bottom w:val="single" w:sz="2" w:space="0" w:color="E3E3E3"/>
                        <w:right w:val="single" w:sz="2" w:space="0" w:color="E3E3E3"/>
                      </w:divBdr>
                      <w:divsChild>
                        <w:div w:id="1702586137">
                          <w:marLeft w:val="0"/>
                          <w:marRight w:val="0"/>
                          <w:marTop w:val="0"/>
                          <w:marBottom w:val="0"/>
                          <w:divBdr>
                            <w:top w:val="single" w:sz="2" w:space="0" w:color="E3E3E3"/>
                            <w:left w:val="single" w:sz="2" w:space="0" w:color="E3E3E3"/>
                            <w:bottom w:val="single" w:sz="2" w:space="0" w:color="E3E3E3"/>
                            <w:right w:val="single" w:sz="2" w:space="0" w:color="E3E3E3"/>
                          </w:divBdr>
                          <w:divsChild>
                            <w:div w:id="1697195340">
                              <w:marLeft w:val="0"/>
                              <w:marRight w:val="0"/>
                              <w:marTop w:val="100"/>
                              <w:marBottom w:val="100"/>
                              <w:divBdr>
                                <w:top w:val="single" w:sz="2" w:space="0" w:color="E3E3E3"/>
                                <w:left w:val="single" w:sz="2" w:space="0" w:color="E3E3E3"/>
                                <w:bottom w:val="single" w:sz="2" w:space="0" w:color="E3E3E3"/>
                                <w:right w:val="single" w:sz="2" w:space="0" w:color="E3E3E3"/>
                              </w:divBdr>
                              <w:divsChild>
                                <w:div w:id="912206430">
                                  <w:marLeft w:val="0"/>
                                  <w:marRight w:val="0"/>
                                  <w:marTop w:val="0"/>
                                  <w:marBottom w:val="0"/>
                                  <w:divBdr>
                                    <w:top w:val="single" w:sz="2" w:space="0" w:color="E3E3E3"/>
                                    <w:left w:val="single" w:sz="2" w:space="0" w:color="E3E3E3"/>
                                    <w:bottom w:val="single" w:sz="2" w:space="0" w:color="E3E3E3"/>
                                    <w:right w:val="single" w:sz="2" w:space="0" w:color="E3E3E3"/>
                                  </w:divBdr>
                                  <w:divsChild>
                                    <w:div w:id="894244303">
                                      <w:marLeft w:val="0"/>
                                      <w:marRight w:val="0"/>
                                      <w:marTop w:val="0"/>
                                      <w:marBottom w:val="0"/>
                                      <w:divBdr>
                                        <w:top w:val="single" w:sz="2" w:space="0" w:color="E3E3E3"/>
                                        <w:left w:val="single" w:sz="2" w:space="0" w:color="E3E3E3"/>
                                        <w:bottom w:val="single" w:sz="2" w:space="0" w:color="E3E3E3"/>
                                        <w:right w:val="single" w:sz="2" w:space="0" w:color="E3E3E3"/>
                                      </w:divBdr>
                                      <w:divsChild>
                                        <w:div w:id="890265154">
                                          <w:marLeft w:val="0"/>
                                          <w:marRight w:val="0"/>
                                          <w:marTop w:val="0"/>
                                          <w:marBottom w:val="0"/>
                                          <w:divBdr>
                                            <w:top w:val="single" w:sz="2" w:space="0" w:color="E3E3E3"/>
                                            <w:left w:val="single" w:sz="2" w:space="0" w:color="E3E3E3"/>
                                            <w:bottom w:val="single" w:sz="2" w:space="0" w:color="E3E3E3"/>
                                            <w:right w:val="single" w:sz="2" w:space="0" w:color="E3E3E3"/>
                                          </w:divBdr>
                                          <w:divsChild>
                                            <w:div w:id="942810987">
                                              <w:marLeft w:val="0"/>
                                              <w:marRight w:val="0"/>
                                              <w:marTop w:val="0"/>
                                              <w:marBottom w:val="0"/>
                                              <w:divBdr>
                                                <w:top w:val="single" w:sz="2" w:space="0" w:color="E3E3E3"/>
                                                <w:left w:val="single" w:sz="2" w:space="0" w:color="E3E3E3"/>
                                                <w:bottom w:val="single" w:sz="2" w:space="0" w:color="E3E3E3"/>
                                                <w:right w:val="single" w:sz="2" w:space="0" w:color="E3E3E3"/>
                                              </w:divBdr>
                                              <w:divsChild>
                                                <w:div w:id="1897083886">
                                                  <w:marLeft w:val="0"/>
                                                  <w:marRight w:val="0"/>
                                                  <w:marTop w:val="0"/>
                                                  <w:marBottom w:val="0"/>
                                                  <w:divBdr>
                                                    <w:top w:val="single" w:sz="2" w:space="0" w:color="E3E3E3"/>
                                                    <w:left w:val="single" w:sz="2" w:space="0" w:color="E3E3E3"/>
                                                    <w:bottom w:val="single" w:sz="2" w:space="0" w:color="E3E3E3"/>
                                                    <w:right w:val="single" w:sz="2" w:space="0" w:color="E3E3E3"/>
                                                  </w:divBdr>
                                                  <w:divsChild>
                                                    <w:div w:id="161513708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859662083">
          <w:marLeft w:val="0"/>
          <w:marRight w:val="0"/>
          <w:marTop w:val="0"/>
          <w:marBottom w:val="0"/>
          <w:divBdr>
            <w:top w:val="none" w:sz="0" w:space="0" w:color="auto"/>
            <w:left w:val="none" w:sz="0" w:space="0" w:color="auto"/>
            <w:bottom w:val="none" w:sz="0" w:space="0" w:color="auto"/>
            <w:right w:val="none" w:sz="0" w:space="0" w:color="auto"/>
          </w:divBdr>
          <w:divsChild>
            <w:div w:id="1533422484">
              <w:marLeft w:val="0"/>
              <w:marRight w:val="0"/>
              <w:marTop w:val="0"/>
              <w:marBottom w:val="0"/>
              <w:divBdr>
                <w:top w:val="single" w:sz="2" w:space="0" w:color="E3E3E3"/>
                <w:left w:val="single" w:sz="2" w:space="0" w:color="E3E3E3"/>
                <w:bottom w:val="single" w:sz="2" w:space="0" w:color="E3E3E3"/>
                <w:right w:val="single" w:sz="2" w:space="0" w:color="E3E3E3"/>
              </w:divBdr>
              <w:divsChild>
                <w:div w:id="178823824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441338542">
      <w:bodyDiv w:val="1"/>
      <w:marLeft w:val="0"/>
      <w:marRight w:val="0"/>
      <w:marTop w:val="0"/>
      <w:marBottom w:val="0"/>
      <w:divBdr>
        <w:top w:val="none" w:sz="0" w:space="0" w:color="auto"/>
        <w:left w:val="none" w:sz="0" w:space="0" w:color="auto"/>
        <w:bottom w:val="none" w:sz="0" w:space="0" w:color="auto"/>
        <w:right w:val="none" w:sz="0" w:space="0" w:color="auto"/>
      </w:divBdr>
    </w:div>
    <w:div w:id="1445150267">
      <w:bodyDiv w:val="1"/>
      <w:marLeft w:val="0"/>
      <w:marRight w:val="0"/>
      <w:marTop w:val="0"/>
      <w:marBottom w:val="0"/>
      <w:divBdr>
        <w:top w:val="none" w:sz="0" w:space="0" w:color="auto"/>
        <w:left w:val="none" w:sz="0" w:space="0" w:color="auto"/>
        <w:bottom w:val="none" w:sz="0" w:space="0" w:color="auto"/>
        <w:right w:val="none" w:sz="0" w:space="0" w:color="auto"/>
      </w:divBdr>
    </w:div>
    <w:div w:id="1450467974">
      <w:bodyDiv w:val="1"/>
      <w:marLeft w:val="0"/>
      <w:marRight w:val="0"/>
      <w:marTop w:val="0"/>
      <w:marBottom w:val="0"/>
      <w:divBdr>
        <w:top w:val="none" w:sz="0" w:space="0" w:color="auto"/>
        <w:left w:val="none" w:sz="0" w:space="0" w:color="auto"/>
        <w:bottom w:val="none" w:sz="0" w:space="0" w:color="auto"/>
        <w:right w:val="none" w:sz="0" w:space="0" w:color="auto"/>
      </w:divBdr>
    </w:div>
    <w:div w:id="1463187271">
      <w:bodyDiv w:val="1"/>
      <w:marLeft w:val="0"/>
      <w:marRight w:val="0"/>
      <w:marTop w:val="0"/>
      <w:marBottom w:val="0"/>
      <w:divBdr>
        <w:top w:val="none" w:sz="0" w:space="0" w:color="auto"/>
        <w:left w:val="none" w:sz="0" w:space="0" w:color="auto"/>
        <w:bottom w:val="none" w:sz="0" w:space="0" w:color="auto"/>
        <w:right w:val="none" w:sz="0" w:space="0" w:color="auto"/>
      </w:divBdr>
    </w:div>
    <w:div w:id="1469275281">
      <w:bodyDiv w:val="1"/>
      <w:marLeft w:val="0"/>
      <w:marRight w:val="0"/>
      <w:marTop w:val="0"/>
      <w:marBottom w:val="0"/>
      <w:divBdr>
        <w:top w:val="none" w:sz="0" w:space="0" w:color="auto"/>
        <w:left w:val="none" w:sz="0" w:space="0" w:color="auto"/>
        <w:bottom w:val="none" w:sz="0" w:space="0" w:color="auto"/>
        <w:right w:val="none" w:sz="0" w:space="0" w:color="auto"/>
      </w:divBdr>
    </w:div>
    <w:div w:id="1516922397">
      <w:bodyDiv w:val="1"/>
      <w:marLeft w:val="0"/>
      <w:marRight w:val="0"/>
      <w:marTop w:val="0"/>
      <w:marBottom w:val="0"/>
      <w:divBdr>
        <w:top w:val="none" w:sz="0" w:space="0" w:color="auto"/>
        <w:left w:val="none" w:sz="0" w:space="0" w:color="auto"/>
        <w:bottom w:val="none" w:sz="0" w:space="0" w:color="auto"/>
        <w:right w:val="none" w:sz="0" w:space="0" w:color="auto"/>
      </w:divBdr>
    </w:div>
    <w:div w:id="1554463558">
      <w:bodyDiv w:val="1"/>
      <w:marLeft w:val="0"/>
      <w:marRight w:val="0"/>
      <w:marTop w:val="0"/>
      <w:marBottom w:val="0"/>
      <w:divBdr>
        <w:top w:val="none" w:sz="0" w:space="0" w:color="auto"/>
        <w:left w:val="none" w:sz="0" w:space="0" w:color="auto"/>
        <w:bottom w:val="none" w:sz="0" w:space="0" w:color="auto"/>
        <w:right w:val="none" w:sz="0" w:space="0" w:color="auto"/>
      </w:divBdr>
    </w:div>
    <w:div w:id="1580629103">
      <w:bodyDiv w:val="1"/>
      <w:marLeft w:val="0"/>
      <w:marRight w:val="0"/>
      <w:marTop w:val="0"/>
      <w:marBottom w:val="0"/>
      <w:divBdr>
        <w:top w:val="none" w:sz="0" w:space="0" w:color="auto"/>
        <w:left w:val="none" w:sz="0" w:space="0" w:color="auto"/>
        <w:bottom w:val="none" w:sz="0" w:space="0" w:color="auto"/>
        <w:right w:val="none" w:sz="0" w:space="0" w:color="auto"/>
      </w:divBdr>
    </w:div>
    <w:div w:id="1600019459">
      <w:bodyDiv w:val="1"/>
      <w:marLeft w:val="0"/>
      <w:marRight w:val="0"/>
      <w:marTop w:val="0"/>
      <w:marBottom w:val="0"/>
      <w:divBdr>
        <w:top w:val="none" w:sz="0" w:space="0" w:color="auto"/>
        <w:left w:val="none" w:sz="0" w:space="0" w:color="auto"/>
        <w:bottom w:val="none" w:sz="0" w:space="0" w:color="auto"/>
        <w:right w:val="none" w:sz="0" w:space="0" w:color="auto"/>
      </w:divBdr>
      <w:divsChild>
        <w:div w:id="93744028">
          <w:marLeft w:val="0"/>
          <w:marRight w:val="0"/>
          <w:marTop w:val="0"/>
          <w:marBottom w:val="0"/>
          <w:divBdr>
            <w:top w:val="none" w:sz="0" w:space="0" w:color="auto"/>
            <w:left w:val="none" w:sz="0" w:space="0" w:color="auto"/>
            <w:bottom w:val="none" w:sz="0" w:space="0" w:color="auto"/>
            <w:right w:val="none" w:sz="0" w:space="0" w:color="auto"/>
          </w:divBdr>
          <w:divsChild>
            <w:div w:id="1627350734">
              <w:marLeft w:val="0"/>
              <w:marRight w:val="0"/>
              <w:marTop w:val="0"/>
              <w:marBottom w:val="0"/>
              <w:divBdr>
                <w:top w:val="none" w:sz="0" w:space="0" w:color="auto"/>
                <w:left w:val="none" w:sz="0" w:space="0" w:color="auto"/>
                <w:bottom w:val="none" w:sz="0" w:space="0" w:color="auto"/>
                <w:right w:val="none" w:sz="0" w:space="0" w:color="auto"/>
              </w:divBdr>
              <w:divsChild>
                <w:div w:id="475727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645836">
      <w:bodyDiv w:val="1"/>
      <w:marLeft w:val="0"/>
      <w:marRight w:val="0"/>
      <w:marTop w:val="0"/>
      <w:marBottom w:val="0"/>
      <w:divBdr>
        <w:top w:val="none" w:sz="0" w:space="0" w:color="auto"/>
        <w:left w:val="none" w:sz="0" w:space="0" w:color="auto"/>
        <w:bottom w:val="none" w:sz="0" w:space="0" w:color="auto"/>
        <w:right w:val="none" w:sz="0" w:space="0" w:color="auto"/>
      </w:divBdr>
    </w:div>
    <w:div w:id="1620868917">
      <w:bodyDiv w:val="1"/>
      <w:marLeft w:val="0"/>
      <w:marRight w:val="0"/>
      <w:marTop w:val="0"/>
      <w:marBottom w:val="0"/>
      <w:divBdr>
        <w:top w:val="none" w:sz="0" w:space="0" w:color="auto"/>
        <w:left w:val="none" w:sz="0" w:space="0" w:color="auto"/>
        <w:bottom w:val="none" w:sz="0" w:space="0" w:color="auto"/>
        <w:right w:val="none" w:sz="0" w:space="0" w:color="auto"/>
      </w:divBdr>
    </w:div>
    <w:div w:id="1640526791">
      <w:bodyDiv w:val="1"/>
      <w:marLeft w:val="0"/>
      <w:marRight w:val="0"/>
      <w:marTop w:val="0"/>
      <w:marBottom w:val="0"/>
      <w:divBdr>
        <w:top w:val="none" w:sz="0" w:space="0" w:color="auto"/>
        <w:left w:val="none" w:sz="0" w:space="0" w:color="auto"/>
        <w:bottom w:val="none" w:sz="0" w:space="0" w:color="auto"/>
        <w:right w:val="none" w:sz="0" w:space="0" w:color="auto"/>
      </w:divBdr>
    </w:div>
    <w:div w:id="1657152268">
      <w:bodyDiv w:val="1"/>
      <w:marLeft w:val="0"/>
      <w:marRight w:val="0"/>
      <w:marTop w:val="0"/>
      <w:marBottom w:val="0"/>
      <w:divBdr>
        <w:top w:val="none" w:sz="0" w:space="0" w:color="auto"/>
        <w:left w:val="none" w:sz="0" w:space="0" w:color="auto"/>
        <w:bottom w:val="none" w:sz="0" w:space="0" w:color="auto"/>
        <w:right w:val="none" w:sz="0" w:space="0" w:color="auto"/>
      </w:divBdr>
    </w:div>
    <w:div w:id="1659647749">
      <w:bodyDiv w:val="1"/>
      <w:marLeft w:val="0"/>
      <w:marRight w:val="0"/>
      <w:marTop w:val="0"/>
      <w:marBottom w:val="0"/>
      <w:divBdr>
        <w:top w:val="none" w:sz="0" w:space="0" w:color="auto"/>
        <w:left w:val="none" w:sz="0" w:space="0" w:color="auto"/>
        <w:bottom w:val="none" w:sz="0" w:space="0" w:color="auto"/>
        <w:right w:val="none" w:sz="0" w:space="0" w:color="auto"/>
      </w:divBdr>
    </w:div>
    <w:div w:id="1660452817">
      <w:bodyDiv w:val="1"/>
      <w:marLeft w:val="0"/>
      <w:marRight w:val="0"/>
      <w:marTop w:val="0"/>
      <w:marBottom w:val="0"/>
      <w:divBdr>
        <w:top w:val="none" w:sz="0" w:space="0" w:color="auto"/>
        <w:left w:val="none" w:sz="0" w:space="0" w:color="auto"/>
        <w:bottom w:val="none" w:sz="0" w:space="0" w:color="auto"/>
        <w:right w:val="none" w:sz="0" w:space="0" w:color="auto"/>
      </w:divBdr>
    </w:div>
    <w:div w:id="1679186888">
      <w:bodyDiv w:val="1"/>
      <w:marLeft w:val="0"/>
      <w:marRight w:val="0"/>
      <w:marTop w:val="0"/>
      <w:marBottom w:val="0"/>
      <w:divBdr>
        <w:top w:val="none" w:sz="0" w:space="0" w:color="auto"/>
        <w:left w:val="none" w:sz="0" w:space="0" w:color="auto"/>
        <w:bottom w:val="none" w:sz="0" w:space="0" w:color="auto"/>
        <w:right w:val="none" w:sz="0" w:space="0" w:color="auto"/>
      </w:divBdr>
    </w:div>
    <w:div w:id="1761289568">
      <w:bodyDiv w:val="1"/>
      <w:marLeft w:val="0"/>
      <w:marRight w:val="0"/>
      <w:marTop w:val="0"/>
      <w:marBottom w:val="0"/>
      <w:divBdr>
        <w:top w:val="none" w:sz="0" w:space="0" w:color="auto"/>
        <w:left w:val="none" w:sz="0" w:space="0" w:color="auto"/>
        <w:bottom w:val="none" w:sz="0" w:space="0" w:color="auto"/>
        <w:right w:val="none" w:sz="0" w:space="0" w:color="auto"/>
      </w:divBdr>
      <w:divsChild>
        <w:div w:id="706301563">
          <w:marLeft w:val="0"/>
          <w:marRight w:val="0"/>
          <w:marTop w:val="0"/>
          <w:marBottom w:val="0"/>
          <w:divBdr>
            <w:top w:val="none" w:sz="0" w:space="0" w:color="auto"/>
            <w:left w:val="none" w:sz="0" w:space="0" w:color="auto"/>
            <w:bottom w:val="none" w:sz="0" w:space="0" w:color="auto"/>
            <w:right w:val="none" w:sz="0" w:space="0" w:color="auto"/>
          </w:divBdr>
          <w:divsChild>
            <w:div w:id="1159733621">
              <w:marLeft w:val="0"/>
              <w:marRight w:val="0"/>
              <w:marTop w:val="0"/>
              <w:marBottom w:val="0"/>
              <w:divBdr>
                <w:top w:val="none" w:sz="0" w:space="0" w:color="auto"/>
                <w:left w:val="none" w:sz="0" w:space="0" w:color="auto"/>
                <w:bottom w:val="none" w:sz="0" w:space="0" w:color="auto"/>
                <w:right w:val="none" w:sz="0" w:space="0" w:color="auto"/>
              </w:divBdr>
              <w:divsChild>
                <w:div w:id="83939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182905">
      <w:bodyDiv w:val="1"/>
      <w:marLeft w:val="0"/>
      <w:marRight w:val="0"/>
      <w:marTop w:val="0"/>
      <w:marBottom w:val="0"/>
      <w:divBdr>
        <w:top w:val="none" w:sz="0" w:space="0" w:color="auto"/>
        <w:left w:val="none" w:sz="0" w:space="0" w:color="auto"/>
        <w:bottom w:val="none" w:sz="0" w:space="0" w:color="auto"/>
        <w:right w:val="none" w:sz="0" w:space="0" w:color="auto"/>
      </w:divBdr>
    </w:div>
    <w:div w:id="1819956791">
      <w:bodyDiv w:val="1"/>
      <w:marLeft w:val="0"/>
      <w:marRight w:val="0"/>
      <w:marTop w:val="0"/>
      <w:marBottom w:val="0"/>
      <w:divBdr>
        <w:top w:val="none" w:sz="0" w:space="0" w:color="auto"/>
        <w:left w:val="none" w:sz="0" w:space="0" w:color="auto"/>
        <w:bottom w:val="none" w:sz="0" w:space="0" w:color="auto"/>
        <w:right w:val="none" w:sz="0" w:space="0" w:color="auto"/>
      </w:divBdr>
    </w:div>
    <w:div w:id="1822581530">
      <w:bodyDiv w:val="1"/>
      <w:marLeft w:val="0"/>
      <w:marRight w:val="0"/>
      <w:marTop w:val="0"/>
      <w:marBottom w:val="0"/>
      <w:divBdr>
        <w:top w:val="none" w:sz="0" w:space="0" w:color="auto"/>
        <w:left w:val="none" w:sz="0" w:space="0" w:color="auto"/>
        <w:bottom w:val="none" w:sz="0" w:space="0" w:color="auto"/>
        <w:right w:val="none" w:sz="0" w:space="0" w:color="auto"/>
      </w:divBdr>
    </w:div>
    <w:div w:id="1868442426">
      <w:bodyDiv w:val="1"/>
      <w:marLeft w:val="0"/>
      <w:marRight w:val="0"/>
      <w:marTop w:val="0"/>
      <w:marBottom w:val="0"/>
      <w:divBdr>
        <w:top w:val="none" w:sz="0" w:space="0" w:color="auto"/>
        <w:left w:val="none" w:sz="0" w:space="0" w:color="auto"/>
        <w:bottom w:val="none" w:sz="0" w:space="0" w:color="auto"/>
        <w:right w:val="none" w:sz="0" w:space="0" w:color="auto"/>
      </w:divBdr>
    </w:div>
    <w:div w:id="1915508595">
      <w:bodyDiv w:val="1"/>
      <w:marLeft w:val="0"/>
      <w:marRight w:val="0"/>
      <w:marTop w:val="0"/>
      <w:marBottom w:val="0"/>
      <w:divBdr>
        <w:top w:val="none" w:sz="0" w:space="0" w:color="auto"/>
        <w:left w:val="none" w:sz="0" w:space="0" w:color="auto"/>
        <w:bottom w:val="none" w:sz="0" w:space="0" w:color="auto"/>
        <w:right w:val="none" w:sz="0" w:space="0" w:color="auto"/>
      </w:divBdr>
    </w:div>
    <w:div w:id="1982690518">
      <w:bodyDiv w:val="1"/>
      <w:marLeft w:val="0"/>
      <w:marRight w:val="0"/>
      <w:marTop w:val="0"/>
      <w:marBottom w:val="0"/>
      <w:divBdr>
        <w:top w:val="none" w:sz="0" w:space="0" w:color="auto"/>
        <w:left w:val="none" w:sz="0" w:space="0" w:color="auto"/>
        <w:bottom w:val="none" w:sz="0" w:space="0" w:color="auto"/>
        <w:right w:val="none" w:sz="0" w:space="0" w:color="auto"/>
      </w:divBdr>
    </w:div>
    <w:div w:id="1998799196">
      <w:bodyDiv w:val="1"/>
      <w:marLeft w:val="0"/>
      <w:marRight w:val="0"/>
      <w:marTop w:val="0"/>
      <w:marBottom w:val="0"/>
      <w:divBdr>
        <w:top w:val="none" w:sz="0" w:space="0" w:color="auto"/>
        <w:left w:val="none" w:sz="0" w:space="0" w:color="auto"/>
        <w:bottom w:val="none" w:sz="0" w:space="0" w:color="auto"/>
        <w:right w:val="none" w:sz="0" w:space="0" w:color="auto"/>
      </w:divBdr>
    </w:div>
    <w:div w:id="2045012485">
      <w:bodyDiv w:val="1"/>
      <w:marLeft w:val="0"/>
      <w:marRight w:val="0"/>
      <w:marTop w:val="0"/>
      <w:marBottom w:val="0"/>
      <w:divBdr>
        <w:top w:val="none" w:sz="0" w:space="0" w:color="auto"/>
        <w:left w:val="none" w:sz="0" w:space="0" w:color="auto"/>
        <w:bottom w:val="none" w:sz="0" w:space="0" w:color="auto"/>
        <w:right w:val="none" w:sz="0" w:space="0" w:color="auto"/>
      </w:divBdr>
      <w:divsChild>
        <w:div w:id="1082871817">
          <w:marLeft w:val="0"/>
          <w:marRight w:val="0"/>
          <w:marTop w:val="0"/>
          <w:marBottom w:val="0"/>
          <w:divBdr>
            <w:top w:val="none" w:sz="0" w:space="0" w:color="auto"/>
            <w:left w:val="none" w:sz="0" w:space="0" w:color="auto"/>
            <w:bottom w:val="none" w:sz="0" w:space="0" w:color="auto"/>
            <w:right w:val="none" w:sz="0" w:space="0" w:color="auto"/>
          </w:divBdr>
          <w:divsChild>
            <w:div w:id="292448528">
              <w:marLeft w:val="0"/>
              <w:marRight w:val="0"/>
              <w:marTop w:val="0"/>
              <w:marBottom w:val="0"/>
              <w:divBdr>
                <w:top w:val="none" w:sz="0" w:space="0" w:color="auto"/>
                <w:left w:val="none" w:sz="0" w:space="0" w:color="auto"/>
                <w:bottom w:val="none" w:sz="0" w:space="0" w:color="auto"/>
                <w:right w:val="none" w:sz="0" w:space="0" w:color="auto"/>
              </w:divBdr>
              <w:divsChild>
                <w:div w:id="25817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769798">
      <w:bodyDiv w:val="1"/>
      <w:marLeft w:val="0"/>
      <w:marRight w:val="0"/>
      <w:marTop w:val="0"/>
      <w:marBottom w:val="0"/>
      <w:divBdr>
        <w:top w:val="none" w:sz="0" w:space="0" w:color="auto"/>
        <w:left w:val="none" w:sz="0" w:space="0" w:color="auto"/>
        <w:bottom w:val="none" w:sz="0" w:space="0" w:color="auto"/>
        <w:right w:val="none" w:sz="0" w:space="0" w:color="auto"/>
      </w:divBdr>
      <w:divsChild>
        <w:div w:id="2144232574">
          <w:marLeft w:val="0"/>
          <w:marRight w:val="0"/>
          <w:marTop w:val="0"/>
          <w:marBottom w:val="150"/>
          <w:divBdr>
            <w:top w:val="none" w:sz="0" w:space="0" w:color="auto"/>
            <w:left w:val="none" w:sz="0" w:space="0" w:color="auto"/>
            <w:bottom w:val="none" w:sz="0" w:space="0" w:color="auto"/>
            <w:right w:val="none" w:sz="0" w:space="0" w:color="auto"/>
          </w:divBdr>
        </w:div>
        <w:div w:id="1635519206">
          <w:marLeft w:val="0"/>
          <w:marRight w:val="0"/>
          <w:marTop w:val="0"/>
          <w:marBottom w:val="225"/>
          <w:divBdr>
            <w:top w:val="none" w:sz="0" w:space="0" w:color="auto"/>
            <w:left w:val="none" w:sz="0" w:space="0" w:color="auto"/>
            <w:bottom w:val="none" w:sz="0" w:space="0" w:color="auto"/>
            <w:right w:val="none" w:sz="0" w:space="0" w:color="auto"/>
          </w:divBdr>
          <w:divsChild>
            <w:div w:id="2061704797">
              <w:marLeft w:val="0"/>
              <w:marRight w:val="0"/>
              <w:marTop w:val="0"/>
              <w:marBottom w:val="0"/>
              <w:divBdr>
                <w:top w:val="none" w:sz="0" w:space="0" w:color="auto"/>
                <w:left w:val="none" w:sz="0" w:space="0" w:color="auto"/>
                <w:bottom w:val="none" w:sz="0" w:space="0" w:color="auto"/>
                <w:right w:val="none" w:sz="0" w:space="0" w:color="auto"/>
              </w:divBdr>
              <w:divsChild>
                <w:div w:id="1431506128">
                  <w:marLeft w:val="0"/>
                  <w:marRight w:val="0"/>
                  <w:marTop w:val="0"/>
                  <w:marBottom w:val="75"/>
                  <w:divBdr>
                    <w:top w:val="none" w:sz="0" w:space="0" w:color="auto"/>
                    <w:left w:val="none" w:sz="0" w:space="0" w:color="auto"/>
                    <w:bottom w:val="none" w:sz="0" w:space="0" w:color="auto"/>
                    <w:right w:val="none" w:sz="0" w:space="0" w:color="auto"/>
                  </w:divBdr>
                </w:div>
                <w:div w:id="90591875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2063210913">
      <w:bodyDiv w:val="1"/>
      <w:marLeft w:val="0"/>
      <w:marRight w:val="0"/>
      <w:marTop w:val="0"/>
      <w:marBottom w:val="0"/>
      <w:divBdr>
        <w:top w:val="none" w:sz="0" w:space="0" w:color="auto"/>
        <w:left w:val="none" w:sz="0" w:space="0" w:color="auto"/>
        <w:bottom w:val="none" w:sz="0" w:space="0" w:color="auto"/>
        <w:right w:val="none" w:sz="0" w:space="0" w:color="auto"/>
      </w:divBdr>
    </w:div>
    <w:div w:id="2065910783">
      <w:bodyDiv w:val="1"/>
      <w:marLeft w:val="0"/>
      <w:marRight w:val="0"/>
      <w:marTop w:val="0"/>
      <w:marBottom w:val="0"/>
      <w:divBdr>
        <w:top w:val="none" w:sz="0" w:space="0" w:color="auto"/>
        <w:left w:val="none" w:sz="0" w:space="0" w:color="auto"/>
        <w:bottom w:val="none" w:sz="0" w:space="0" w:color="auto"/>
        <w:right w:val="none" w:sz="0" w:space="0" w:color="auto"/>
      </w:divBdr>
    </w:div>
    <w:div w:id="2103992135">
      <w:bodyDiv w:val="1"/>
      <w:marLeft w:val="0"/>
      <w:marRight w:val="0"/>
      <w:marTop w:val="0"/>
      <w:marBottom w:val="0"/>
      <w:divBdr>
        <w:top w:val="none" w:sz="0" w:space="0" w:color="auto"/>
        <w:left w:val="none" w:sz="0" w:space="0" w:color="auto"/>
        <w:bottom w:val="none" w:sz="0" w:space="0" w:color="auto"/>
        <w:right w:val="none" w:sz="0" w:space="0" w:color="auto"/>
      </w:divBdr>
    </w:div>
    <w:div w:id="2112159962">
      <w:bodyDiv w:val="1"/>
      <w:marLeft w:val="0"/>
      <w:marRight w:val="0"/>
      <w:marTop w:val="0"/>
      <w:marBottom w:val="0"/>
      <w:divBdr>
        <w:top w:val="none" w:sz="0" w:space="0" w:color="auto"/>
        <w:left w:val="none" w:sz="0" w:space="0" w:color="auto"/>
        <w:bottom w:val="none" w:sz="0" w:space="0" w:color="auto"/>
        <w:right w:val="none" w:sz="0" w:space="0" w:color="auto"/>
      </w:divBdr>
    </w:div>
    <w:div w:id="2125466035">
      <w:bodyDiv w:val="1"/>
      <w:marLeft w:val="0"/>
      <w:marRight w:val="0"/>
      <w:marTop w:val="0"/>
      <w:marBottom w:val="0"/>
      <w:divBdr>
        <w:top w:val="none" w:sz="0" w:space="0" w:color="auto"/>
        <w:left w:val="none" w:sz="0" w:space="0" w:color="auto"/>
        <w:bottom w:val="none" w:sz="0" w:space="0" w:color="auto"/>
        <w:right w:val="none" w:sz="0" w:space="0" w:color="auto"/>
      </w:divBdr>
    </w:div>
    <w:div w:id="2126608824">
      <w:bodyDiv w:val="1"/>
      <w:marLeft w:val="0"/>
      <w:marRight w:val="0"/>
      <w:marTop w:val="0"/>
      <w:marBottom w:val="0"/>
      <w:divBdr>
        <w:top w:val="none" w:sz="0" w:space="0" w:color="auto"/>
        <w:left w:val="none" w:sz="0" w:space="0" w:color="auto"/>
        <w:bottom w:val="none" w:sz="0" w:space="0" w:color="auto"/>
        <w:right w:val="none" w:sz="0" w:space="0" w:color="auto"/>
      </w:divBdr>
    </w:div>
    <w:div w:id="2145998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44B5D7-D8D5-6847-B2FA-66ED53732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28</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Jiaxi</dc:creator>
  <cp:keywords/>
  <dc:description/>
  <cp:lastModifiedBy>Zhou, Jiaxi</cp:lastModifiedBy>
  <cp:revision>3</cp:revision>
  <cp:lastPrinted>2023-01-27T02:30:00Z</cp:lastPrinted>
  <dcterms:created xsi:type="dcterms:W3CDTF">2024-03-25T22:57:00Z</dcterms:created>
  <dcterms:modified xsi:type="dcterms:W3CDTF">2024-03-26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orsk-apa-manual</vt:lpwstr>
  </property>
  <property fmtid="{D5CDD505-2E9C-101B-9397-08002B2CF9AE}" pid="21" name="Mendeley Recent Style Name 9_1">
    <vt:lpwstr>Norsk APA-manual - APA 7th edition (author-date)</vt:lpwstr>
  </property>
</Properties>
</file>